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1A8D5" w14:textId="77777777" w:rsidR="005F17D8" w:rsidRDefault="00000000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1B0DEE04" wp14:editId="0070E001">
            <wp:extent cx="7300966" cy="3757641"/>
            <wp:effectExtent l="0" t="0" r="0" b="0"/>
            <wp:docPr id="1073741825" name="officeArt object" descr="图片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图片 12" descr="图片 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300966" cy="375764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806F622" w14:textId="77777777" w:rsidR="005F17D8" w:rsidRDefault="005F17D8">
      <w:pPr>
        <w:rPr>
          <w:rFonts w:ascii="Times New Roman" w:hAnsi="Times New Roman"/>
          <w:sz w:val="13"/>
          <w:szCs w:val="13"/>
        </w:rPr>
      </w:pPr>
    </w:p>
    <w:p w14:paraId="0E1D287B" w14:textId="77777777" w:rsidR="005F17D8" w:rsidRDefault="00000000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 xml:space="preserve">Figure S1. </w:t>
      </w:r>
      <w:r>
        <w:rPr>
          <w:rFonts w:ascii="Times New Roman" w:hAnsi="Times New Roman"/>
        </w:rPr>
        <w:t>Flow chart for selection process of the study.</w:t>
      </w:r>
    </w:p>
    <w:p w14:paraId="0FA6BE05" w14:textId="77777777" w:rsidR="005F17D8" w:rsidRDefault="005F17D8">
      <w:pPr>
        <w:rPr>
          <w:rFonts w:ascii="Times New Roman" w:eastAsia="Times New Roman" w:hAnsi="Times New Roman" w:cs="Times New Roman"/>
        </w:rPr>
      </w:pPr>
    </w:p>
    <w:p w14:paraId="517BD9AF" w14:textId="5799A252" w:rsidR="007C037E" w:rsidRDefault="00000000">
      <w:pPr>
        <w:spacing w:line="360" w:lineRule="auto"/>
        <w:rPr>
          <w:rFonts w:ascii="Times New Roman" w:hAnsi="Times New Roman"/>
          <w:sz w:val="18"/>
          <w:szCs w:val="18"/>
        </w:rPr>
        <w:sectPr w:rsidR="007C037E">
          <w:headerReference w:type="default" r:id="rId8"/>
          <w:footerReference w:type="default" r:id="rId9"/>
          <w:pgSz w:w="16840" w:h="11900" w:orient="landscape"/>
          <w:pgMar w:top="1800" w:right="1417" w:bottom="1800" w:left="1417" w:header="851" w:footer="992" w:gutter="0"/>
          <w:cols w:space="720"/>
        </w:sect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rFonts w:ascii="Times New Roman" w:hAnsi="Times New Roman"/>
          <w:sz w:val="18"/>
          <w:szCs w:val="18"/>
        </w:rPr>
        <w:t xml:space="preserve"> BP, blood pressure; HDP, hypertensive disorders in pregnancy; GH, gestational hypertension; PE, preeclampsia; CHTN with superimposed PE, chronic hypertension with superimposed preeclampsia; CHTN, chronic hypertension</w:t>
      </w:r>
      <w:r w:rsidR="00FB0960">
        <w:rPr>
          <w:rFonts w:ascii="Times New Roman" w:hAnsi="Times New Roman" w:hint="eastAsia"/>
          <w:sz w:val="18"/>
          <w:szCs w:val="18"/>
        </w:rPr>
        <w:t>.</w:t>
      </w:r>
    </w:p>
    <w:p w14:paraId="03FAA9F5" w14:textId="77777777" w:rsidR="005F17D8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lastRenderedPageBreak/>
        <w:t>Table S1.</w:t>
      </w:r>
      <w:r>
        <w:rPr>
          <w:rFonts w:ascii="Times New Roman" w:hAnsi="Times New Roman"/>
        </w:rPr>
        <w:t xml:space="preserve"> Model selection Indicators in the fitting process of GBTM for women with GH.</w:t>
      </w:r>
    </w:p>
    <w:tbl>
      <w:tblPr>
        <w:tblStyle w:val="TableNormal"/>
        <w:tblW w:w="1451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874CB"/>
        <w:tblLayout w:type="fixed"/>
        <w:tblLook w:val="04A0" w:firstRow="1" w:lastRow="0" w:firstColumn="1" w:lastColumn="0" w:noHBand="0" w:noVBand="1"/>
      </w:tblPr>
      <w:tblGrid>
        <w:gridCol w:w="472"/>
        <w:gridCol w:w="563"/>
        <w:gridCol w:w="525"/>
        <w:gridCol w:w="741"/>
        <w:gridCol w:w="788"/>
        <w:gridCol w:w="2188"/>
        <w:gridCol w:w="2249"/>
        <w:gridCol w:w="2260"/>
        <w:gridCol w:w="2248"/>
        <w:gridCol w:w="2480"/>
      </w:tblGrid>
      <w:tr w:rsidR="005F17D8" w14:paraId="6450E4C3" w14:textId="77777777">
        <w:trPr>
          <w:trHeight w:val="283"/>
          <w:tblHeader/>
          <w:jc w:val="center"/>
        </w:trPr>
        <w:tc>
          <w:tcPr>
            <w:tcW w:w="4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6DB2B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BP</w:t>
            </w:r>
          </w:p>
        </w:tc>
        <w:tc>
          <w:tcPr>
            <w:tcW w:w="5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2DF2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Group</w:t>
            </w:r>
          </w:p>
        </w:tc>
        <w:tc>
          <w:tcPr>
            <w:tcW w:w="5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8CA6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Order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940A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AIC</w:t>
            </w:r>
          </w:p>
        </w:tc>
        <w:tc>
          <w:tcPr>
            <w:tcW w:w="7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16CA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BIC</w:t>
            </w:r>
          </w:p>
        </w:tc>
        <w:tc>
          <w:tcPr>
            <w:tcW w:w="21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3234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Proportions per class (%)</w:t>
            </w:r>
          </w:p>
        </w:tc>
        <w:tc>
          <w:tcPr>
            <w:tcW w:w="22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D5380" w14:textId="77777777" w:rsidR="005F17D8" w:rsidRDefault="00000000">
            <w:pPr>
              <w:widowControl/>
              <w:jc w:val="center"/>
            </w:pPr>
            <w:proofErr w:type="spellStart"/>
            <w:r>
              <w:rPr>
                <w:rFonts w:ascii="Times New Roman" w:hAnsi="Times New Roman"/>
                <w:kern w:val="0"/>
                <w:sz w:val="13"/>
                <w:szCs w:val="13"/>
              </w:rPr>
              <w:t>AvePP</w:t>
            </w:r>
            <w:proofErr w:type="spellEnd"/>
          </w:p>
        </w:tc>
        <w:tc>
          <w:tcPr>
            <w:tcW w:w="2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9473E" w14:textId="77777777" w:rsidR="005F17D8" w:rsidRDefault="00000000">
            <w:pPr>
              <w:widowControl/>
              <w:jc w:val="center"/>
            </w:pPr>
            <w:proofErr w:type="spellStart"/>
            <w:proofErr w:type="gramStart"/>
            <w:r>
              <w:rPr>
                <w:rFonts w:ascii="Times New Roman" w:hAnsi="Times New Roman"/>
                <w:kern w:val="0"/>
                <w:sz w:val="13"/>
                <w:szCs w:val="13"/>
              </w:rPr>
              <w:t>Pj</w:t>
            </w:r>
            <w:proofErr w:type="spellEnd"/>
            <w:r>
              <w:rPr>
                <w:rFonts w:ascii="Times New Roman" w:hAnsi="Times New Roman"/>
                <w:kern w:val="0"/>
                <w:sz w:val="13"/>
                <w:szCs w:val="13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22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EE52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π</w:t>
            </w:r>
            <w:proofErr w:type="gramStart"/>
            <w:r>
              <w:rPr>
                <w:rFonts w:ascii="Times New Roman" w:hAnsi="Times New Roman"/>
                <w:kern w:val="0"/>
                <w:sz w:val="13"/>
                <w:szCs w:val="13"/>
              </w:rPr>
              <w:t>j(</w:t>
            </w:r>
            <w:proofErr w:type="gramEnd"/>
            <w:r>
              <w:rPr>
                <w:rFonts w:ascii="Times New Roman" w:hAnsi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24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AA60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occ</w:t>
            </w:r>
          </w:p>
        </w:tc>
      </w:tr>
      <w:tr w:rsidR="005F17D8" w14:paraId="437C3241" w14:textId="77777777">
        <w:tblPrEx>
          <w:shd w:val="clear" w:color="auto" w:fill="CDD4EB"/>
        </w:tblPrEx>
        <w:trPr>
          <w:trHeight w:val="263"/>
          <w:jc w:val="center"/>
        </w:trPr>
        <w:tc>
          <w:tcPr>
            <w:tcW w:w="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4F4D8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SBP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1BA7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A4ED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EE35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8150.28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3A57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8174.68</w:t>
            </w:r>
          </w:p>
        </w:tc>
        <w:tc>
          <w:tcPr>
            <w:tcW w:w="2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0B16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9.5/50.5</w:t>
            </w:r>
          </w:p>
        </w:tc>
        <w:tc>
          <w:tcPr>
            <w:tcW w:w="2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2CC6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2 / 0.92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9762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9.47/50.53</w:t>
            </w: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64FB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9.34/50.66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D1D5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1.14/10.51</w:t>
            </w:r>
          </w:p>
        </w:tc>
      </w:tr>
      <w:tr w:rsidR="005F17D8" w14:paraId="52E8E483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0CDAB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EDBB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0812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6B3E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7915.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10B8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7955.7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4D72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2.6/53.7/13.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E85C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9 / 0.87 / 0.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DF26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2.60/53.73/13.6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8ADC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1.96/55.73/12.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0390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.88/5.29/44.50</w:t>
            </w:r>
          </w:p>
        </w:tc>
      </w:tr>
      <w:tr w:rsidR="005F17D8" w14:paraId="7E722287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3520D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F9C1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49A6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4AFD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7749.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ADB7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7798.2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34B8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0.74/37.49/28.68/13.0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4B93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5 / 0.79 / 0.80 / 0.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2E1B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0.74/37.49/28.68/13.0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9852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0.49/39.13/28.20/12.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58C3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2.82/5.75/9.94/35.47</w:t>
            </w:r>
          </w:p>
        </w:tc>
      </w:tr>
      <w:tr w:rsidR="005F17D8" w14:paraId="355F4F37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3867B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B1D2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B81B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22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B598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7728.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6CEB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7780.3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5E6B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9.25/37.88/15.37/26.58/0.9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04A2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5 / 0.79 / 0.78 / 078 / 0.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98DF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9.25/37.88/15.37/26.58/0.9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70CE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8.64/39.31/15.35/25.93/0.7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5BB4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6.48/5.96/19.01/10.01/2247.04</w:t>
            </w:r>
          </w:p>
        </w:tc>
      </w:tr>
      <w:tr w:rsidR="005F17D8" w14:paraId="06825532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ECD85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DB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F274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3B9D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C890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5066.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0AB6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5091.2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D5A0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8.82/51.1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47C5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2 / 0.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1EFD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8.82/51.18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BD33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8.98/51.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2CE5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1.40/11.49</w:t>
            </w:r>
          </w:p>
        </w:tc>
      </w:tr>
      <w:tr w:rsidR="005F17D8" w14:paraId="01B39BF9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B0920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9DFA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6BB8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4EF0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841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3AAB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879.6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975B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1.06/47.89/31.0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5C6B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4 / 0.84 / 0.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5679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1.06/47.89/31.0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3270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0.67/48.75/30.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C187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0.58/5.40/15.78</w:t>
            </w:r>
          </w:p>
        </w:tc>
      </w:tr>
      <w:tr w:rsidR="005F17D8" w14:paraId="47BB91D3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353E8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6CAD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F951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81D4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718.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7F8F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767.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81E0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0.79/41.02/12.55/25.6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613F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5 / 0.80 / 0.81 / 0.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8E7D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0.79/41.02/12.55/25.6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3C9C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0.43/43.01/11.77/24.7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1801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1.74/5.40/31.95/11.79</w:t>
            </w:r>
          </w:p>
        </w:tc>
      </w:tr>
      <w:tr w:rsidR="005F17D8" w14:paraId="655B19E4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63096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2914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D3AA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3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EDC1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626.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D977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694.6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8DD3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3.52/16.31/25.23/39.17/5.7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C56A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5 / 0.71 / 0.80 / 0.80 / 0.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561A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3.52/16.31/25.23/39.17/5.7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FBF0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2.31/15.29/24.67/42.11/5.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018F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9.40/14.02/12.48/5.56/69.02</w:t>
            </w:r>
          </w:p>
        </w:tc>
      </w:tr>
      <w:tr w:rsidR="005F17D8" w14:paraId="5FD0F09F" w14:textId="77777777">
        <w:tblPrEx>
          <w:shd w:val="clear" w:color="auto" w:fill="CDD4EB"/>
        </w:tblPrEx>
        <w:trPr>
          <w:trHeight w:val="284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D2F52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D416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37D9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22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6BE7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571.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67BC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647.3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76E3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3.71/21.16/22.39/21.31/4.68/16.7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CF80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2 / 0.69 / 0.68 / 0.78 / 0.81 / 0.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4AEB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3.71/21.16/22.39/21.31/4.68/16.7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E76F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3.62/21.51/21.88/21.57/4.55/17.0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6EA8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8.16/8.23/7.86/12.57/90.51/11.12</w:t>
            </w:r>
          </w:p>
        </w:tc>
      </w:tr>
      <w:tr w:rsidR="005F17D8" w14:paraId="4C8CAE75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BF5F3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MA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7649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AAB5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B917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5088.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7E41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5113.2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6DF4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7.97/52.0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FE60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2 / 0.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9835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7.97/52.0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FD1A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8.15/51.8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9FC9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2.27/12.08</w:t>
            </w:r>
          </w:p>
        </w:tc>
      </w:tr>
      <w:tr w:rsidR="005F17D8" w14:paraId="739356BF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DAAC6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D59D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BE31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3073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847.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80B7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887.7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CA93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6.27/50.73/22.9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3E29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9 / 0.84 / 0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9A01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6.27/50.73/22.9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054C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5.09/52.99/21.9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0FA6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.01/4.72/20.48</w:t>
            </w:r>
          </w:p>
        </w:tc>
      </w:tr>
      <w:tr w:rsidR="005F17D8" w14:paraId="14F12853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3DDF6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71AE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F14F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3F86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675.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E96B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727.0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89C9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.48/36.56/10.09/29.8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CD40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7 / 0.79 / 0.82 / 0.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E013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.44/36.45/29.92/10.1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115B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2.94/37.69/29.51/9.8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BB23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2.15/6.26/11.25/44.94</w:t>
            </w:r>
          </w:p>
        </w:tc>
      </w:tr>
      <w:tr w:rsidR="005F17D8" w14:paraId="32AEE552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4B60C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89F3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FAA1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2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D00E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559.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940C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624.2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5F43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5.04/15.72/27.16/36.22/5.8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5F1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4 / 0.74 / 0.82 / 0.80 / 0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06C5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5.04/15.72/27.16/36.22/5.8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A319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4.64/14.28/27.36/38.11/5.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DF0E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0.47/17.84/12.48/6.40/97.73</w:t>
            </w:r>
          </w:p>
        </w:tc>
      </w:tr>
      <w:tr w:rsidR="005F17D8" w14:paraId="6FA2669F" w14:textId="77777777">
        <w:tblPrEx>
          <w:shd w:val="clear" w:color="auto" w:fill="CDD4EB"/>
        </w:tblPrEx>
        <w:trPr>
          <w:trHeight w:val="284"/>
          <w:jc w:val="center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03EBF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41BE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0145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33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9EF5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502.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0392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580.8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C238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5.56/14.70/21.95/21.18/21.32/5.3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C57B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3 / 0.72 / 0.71 / 0.78 / 0.70 / 0.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D3D7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5.56/14.70/21.95/21.18/21.32/5.3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B534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5.83/14.76/22.28/22.10/20.01/5.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7617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6.13/14.90/8.69/12.29/9.14/116.52</w:t>
            </w:r>
          </w:p>
        </w:tc>
      </w:tr>
      <w:tr w:rsidR="005F17D8" w14:paraId="6DB6FA72" w14:textId="77777777">
        <w:tblPrEx>
          <w:shd w:val="clear" w:color="auto" w:fill="CDD4EB"/>
        </w:tblPrEx>
        <w:trPr>
          <w:trHeight w:val="289"/>
          <w:jc w:val="center"/>
        </w:trPr>
        <w:tc>
          <w:tcPr>
            <w:tcW w:w="4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7C68A" w14:textId="77777777" w:rsidR="005F17D8" w:rsidRDefault="005F17D8"/>
        </w:tc>
        <w:tc>
          <w:tcPr>
            <w:tcW w:w="5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881D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8CEB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3223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E5D1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454.6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6918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44541.41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8BA4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5.81/14.94/18.18/5.78/21.28/23.68/0.35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F53B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71 / 0.81 / 0.69 / 0.82 / 0.77 / 0.70 / 0.9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C75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5.81/14.94/18.18/5.78/21.28/23.68/0.35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66BA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5.65/15.47/17.44/5.68/22.46/22.94/0.3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DE21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3.82/24.43/11.00/78.56/12.14/8.15/7819.96</w:t>
            </w:r>
          </w:p>
        </w:tc>
      </w:tr>
    </w:tbl>
    <w:p w14:paraId="1FB2D7CF" w14:textId="77777777" w:rsidR="005F17D8" w:rsidRDefault="005F17D8">
      <w:pPr>
        <w:jc w:val="center"/>
        <w:rPr>
          <w:rFonts w:ascii="Times New Roman" w:eastAsia="Times New Roman" w:hAnsi="Times New Roman" w:cs="Times New Roman"/>
        </w:rPr>
      </w:pPr>
    </w:p>
    <w:p w14:paraId="2776C7B4" w14:textId="77777777" w:rsidR="007C037E" w:rsidRDefault="007C037E" w:rsidP="001E1AAD">
      <w:pPr>
        <w:widowControl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Note:</w:t>
      </w:r>
      <w:r>
        <w:rPr>
          <w:rFonts w:ascii="Times New Roman" w:hAnsi="Times New Roman"/>
          <w:sz w:val="18"/>
          <w:szCs w:val="18"/>
        </w:rPr>
        <w:t xml:space="preserve"> Order, polynomial order for each trajectory</w:t>
      </w:r>
    </w:p>
    <w:p w14:paraId="05B0EA45" w14:textId="0F01EACE" w:rsidR="007C037E" w:rsidRDefault="007C037E" w:rsidP="007C037E">
      <w:pPr>
        <w:rPr>
          <w:rFonts w:ascii="Times New Roman" w:hAnsi="Times New Roman"/>
          <w:sz w:val="18"/>
          <w:szCs w:val="18"/>
        </w:rPr>
        <w:sectPr w:rsidR="007C037E">
          <w:pgSz w:w="16840" w:h="11900" w:orient="landscape"/>
          <w:pgMar w:top="1800" w:right="1417" w:bottom="1800" w:left="1417" w:header="851" w:footer="992" w:gutter="0"/>
          <w:cols w:space="720"/>
        </w:sectPr>
      </w:pPr>
      <w:r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>GBTM, Group-based trajectory modeling; BP, blood pressure; SBP, systolic blood pressure; DBP, diastolic blood pressure</w:t>
      </w:r>
      <w:r>
        <w:rPr>
          <w:rFonts w:ascii="Arial Unicode MS" w:hAnsi="Arial Unicode MS" w:hint="eastAsia"/>
          <w:sz w:val="18"/>
          <w:szCs w:val="18"/>
          <w:lang w:val="zh-TW" w:eastAsia="zh-TW"/>
        </w:rPr>
        <w:t>；</w:t>
      </w:r>
      <w:r>
        <w:rPr>
          <w:rFonts w:ascii="Times New Roman" w:hAnsi="Times New Roman"/>
          <w:sz w:val="18"/>
          <w:szCs w:val="18"/>
        </w:rPr>
        <w:t xml:space="preserve">MAP, mean arterial pressure; GH, gestational hypertension; AIC, Akaike information criterion; BIC, Bayesian information criterion; </w:t>
      </w:r>
      <w:proofErr w:type="spellStart"/>
      <w:r>
        <w:rPr>
          <w:rFonts w:ascii="Times New Roman" w:hAnsi="Times New Roman"/>
          <w:sz w:val="18"/>
          <w:szCs w:val="18"/>
        </w:rPr>
        <w:t>AvePP</w:t>
      </w:r>
      <w:proofErr w:type="spellEnd"/>
      <w:r>
        <w:rPr>
          <w:rFonts w:ascii="Times New Roman" w:hAnsi="Times New Roman"/>
          <w:sz w:val="18"/>
          <w:szCs w:val="18"/>
        </w:rPr>
        <w:t xml:space="preserve">, average posterior probability of assignment; </w:t>
      </w:r>
      <w:proofErr w:type="spellStart"/>
      <w:r>
        <w:rPr>
          <w:rFonts w:ascii="Times New Roman" w:hAnsi="Times New Roman"/>
          <w:sz w:val="18"/>
          <w:szCs w:val="18"/>
        </w:rPr>
        <w:t>Pj</w:t>
      </w:r>
      <w:proofErr w:type="spellEnd"/>
      <w:r>
        <w:rPr>
          <w:rFonts w:ascii="Times New Roman" w:hAnsi="Times New Roman"/>
          <w:sz w:val="18"/>
          <w:szCs w:val="18"/>
        </w:rPr>
        <w:t>, the posterior probability of group membership; πj, the actual proportion of group membership; OCC, odds of correct classification</w:t>
      </w:r>
      <w:r w:rsidR="00FB0960">
        <w:rPr>
          <w:rFonts w:ascii="Times New Roman" w:hAnsi="Times New Roman" w:hint="eastAsia"/>
          <w:sz w:val="18"/>
          <w:szCs w:val="18"/>
        </w:rPr>
        <w:t>.</w:t>
      </w:r>
    </w:p>
    <w:p w14:paraId="682B68BD" w14:textId="5AE5A9B4" w:rsidR="005F17D8" w:rsidRPr="007C037E" w:rsidRDefault="007C037E">
      <w:pPr>
        <w:rPr>
          <w:rFonts w:ascii="Times New Roman" w:eastAsia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lastRenderedPageBreak/>
        <w:t>.</w:t>
      </w:r>
      <w:r>
        <w:rPr>
          <w:rFonts w:ascii="Times New Roman" w:hAnsi="Times New Roman"/>
          <w:b/>
          <w:bCs/>
        </w:rPr>
        <w:t>Table</w:t>
      </w:r>
      <w:proofErr w:type="gramEnd"/>
      <w:r>
        <w:rPr>
          <w:rFonts w:ascii="Times New Roman" w:hAnsi="Times New Roman"/>
          <w:b/>
          <w:bCs/>
        </w:rPr>
        <w:t xml:space="preserve"> S2.</w:t>
      </w:r>
      <w:r>
        <w:rPr>
          <w:rFonts w:ascii="Times New Roman" w:hAnsi="Times New Roman"/>
        </w:rPr>
        <w:t xml:space="preserve"> Model selection Indicators in the fitting process of GBTM for women with PE.</w:t>
      </w:r>
    </w:p>
    <w:tbl>
      <w:tblPr>
        <w:tblStyle w:val="TableNormal"/>
        <w:tblW w:w="155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874CB"/>
        <w:tblLayout w:type="fixed"/>
        <w:tblLook w:val="04A0" w:firstRow="1" w:lastRow="0" w:firstColumn="1" w:lastColumn="0" w:noHBand="0" w:noVBand="1"/>
      </w:tblPr>
      <w:tblGrid>
        <w:gridCol w:w="437"/>
        <w:gridCol w:w="533"/>
        <w:gridCol w:w="638"/>
        <w:gridCol w:w="720"/>
        <w:gridCol w:w="742"/>
        <w:gridCol w:w="2539"/>
        <w:gridCol w:w="2358"/>
        <w:gridCol w:w="160"/>
        <w:gridCol w:w="2357"/>
        <w:gridCol w:w="2387"/>
        <w:gridCol w:w="2649"/>
      </w:tblGrid>
      <w:tr w:rsidR="005F17D8" w14:paraId="6F536655" w14:textId="77777777">
        <w:trPr>
          <w:trHeight w:val="283"/>
          <w:tblHeader/>
          <w:jc w:val="center"/>
        </w:trPr>
        <w:tc>
          <w:tcPr>
            <w:tcW w:w="4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E174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BP</w:t>
            </w:r>
          </w:p>
        </w:tc>
        <w:tc>
          <w:tcPr>
            <w:tcW w:w="5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F682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Group</w:t>
            </w:r>
          </w:p>
        </w:tc>
        <w:tc>
          <w:tcPr>
            <w:tcW w:w="6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BF2A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Order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8602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AIC</w:t>
            </w:r>
          </w:p>
        </w:tc>
        <w:tc>
          <w:tcPr>
            <w:tcW w:w="7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EC66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BIC</w:t>
            </w:r>
          </w:p>
        </w:tc>
        <w:tc>
          <w:tcPr>
            <w:tcW w:w="25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E941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Proportions per class (%)</w:t>
            </w:r>
          </w:p>
        </w:tc>
        <w:tc>
          <w:tcPr>
            <w:tcW w:w="23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43069" w14:textId="77777777" w:rsidR="005F17D8" w:rsidRDefault="00000000">
            <w:pPr>
              <w:widowControl/>
              <w:jc w:val="center"/>
            </w:pPr>
            <w:proofErr w:type="spellStart"/>
            <w:r>
              <w:rPr>
                <w:rFonts w:ascii="Times New Roman" w:hAnsi="Times New Roman"/>
                <w:kern w:val="0"/>
                <w:sz w:val="11"/>
                <w:szCs w:val="11"/>
              </w:rPr>
              <w:t>AvePP</w:t>
            </w:r>
            <w:proofErr w:type="spellEnd"/>
          </w:p>
        </w:tc>
        <w:tc>
          <w:tcPr>
            <w:tcW w:w="251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22839" w14:textId="77777777" w:rsidR="005F17D8" w:rsidRDefault="00000000">
            <w:pPr>
              <w:widowControl/>
              <w:jc w:val="center"/>
            </w:pPr>
            <w:proofErr w:type="spellStart"/>
            <w:proofErr w:type="gramStart"/>
            <w:r>
              <w:rPr>
                <w:rFonts w:ascii="Times New Roman" w:hAnsi="Times New Roman"/>
                <w:kern w:val="0"/>
                <w:sz w:val="11"/>
                <w:szCs w:val="11"/>
              </w:rPr>
              <w:t>Pj</w:t>
            </w:r>
            <w:proofErr w:type="spellEnd"/>
            <w:r>
              <w:rPr>
                <w:rFonts w:ascii="Times New Roman" w:hAnsi="Times New Roman"/>
                <w:kern w:val="0"/>
                <w:sz w:val="11"/>
                <w:szCs w:val="11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11"/>
                <w:szCs w:val="11"/>
              </w:rPr>
              <w:t>%)</w:t>
            </w:r>
          </w:p>
        </w:tc>
        <w:tc>
          <w:tcPr>
            <w:tcW w:w="23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E0B1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π</w:t>
            </w:r>
            <w:proofErr w:type="gramStart"/>
            <w:r>
              <w:rPr>
                <w:rFonts w:ascii="Times New Roman" w:hAnsi="Times New Roman"/>
                <w:kern w:val="0"/>
                <w:sz w:val="11"/>
                <w:szCs w:val="11"/>
              </w:rPr>
              <w:t>j(</w:t>
            </w:r>
            <w:proofErr w:type="gramEnd"/>
            <w:r>
              <w:rPr>
                <w:rFonts w:ascii="Times New Roman" w:hAnsi="Times New Roman"/>
                <w:kern w:val="0"/>
                <w:sz w:val="11"/>
                <w:szCs w:val="11"/>
              </w:rPr>
              <w:t>%)</w:t>
            </w:r>
          </w:p>
        </w:tc>
        <w:tc>
          <w:tcPr>
            <w:tcW w:w="26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D53C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occ</w:t>
            </w:r>
          </w:p>
        </w:tc>
      </w:tr>
      <w:tr w:rsidR="005F17D8" w14:paraId="13160358" w14:textId="77777777">
        <w:tblPrEx>
          <w:shd w:val="clear" w:color="auto" w:fill="CDD4EB"/>
        </w:tblPrEx>
        <w:trPr>
          <w:trHeight w:val="263"/>
          <w:jc w:val="center"/>
        </w:trPr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9CCC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SBP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2D37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7C4A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0835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8350.44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AF19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8372.48</w:t>
            </w:r>
          </w:p>
        </w:tc>
        <w:tc>
          <w:tcPr>
            <w:tcW w:w="2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4653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8.56/51.44</w:t>
            </w:r>
          </w:p>
        </w:tc>
        <w:tc>
          <w:tcPr>
            <w:tcW w:w="23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C8E0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94 / 0.94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19D9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8.56/51.44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6F3F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8.43/51.57</w:t>
            </w:r>
          </w:p>
        </w:tc>
        <w:tc>
          <w:tcPr>
            <w:tcW w:w="2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ACD6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15.34/13.87</w:t>
            </w:r>
          </w:p>
        </w:tc>
      </w:tr>
      <w:tr w:rsidR="005F17D8" w14:paraId="4D4B2BDA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AF92C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5DB4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A523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1DC6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8182.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0567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8211.0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3174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6.31/47.37/26.3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11A9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90 / 0.88 / 0.91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51EB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6.31/47.37/26.3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8495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6.19/48.27/25.5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2F55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4.37/7.63/28.97</w:t>
            </w:r>
          </w:p>
        </w:tc>
      </w:tr>
      <w:tr w:rsidR="005F17D8" w14:paraId="47C258F4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E1FD6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8462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9531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3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46C8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8083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31C4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8122.8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FB47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3.98/41.14/12.88/21.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B331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90 / 0.87 / 0.85 / 0.87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2D3F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3.98/41.14/12.88/21.9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B6F5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3.56/41.85/12.69/21.9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A718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8.34/9.10/40.35/23.85</w:t>
            </w:r>
          </w:p>
        </w:tc>
      </w:tr>
      <w:tr w:rsidR="005F17D8" w14:paraId="6389A726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B6DB9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D06F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0BA0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3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E3E6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8007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D637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8053.5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DA8D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2.18/36.42/7.89/20.75/12.7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32D6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89 / 0.85 / 0.85 / 0.86 / 0.84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2890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2.18/37.23/8.24/19.77/12.7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0015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2.24/37.23/8.24/19.77/12.7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FAC1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7.03/9.25/64.40/25.86/36.70</w:t>
            </w:r>
          </w:p>
        </w:tc>
      </w:tr>
      <w:tr w:rsidR="005F17D8" w14:paraId="24D4E389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E50DF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13C5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50B2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32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9DBC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7980.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1C18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8036.0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B310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8.24/10.07/23.28/9.61/24.35/24.4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4246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86 / 0.86 / 0.83 / 0.87 / 0.80 / 0.86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5FF0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.01/11.62/26.04/6.12/33.18/19.4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5876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.94/10.87/26.04/6.10/33.11/18.9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989B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121.96/50.63/14/106.15/8.14/26.44</w:t>
            </w:r>
          </w:p>
        </w:tc>
      </w:tr>
      <w:tr w:rsidR="005F17D8" w14:paraId="053D43A5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9BF23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6565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A288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222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1D1B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7955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6E09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8016.7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3315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.49/9.95/23.86/4.40/18.74/13.19/23.36</w:t>
            </w: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79AD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82 / 0.84 / 0.81 / 0.89 / 0.77 / 0.85 / 0.7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BD63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.49/9.95/23.86/4.40/18.74/13.19/23.3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6BB7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.26/10.21/25.21/4.61/16.97/12.52/24.2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2FE9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6.62/47.69/12.42/171.75/16.39/39.91/11.14</w:t>
            </w:r>
          </w:p>
        </w:tc>
      </w:tr>
      <w:tr w:rsidR="005F17D8" w14:paraId="71E95C8E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8B62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DBP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1E71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C2CA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A232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7039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3DEF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7059.3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CB7D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4.35/55.6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5895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93 / 0.95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2F7C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4.35/55.6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9062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5.14/54.8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D029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15.10/16.70</w:t>
            </w:r>
          </w:p>
        </w:tc>
      </w:tr>
      <w:tr w:rsidR="005F17D8" w14:paraId="05BB1CD2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09D89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8649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8BEB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8561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878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C206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908.9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4CE8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.93/53.12/12.9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44EE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93 / 0.91 / 0.87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4251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.93/53.12/12.9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1065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.11/54.20/12.6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DA0B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8.56/8.47/45.96</w:t>
            </w:r>
          </w:p>
        </w:tc>
      </w:tr>
      <w:tr w:rsidR="005F17D8" w14:paraId="421FF9DE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D4854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CA68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CF44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488A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801.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B83B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841.6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84EC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4.64/33.66/24.63/7.0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41A7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92 / 0.82 / 0.84 / 0.84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7203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4.64/33.66/24.63/7.0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BBC8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5.26/34.66/22.90/7.2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CDCD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1.59/8.71/17.83/68.25</w:t>
            </w:r>
          </w:p>
        </w:tc>
      </w:tr>
      <w:tr w:rsidR="005F17D8" w14:paraId="0604BDE4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19F79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FDF6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9D18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7E57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728.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B9DC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779.3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11CD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4.69/15.71/29.42/24.81/5.3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BF80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89 / 0.81 / 0.81 / 0.85 / 0.88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7574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4.69/15.71/29.42/24.81/5.3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AEDF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4.71/15.82/29.00/25.21/5.2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8140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3.53/22.11/10.14/16.81/135.77</w:t>
            </w:r>
          </w:p>
        </w:tc>
      </w:tr>
      <w:tr w:rsidR="005F17D8" w14:paraId="44FC0BE8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57E89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43C2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3F9F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3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A084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698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C231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757.5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B3C5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4.12/15.34/3.18/29.11/25.04/3.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7A42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88 / 0.78 / 0.85 / 0.80 / 0.86 / 0.91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193B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4.12/15.34/3.18/29.11/25.04/3.2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C664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4.22/14.83/2.97/29.49/25.37/3.1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CEF1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3.60/20.96/187.83/9.43/18.03/318.80</w:t>
            </w:r>
          </w:p>
        </w:tc>
      </w:tr>
      <w:tr w:rsidR="005F17D8" w14:paraId="6F7E8216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1ADF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MAP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C42D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CDE9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502D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7135.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A6F0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7155.1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274F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4.74/55.2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D6F9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95 / 0.95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F8BA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4.74/55.2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CCF7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4.48/55.5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1087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2.47/16.29</w:t>
            </w:r>
          </w:p>
        </w:tc>
      </w:tr>
      <w:tr w:rsidR="005F17D8" w14:paraId="0E60B402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1837F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E829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3CFF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D0D2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954.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F027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985.6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D580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2.71/51.63/15.6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7007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93 / 0.91 / 0.89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A0C9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2.71/51.63/15.6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175D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2.62/52.22/15.1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1838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5.69/9.39/47.09</w:t>
            </w:r>
          </w:p>
        </w:tc>
      </w:tr>
      <w:tr w:rsidR="005F17D8" w14:paraId="7BA49496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666E7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66BE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681C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D17E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859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B527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899.1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651C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0.33/31.53/26.67/11.4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C16E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82 / 0.93 / 0.84 / 0.87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6C2F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0.33/31.53/26.67/11.4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2D9B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0.31/31.63/26.69/11.3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74D1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10.49/27.35/14.62/51.18</w:t>
            </w:r>
          </w:p>
        </w:tc>
      </w:tr>
      <w:tr w:rsidR="005F17D8" w14:paraId="0F2F2B0D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531A7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EDAE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1179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33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34B8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752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673E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802.9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965A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2.16/13.33/33.05/25.00/6.4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D470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89 / 0.85 / 0.85 / 0.84 / 0.91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ABA7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2.16/13.33/33.05/25.00/6.4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F9EA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2.41/13.01/32.13/26.19/6.2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5399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7.36/38.68/12.27/15.49/146.95</w:t>
            </w:r>
          </w:p>
        </w:tc>
      </w:tr>
      <w:tr w:rsidR="005F17D8" w14:paraId="6D15F653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3595B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7C46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6CD8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33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6B44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728.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F605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786.1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F9AD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4.63/11.96/23.02/22.21/13.07/5.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3C42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89 / 0.86 / 0.79 / 0.76 / 0.82 / 0.91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9FAA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4.63/11.96/23.02/22.21/13.07/5.1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14EE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5.21/11.53/22.57/23.56/12.03/5.1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DC2C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4.02/50.95/12.95/10.40/32.99/188.20</w:t>
            </w:r>
          </w:p>
        </w:tc>
      </w:tr>
      <w:tr w:rsidR="005F17D8" w14:paraId="413DC9D9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7CA88" w14:textId="77777777" w:rsidR="005F17D8" w:rsidRDefault="005F17D8"/>
        </w:tc>
        <w:tc>
          <w:tcPr>
            <w:tcW w:w="5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1B15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CA8F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22222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B40E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707.6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5E61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-16769.38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7CF3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.65/11.46/25.19/17.11/10.63/23.99/4.98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5AEA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0.86 / 0.83 / 0.83 / 0.81/0.84 / 0.82 / 0.88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8FFC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.65/11.46/25.19/17.11/10.63/23.99/4.98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92BF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6.26/11.86/27.02/15.32/9.39/24.88/5.2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979A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1"/>
                <w:szCs w:val="11"/>
              </w:rPr>
              <w:t>91.60/35.73/13.20/23.71/50.85/13.31/133.82</w:t>
            </w:r>
          </w:p>
        </w:tc>
      </w:tr>
    </w:tbl>
    <w:p w14:paraId="7A75682A" w14:textId="7CD1857F" w:rsidR="005F17D8" w:rsidRDefault="005F17D8">
      <w:pPr>
        <w:jc w:val="center"/>
        <w:rPr>
          <w:rFonts w:ascii="Times New Roman" w:eastAsia="Times New Roman" w:hAnsi="Times New Roman" w:cs="Times New Roman"/>
        </w:rPr>
      </w:pPr>
    </w:p>
    <w:p w14:paraId="2B04300B" w14:textId="7F5AC8D5" w:rsidR="005F17D8" w:rsidRDefault="007C037E">
      <w:r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427E946B" wp14:editId="6BB0F959">
                <wp:simplePos x="0" y="0"/>
                <wp:positionH relativeFrom="column">
                  <wp:posOffset>68580</wp:posOffset>
                </wp:positionH>
                <wp:positionV relativeFrom="paragraph">
                  <wp:posOffset>5715</wp:posOffset>
                </wp:positionV>
                <wp:extent cx="9249410" cy="1008380"/>
                <wp:effectExtent l="0" t="0" r="8890" b="1270"/>
                <wp:wrapNone/>
                <wp:docPr id="1073741827" name="officeArt object" descr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49410" cy="1008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026E8F10" w14:textId="77777777" w:rsidR="005F17D8" w:rsidRDefault="00000000" w:rsidP="001E1AAD">
                            <w:pPr>
                              <w:widowControl/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Note: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Order, polynomial order for each trajectory</w:t>
                            </w:r>
                          </w:p>
                          <w:p w14:paraId="6673010C" w14:textId="5BE22DBF" w:rsidR="005F17D8" w:rsidRDefault="00000000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Abbreviations: 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GBTM, Group-based trajectory modeling; BP, blood pressure; SBP, systolic blood pressure; DBP, diastolic blood pressure</w:t>
                            </w:r>
                            <w:r>
                              <w:rPr>
                                <w:rFonts w:ascii="Arial Unicode MS" w:hAnsi="Arial Unicode MS" w:hint="eastAsia"/>
                                <w:sz w:val="18"/>
                                <w:szCs w:val="18"/>
                                <w:lang w:val="zh-TW" w:eastAsia="zh-TW"/>
                              </w:rPr>
                              <w:t>；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MAP, mean arterial pressure; PE, preeclampsia; AIC, Akaike information criterion; BIC, Bayesian information criterion;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AvePP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average posterior probability of assignment;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j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, the posterior probability of group membership; πj, the actual proportion of group membership; OCC, odds of correct classification</w:t>
                            </w:r>
                            <w:r w:rsidR="00FB0960"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64FC17F4" w14:textId="77777777" w:rsidR="005F17D8" w:rsidRDefault="005F17D8"/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27E946B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文本框 3" style="position:absolute;left:0;text-align:left;margin-left:5.4pt;margin-top:.45pt;width:728.3pt;height:79.4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" stroked="f" strokeweight="1pt">
                <v:stroke miterlimit="4"/>
                <v:textbox inset="1.27mm,1.27mm,1.27mm,1.27mm">
                  <w:txbxContent>
                    <w:p w14:paraId="026E8F10" w14:textId="77777777" w:rsidR="005F17D8" w:rsidRDefault="00000000" w:rsidP="001E1AAD">
                      <w:pPr>
                        <w:widowControl/>
                        <w:rPr>
                          <w:rFonts w:ascii="Times New Roman" w:hAnsi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18"/>
                          <w:szCs w:val="18"/>
                        </w:rPr>
                        <w:t>Note: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Order, polynomial order for each trajectory</w:t>
                      </w:r>
                    </w:p>
                    <w:p w14:paraId="6673010C" w14:textId="5BE22DBF" w:rsidR="005F17D8" w:rsidRDefault="00000000">
                      <w:pPr>
                        <w:rPr>
                          <w:rFonts w:ascii="Times New Roman" w:eastAsia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18"/>
                          <w:szCs w:val="18"/>
                        </w:rPr>
                        <w:t xml:space="preserve">Abbreviations: 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GBTM, Group-based trajectory modeling; BP, blood pressure; SBP, systolic blood pressure; DBP, diastolic blood pressure</w:t>
                      </w:r>
                      <w:r>
                        <w:rPr>
                          <w:rFonts w:ascii="Arial Unicode MS" w:hAnsi="Arial Unicode MS" w:hint="eastAsia"/>
                          <w:sz w:val="18"/>
                          <w:szCs w:val="18"/>
                          <w:lang w:val="zh-TW" w:eastAsia="zh-TW"/>
                        </w:rPr>
                        <w:t>；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MAP, mean arterial pressure; PE, preeclampsia; AIC, Akaike information criterion; BIC, Bayesian information criterion; 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AvePP</w:t>
                      </w:r>
                      <w:proofErr w:type="spellEnd"/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, average posterior probability of assignment; 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Pj</w:t>
                      </w:r>
                      <w:proofErr w:type="spellEnd"/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, the posterior probability of group membership; πj, the actual proportion of group membership; OCC, odds of correct classification</w:t>
                      </w:r>
                      <w:r w:rsidR="00FB0960">
                        <w:rPr>
                          <w:rFonts w:ascii="Times New Roman" w:hAnsi="Times New Roman" w:hint="eastAsia"/>
                          <w:sz w:val="18"/>
                          <w:szCs w:val="18"/>
                        </w:rPr>
                        <w:t>.</w:t>
                      </w:r>
                    </w:p>
                    <w:p w14:paraId="64FC17F4" w14:textId="77777777" w:rsidR="005F17D8" w:rsidRDefault="005F17D8"/>
                  </w:txbxContent>
                </v:textbox>
              </v:shape>
            </w:pict>
          </mc:Fallback>
        </mc:AlternateContent>
      </w:r>
    </w:p>
    <w:p w14:paraId="5AB3DA1B" w14:textId="77777777" w:rsidR="005F17D8" w:rsidRDefault="00000000">
      <w:pPr>
        <w:widowControl/>
        <w:ind w:firstLine="483"/>
      </w:pPr>
      <w:r>
        <w:rPr>
          <w:rFonts w:ascii="Times New Roman" w:hAnsi="Times New Roman"/>
          <w:b/>
          <w:bCs/>
        </w:rPr>
        <w:lastRenderedPageBreak/>
        <w:t>Table S3.</w:t>
      </w:r>
      <w:r>
        <w:rPr>
          <w:rFonts w:ascii="Times New Roman" w:hAnsi="Times New Roman"/>
        </w:rPr>
        <w:t xml:space="preserve"> Model selection Indicators in the fitting process of GBTM for women with CHTN with superimposed PE.</w:t>
      </w:r>
    </w:p>
    <w:tbl>
      <w:tblPr>
        <w:tblStyle w:val="TableNormal"/>
        <w:tblW w:w="1317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874CB"/>
        <w:tblLayout w:type="fixed"/>
        <w:tblLook w:val="04A0" w:firstRow="1" w:lastRow="0" w:firstColumn="1" w:lastColumn="0" w:noHBand="0" w:noVBand="1"/>
      </w:tblPr>
      <w:tblGrid>
        <w:gridCol w:w="523"/>
        <w:gridCol w:w="581"/>
        <w:gridCol w:w="570"/>
        <w:gridCol w:w="733"/>
        <w:gridCol w:w="734"/>
        <w:gridCol w:w="1976"/>
        <w:gridCol w:w="1976"/>
        <w:gridCol w:w="1976"/>
        <w:gridCol w:w="1976"/>
        <w:gridCol w:w="2126"/>
      </w:tblGrid>
      <w:tr w:rsidR="005F17D8" w14:paraId="7FFB4B70" w14:textId="77777777">
        <w:trPr>
          <w:trHeight w:val="283"/>
          <w:tblHeader/>
          <w:jc w:val="center"/>
        </w:trPr>
        <w:tc>
          <w:tcPr>
            <w:tcW w:w="5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31BE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P</w:t>
            </w:r>
          </w:p>
        </w:tc>
        <w:tc>
          <w:tcPr>
            <w:tcW w:w="5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2E59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roup</w:t>
            </w:r>
          </w:p>
        </w:tc>
        <w:tc>
          <w:tcPr>
            <w:tcW w:w="5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F3FF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Order</w:t>
            </w:r>
          </w:p>
        </w:tc>
        <w:tc>
          <w:tcPr>
            <w:tcW w:w="7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63D6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IC</w:t>
            </w:r>
          </w:p>
        </w:tc>
        <w:tc>
          <w:tcPr>
            <w:tcW w:w="7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E5B4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IC</w:t>
            </w:r>
          </w:p>
        </w:tc>
        <w:tc>
          <w:tcPr>
            <w:tcW w:w="19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FA75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roportions per class (%)</w:t>
            </w:r>
          </w:p>
        </w:tc>
        <w:tc>
          <w:tcPr>
            <w:tcW w:w="19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40042" w14:textId="77777777" w:rsidR="005F17D8" w:rsidRDefault="00000000">
            <w:pPr>
              <w:widowControl/>
              <w:jc w:val="center"/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AvePP</w:t>
            </w:r>
            <w:proofErr w:type="spellEnd"/>
          </w:p>
        </w:tc>
        <w:tc>
          <w:tcPr>
            <w:tcW w:w="19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AD8C9" w14:textId="77777777" w:rsidR="005F17D8" w:rsidRDefault="00000000">
            <w:pPr>
              <w:widowControl/>
              <w:jc w:val="center"/>
            </w:pPr>
            <w:proofErr w:type="spellStart"/>
            <w:proofErr w:type="gramStart"/>
            <w:r>
              <w:rPr>
                <w:rFonts w:ascii="Times New Roman" w:hAnsi="Times New Roman"/>
                <w:kern w:val="0"/>
                <w:sz w:val="15"/>
                <w:szCs w:val="15"/>
              </w:rPr>
              <w:t>Pj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9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B9E1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π</w:t>
            </w:r>
            <w:proofErr w:type="gramStart"/>
            <w:r>
              <w:rPr>
                <w:rFonts w:ascii="Times New Roman" w:hAnsi="Times New Roman"/>
                <w:kern w:val="0"/>
                <w:sz w:val="15"/>
                <w:szCs w:val="15"/>
              </w:rPr>
              <w:t>j(</w:t>
            </w:r>
            <w:proofErr w:type="gramEnd"/>
            <w:r>
              <w:rPr>
                <w:rFonts w:ascii="Times New Roman" w:hAnsi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DAB8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occ</w:t>
            </w:r>
          </w:p>
        </w:tc>
      </w:tr>
      <w:tr w:rsidR="005F17D8" w14:paraId="207F97ED" w14:textId="77777777">
        <w:tblPrEx>
          <w:shd w:val="clear" w:color="auto" w:fill="CDD4EB"/>
        </w:tblPrEx>
        <w:trPr>
          <w:trHeight w:val="263"/>
          <w:jc w:val="center"/>
        </w:trPr>
        <w:tc>
          <w:tcPr>
            <w:tcW w:w="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9F44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BP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C697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6936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1D7D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662.03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1615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676.06</w:t>
            </w:r>
          </w:p>
        </w:tc>
        <w:tc>
          <w:tcPr>
            <w:tcW w:w="1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1111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6.17/43.83</w:t>
            </w:r>
          </w:p>
        </w:tc>
        <w:tc>
          <w:tcPr>
            <w:tcW w:w="1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A67B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97 / 0.96</w:t>
            </w:r>
          </w:p>
        </w:tc>
        <w:tc>
          <w:tcPr>
            <w:tcW w:w="1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8C93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6.17/43.83</w:t>
            </w:r>
          </w:p>
        </w:tc>
        <w:tc>
          <w:tcPr>
            <w:tcW w:w="1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B393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6.50/43.5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DBED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1.46/33.56</w:t>
            </w:r>
          </w:p>
        </w:tc>
      </w:tr>
      <w:tr w:rsidR="005F17D8" w14:paraId="57AAA938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413B2" w14:textId="77777777" w:rsidR="005F17D8" w:rsidRDefault="005F17D8"/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4812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ADDA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6238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551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D3C3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574.0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D06B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3.88/41.51/14.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68AE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45 / 0.40 / 0.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C325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3.88/41.51/14.6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2F1D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5.12/39.84/15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4A99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0.02/29.28/75.55</w:t>
            </w:r>
          </w:p>
        </w:tc>
      </w:tr>
      <w:tr w:rsidR="005F17D8" w14:paraId="6858906C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ABF5B" w14:textId="77777777" w:rsidR="005F17D8" w:rsidRDefault="005F17D8"/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BE32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4E6A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1EFC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519.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7C3D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551.4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FD05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.77/30.16/28.34/9.7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861E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92 / 0.85 / 0.87 / 0.86 / 0.9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10C5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.77/30.16/28.34/9.7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390F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.11/29.27/29.67/8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D3D6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.30/13.42/15.19/165.00</w:t>
            </w:r>
          </w:p>
        </w:tc>
      </w:tr>
      <w:tr w:rsidR="005F17D8" w14:paraId="744CA488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96570" w14:textId="77777777" w:rsidR="005F17D8" w:rsidRDefault="005F17D8"/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54A3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DC3C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2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B826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497.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77C1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532.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07F2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0.87/30.04/10.47/22.81/5.8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B049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91 / 0.86 / 0.86 / 0.82 / 0.9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BCD4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0.87/30.04/10.47/22.81/5.8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EEE1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.30/28.86/9.76/23.98/6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0C54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.57/14.88/59.46/14.70/248.15</w:t>
            </w:r>
          </w:p>
        </w:tc>
      </w:tr>
      <w:tr w:rsidR="005F17D8" w14:paraId="0C99A678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0E5A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B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6EF0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D356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6003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179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405D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193.0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1EA1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1.14/38.8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E696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97 / 0.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E16E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1.14/38.8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1027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1.79/38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78C2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1.47/55.53</w:t>
            </w:r>
          </w:p>
        </w:tc>
      </w:tr>
      <w:tr w:rsidR="005F17D8" w14:paraId="7025122C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3F054" w14:textId="77777777" w:rsidR="005F17D8" w:rsidRDefault="005F17D8"/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7C33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8389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FFA7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079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923A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102.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A089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3.18/37.73/9.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7C4B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97 / 0.93 / 0.9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3A8F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3.18/37.73/9.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5831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2.85/38.21/8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3CDA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.67/20.87/154.38</w:t>
            </w:r>
          </w:p>
        </w:tc>
      </w:tr>
      <w:tr w:rsidR="005F17D8" w14:paraId="1D147C0E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71D04" w14:textId="77777777" w:rsidR="005F17D8" w:rsidRDefault="005F17D8"/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1062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709D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19C5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042.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71BD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075.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381A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2.26/27.47/23.63/6.6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11A1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92 / 0.84 / 0.92 / 0.9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2AFF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2.26/27.47/23.63/6.6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52E6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4.31/26.83/23.36/6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234E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.22/14.28/37.51/213.91</w:t>
            </w:r>
          </w:p>
        </w:tc>
      </w:tr>
      <w:tr w:rsidR="005F17D8" w14:paraId="626B0421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7DB69" w14:textId="77777777" w:rsidR="005F17D8" w:rsidRDefault="005F17D8"/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9191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39DC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2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8DE1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034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E044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069.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720C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.97/30.88/23.06/17.65/5.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0B42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83 / 0.80 / 0.83 / 0.89 / 0.8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D0C4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.97/30.88/23.06/17.65/5.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D934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.58/31.30/22.36/17.07/5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8ED0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.56/8.62/17.44/38.84/140.04</w:t>
            </w:r>
          </w:p>
        </w:tc>
      </w:tr>
      <w:tr w:rsidR="005F17D8" w14:paraId="0134B981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A623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A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6DE5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C0A2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DE7D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219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2DD3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233.9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D923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8.82/41.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E74E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97 / 0.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6F17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8.82/41.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9791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8.94/41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7E0B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.69/41.26</w:t>
            </w:r>
          </w:p>
        </w:tc>
      </w:tr>
      <w:tr w:rsidR="005F17D8" w14:paraId="08275B5D" w14:textId="77777777">
        <w:tblPrEx>
          <w:shd w:val="clear" w:color="auto" w:fill="CDD4EB"/>
        </w:tblPrEx>
        <w:trPr>
          <w:trHeight w:val="184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D485A" w14:textId="77777777" w:rsidR="005F17D8" w:rsidRDefault="005F17D8"/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D914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ACA9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A405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106.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2583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129.4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FFCD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2.62/37.93/9.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2C3E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96 / 0.95 / 0.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256E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2.62/37.93/9.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D8C0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3.25/37.40/9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2B35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.42/35.07/281.04</w:t>
            </w:r>
          </w:p>
        </w:tc>
      </w:tr>
      <w:tr w:rsidR="005F17D8" w14:paraId="3D6C7CF3" w14:textId="77777777">
        <w:tblPrEx>
          <w:shd w:val="clear" w:color="auto" w:fill="CDD4EB"/>
        </w:tblPrEx>
        <w:trPr>
          <w:trHeight w:val="174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8C631" w14:textId="77777777" w:rsidR="005F17D8" w:rsidRDefault="005F17D8"/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8239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B016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164D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055.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6948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086.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DB62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3.39/28.66/29.34/8.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189D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92 / 0.88 / 0.95 / 0.9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3277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3.39/28.66/29.34/8.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D2EC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4.55/28.05/28.46/8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89DD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.37/19.58/48.72/152.34</w:t>
            </w:r>
          </w:p>
        </w:tc>
      </w:tr>
      <w:tr w:rsidR="005F17D8" w14:paraId="370B5314" w14:textId="77777777">
        <w:tblPrEx>
          <w:shd w:val="clear" w:color="auto" w:fill="CDD4EB"/>
        </w:tblPrEx>
        <w:trPr>
          <w:trHeight w:val="369"/>
          <w:jc w:val="center"/>
        </w:trPr>
        <w:tc>
          <w:tcPr>
            <w:tcW w:w="5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25E6E" w14:textId="77777777" w:rsidR="005F17D8" w:rsidRDefault="005F17D8"/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D67D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69B8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23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A12E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016.7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478A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-7051.7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613E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3.00/28.32/28.35/3.17/7.1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698A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92 / 0.89 / 0.95 / 0.95 / 0.9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C062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3.00/28.32/28.35/3.17/7.1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5EAC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4.55/27.64/27.64/3.26/6.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BB21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1.16/20.37/50.37/581.46/812.68</w:t>
            </w:r>
          </w:p>
        </w:tc>
      </w:tr>
    </w:tbl>
    <w:p w14:paraId="478507E6" w14:textId="7DE59A21" w:rsidR="005F17D8" w:rsidRDefault="005F17D8"/>
    <w:p w14:paraId="65415667" w14:textId="77777777" w:rsidR="001E1AAD" w:rsidRDefault="001E1AAD" w:rsidP="001E1AAD">
      <w:pPr>
        <w:widowControl/>
        <w:ind w:firstLineChars="200" w:firstLine="360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Note:</w:t>
      </w:r>
      <w:r>
        <w:rPr>
          <w:rFonts w:ascii="Times New Roman" w:hAnsi="Times New Roman"/>
          <w:sz w:val="18"/>
          <w:szCs w:val="18"/>
        </w:rPr>
        <w:t xml:space="preserve"> Order, polynomial order for each trajectory</w:t>
      </w:r>
    </w:p>
    <w:p w14:paraId="39E3C640" w14:textId="77777777" w:rsidR="003B7F76" w:rsidRDefault="001E1AAD" w:rsidP="003B7F76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>GBTM, Group-based trajectory modeling; CHTN with superimposed PE, chronic hypertension with superimposed</w:t>
      </w:r>
      <w:r w:rsidR="003B7F76" w:rsidRPr="003B7F76">
        <w:rPr>
          <w:rFonts w:ascii="Times New Roman" w:hAnsi="Times New Roman"/>
          <w:sz w:val="18"/>
          <w:szCs w:val="18"/>
        </w:rPr>
        <w:t xml:space="preserve"> </w:t>
      </w:r>
      <w:r w:rsidR="003B7F76">
        <w:rPr>
          <w:rFonts w:ascii="Times New Roman" w:hAnsi="Times New Roman"/>
          <w:sz w:val="18"/>
          <w:szCs w:val="18"/>
        </w:rPr>
        <w:t>preeclampsia</w:t>
      </w:r>
      <w:r>
        <w:rPr>
          <w:rFonts w:ascii="Times New Roman" w:hAnsi="Times New Roman"/>
          <w:sz w:val="18"/>
          <w:szCs w:val="18"/>
        </w:rPr>
        <w:t xml:space="preserve">; BP, blood pressure; SBP, systolic blood </w:t>
      </w:r>
    </w:p>
    <w:p w14:paraId="1E18C5FF" w14:textId="77777777" w:rsidR="003B7F76" w:rsidRDefault="001E1AAD" w:rsidP="003B7F76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pressure; DBP, diastolic blood pressure</w:t>
      </w:r>
      <w:r>
        <w:rPr>
          <w:rFonts w:ascii="Arial Unicode MS" w:hAnsi="Arial Unicode MS" w:hint="eastAsia"/>
          <w:sz w:val="18"/>
          <w:szCs w:val="18"/>
          <w:lang w:val="zh-TW" w:eastAsia="zh-TW"/>
        </w:rPr>
        <w:t>；</w:t>
      </w:r>
      <w:r>
        <w:rPr>
          <w:rFonts w:ascii="Times New Roman" w:hAnsi="Times New Roman"/>
          <w:sz w:val="18"/>
          <w:szCs w:val="18"/>
        </w:rPr>
        <w:t xml:space="preserve">MAP, mean arterial pressure; AIC, Akaike information criterion; BIC, Bayesian information criterion; </w:t>
      </w:r>
      <w:proofErr w:type="spellStart"/>
      <w:r>
        <w:rPr>
          <w:rFonts w:ascii="Times New Roman" w:hAnsi="Times New Roman"/>
          <w:sz w:val="18"/>
          <w:szCs w:val="18"/>
        </w:rPr>
        <w:t>AvePP</w:t>
      </w:r>
      <w:proofErr w:type="spellEnd"/>
      <w:r>
        <w:rPr>
          <w:rFonts w:ascii="Times New Roman" w:hAnsi="Times New Roman"/>
          <w:sz w:val="18"/>
          <w:szCs w:val="18"/>
        </w:rPr>
        <w:t xml:space="preserve">, average posterior probability of </w:t>
      </w:r>
    </w:p>
    <w:p w14:paraId="169CAB60" w14:textId="37708035" w:rsidR="001E1AAD" w:rsidRPr="003B7F76" w:rsidRDefault="001E1AAD" w:rsidP="003B7F76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assignment; </w:t>
      </w:r>
      <w:proofErr w:type="spellStart"/>
      <w:r>
        <w:rPr>
          <w:rFonts w:ascii="Times New Roman" w:hAnsi="Times New Roman"/>
          <w:sz w:val="18"/>
          <w:szCs w:val="18"/>
        </w:rPr>
        <w:t>Pj</w:t>
      </w:r>
      <w:proofErr w:type="spellEnd"/>
      <w:r>
        <w:rPr>
          <w:rFonts w:ascii="Times New Roman" w:hAnsi="Times New Roman"/>
          <w:sz w:val="18"/>
          <w:szCs w:val="18"/>
        </w:rPr>
        <w:t>, the posterior probability of group membership; πj, the actual proportion of group membership; OCC, odds of correct classification</w:t>
      </w:r>
      <w:r w:rsidR="00FB0960">
        <w:rPr>
          <w:rFonts w:ascii="Times New Roman" w:hAnsi="Times New Roman" w:hint="eastAsia"/>
          <w:sz w:val="18"/>
          <w:szCs w:val="18"/>
        </w:rPr>
        <w:t>.</w:t>
      </w:r>
    </w:p>
    <w:p w14:paraId="0053E1C4" w14:textId="77777777" w:rsidR="007C037E" w:rsidRDefault="007C037E">
      <w:pPr>
        <w:sectPr w:rsidR="007C037E">
          <w:pgSz w:w="16840" w:h="11900" w:orient="landscape"/>
          <w:pgMar w:top="1800" w:right="1417" w:bottom="1800" w:left="1417" w:header="851" w:footer="992" w:gutter="0"/>
          <w:cols w:space="720"/>
        </w:sectPr>
      </w:pPr>
    </w:p>
    <w:p w14:paraId="22FC6DED" w14:textId="77777777" w:rsidR="005F17D8" w:rsidRDefault="005F17D8"/>
    <w:p w14:paraId="4911ECE5" w14:textId="6769DE4A" w:rsidR="005F17D8" w:rsidRDefault="00000000" w:rsidP="001E1AAD">
      <w:pPr>
        <w:widowControl/>
        <w:ind w:firstLineChars="200" w:firstLine="420"/>
      </w:pPr>
      <w:r>
        <w:rPr>
          <w:rFonts w:ascii="Times New Roman" w:hAnsi="Times New Roman"/>
          <w:b/>
          <w:bCs/>
        </w:rPr>
        <w:t>Table S4.</w:t>
      </w:r>
      <w:r>
        <w:rPr>
          <w:rFonts w:ascii="Times New Roman" w:hAnsi="Times New Roman"/>
        </w:rPr>
        <w:t xml:space="preserve"> Model selection Indicators in the fitting process of GBTM for women with CHTN.</w:t>
      </w:r>
    </w:p>
    <w:tbl>
      <w:tblPr>
        <w:tblStyle w:val="TableNormal"/>
        <w:tblW w:w="1333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874CB"/>
        <w:tblLayout w:type="fixed"/>
        <w:tblLook w:val="04A0" w:firstRow="1" w:lastRow="0" w:firstColumn="1" w:lastColumn="0" w:noHBand="0" w:noVBand="1"/>
      </w:tblPr>
      <w:tblGrid>
        <w:gridCol w:w="456"/>
        <w:gridCol w:w="767"/>
        <w:gridCol w:w="521"/>
        <w:gridCol w:w="727"/>
        <w:gridCol w:w="838"/>
        <w:gridCol w:w="1994"/>
        <w:gridCol w:w="2137"/>
        <w:gridCol w:w="1944"/>
        <w:gridCol w:w="2019"/>
        <w:gridCol w:w="1936"/>
      </w:tblGrid>
      <w:tr w:rsidR="005F17D8" w14:paraId="7D977FAC" w14:textId="77777777">
        <w:trPr>
          <w:trHeight w:val="283"/>
          <w:tblHeader/>
          <w:jc w:val="center"/>
        </w:trPr>
        <w:tc>
          <w:tcPr>
            <w:tcW w:w="4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9F83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BP</w:t>
            </w: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331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Group</w:t>
            </w:r>
          </w:p>
        </w:tc>
        <w:tc>
          <w:tcPr>
            <w:tcW w:w="5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0931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Order</w:t>
            </w:r>
          </w:p>
        </w:tc>
        <w:tc>
          <w:tcPr>
            <w:tcW w:w="7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8BD3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AIC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ECBB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BIC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A90F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Proportions per class (%)</w:t>
            </w:r>
          </w:p>
        </w:tc>
        <w:tc>
          <w:tcPr>
            <w:tcW w:w="21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8FB67" w14:textId="77777777" w:rsidR="005F17D8" w:rsidRDefault="00000000">
            <w:pPr>
              <w:widowControl/>
              <w:jc w:val="center"/>
            </w:pPr>
            <w:proofErr w:type="spellStart"/>
            <w:r>
              <w:rPr>
                <w:rFonts w:ascii="Times New Roman" w:hAnsi="Times New Roman"/>
                <w:kern w:val="0"/>
                <w:sz w:val="13"/>
                <w:szCs w:val="13"/>
              </w:rPr>
              <w:t>AvePP</w:t>
            </w:r>
            <w:proofErr w:type="spellEnd"/>
          </w:p>
        </w:tc>
        <w:tc>
          <w:tcPr>
            <w:tcW w:w="19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14874" w14:textId="77777777" w:rsidR="005F17D8" w:rsidRDefault="00000000">
            <w:pPr>
              <w:widowControl/>
              <w:jc w:val="center"/>
            </w:pPr>
            <w:proofErr w:type="spellStart"/>
            <w:proofErr w:type="gramStart"/>
            <w:r>
              <w:rPr>
                <w:rFonts w:ascii="Times New Roman" w:hAnsi="Times New Roman"/>
                <w:kern w:val="0"/>
                <w:sz w:val="13"/>
                <w:szCs w:val="13"/>
              </w:rPr>
              <w:t>Pj</w:t>
            </w:r>
            <w:proofErr w:type="spellEnd"/>
            <w:r>
              <w:rPr>
                <w:rFonts w:ascii="Times New Roman" w:hAnsi="Times New Roman"/>
                <w:kern w:val="0"/>
                <w:sz w:val="13"/>
                <w:szCs w:val="13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20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5602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π</w:t>
            </w:r>
            <w:proofErr w:type="gramStart"/>
            <w:r>
              <w:rPr>
                <w:rFonts w:ascii="Times New Roman" w:hAnsi="Times New Roman"/>
                <w:kern w:val="0"/>
                <w:sz w:val="13"/>
                <w:szCs w:val="13"/>
              </w:rPr>
              <w:t>j(</w:t>
            </w:r>
            <w:proofErr w:type="gramEnd"/>
            <w:r>
              <w:rPr>
                <w:rFonts w:ascii="Times New Roman" w:hAnsi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9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6D7F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occ</w:t>
            </w:r>
          </w:p>
        </w:tc>
      </w:tr>
      <w:tr w:rsidR="005F17D8" w14:paraId="49AC3634" w14:textId="77777777">
        <w:tblPrEx>
          <w:shd w:val="clear" w:color="auto" w:fill="CDD4EB"/>
        </w:tblPrEx>
        <w:trPr>
          <w:trHeight w:val="359"/>
          <w:jc w:val="center"/>
        </w:trPr>
        <w:tc>
          <w:tcPr>
            <w:tcW w:w="4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9E25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SBP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E373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A327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F03A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20571.99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B0FC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20594.25</w:t>
            </w:r>
          </w:p>
        </w:tc>
        <w:tc>
          <w:tcPr>
            <w:tcW w:w="1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837E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4.15/35.85</w:t>
            </w:r>
          </w:p>
        </w:tc>
        <w:tc>
          <w:tcPr>
            <w:tcW w:w="2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57C1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4 / 0.92</w:t>
            </w:r>
          </w:p>
        </w:tc>
        <w:tc>
          <w:tcPr>
            <w:tcW w:w="1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79DF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4.15/35.85</w:t>
            </w:r>
          </w:p>
        </w:tc>
        <w:tc>
          <w:tcPr>
            <w:tcW w:w="20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4958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5.83/34.17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932B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7.47/23.37</w:t>
            </w:r>
          </w:p>
        </w:tc>
      </w:tr>
      <w:tr w:rsidR="005F17D8" w14:paraId="28D0C3EB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855E9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4B07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3E4D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F94E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20416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0389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20458.7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8989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8.48/51.83/9.7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252C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0 / 0.88 / 0.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ECDD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8.40/51.84/9.7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CD09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7.01/53.54/9.4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AD10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6.00/6.58/83.85</w:t>
            </w:r>
          </w:p>
        </w:tc>
      </w:tr>
      <w:tr w:rsidR="005F17D8" w14:paraId="4E72BDA6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8DCD2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C44F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DDE0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C159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20363.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4907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20401.6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77DA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.66/39.90/47.48/6.9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B2CC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9 / 0.86 / 0.88 / 0.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1BD5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.67/39.90/47.48/6.9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96D6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.51/40.16/47.87/6.4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7B8A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34.14/9.10/8.33/132.46</w:t>
            </w:r>
          </w:p>
        </w:tc>
      </w:tr>
      <w:tr w:rsidR="005F17D8" w14:paraId="46118A00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255E2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58B0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27F4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3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99F7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20311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63A9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20360.9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2A7D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.59/43.93/8.65/35.03/6.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CEB8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0 / 0.88 / 0.82 / 0.84 / 0.8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42B0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.60/43.90/8.65/35.03/6.8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4747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.35/44.57/8.19/34.80/7.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5559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57.60/8.99/51.66/9.72/88.19</w:t>
            </w:r>
          </w:p>
        </w:tc>
      </w:tr>
      <w:tr w:rsidR="005F17D8" w14:paraId="30B4F826" w14:textId="77777777">
        <w:tblPrEx>
          <w:shd w:val="clear" w:color="auto" w:fill="CDD4EB"/>
        </w:tblPrEx>
        <w:trPr>
          <w:trHeight w:val="25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7FD6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DB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1961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6B36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CB30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156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E14F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182.7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77C1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9.70/50.3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0137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3 / 0.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85E6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9.70/50.3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B686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9.86/50.1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0BAA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3.41/9.66</w:t>
            </w:r>
          </w:p>
        </w:tc>
      </w:tr>
      <w:tr w:rsidR="005F17D8" w14:paraId="293D6F5A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0AA17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9F77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86D0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B474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028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9A54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057.3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6DA7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8.39/60.88/10.7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7746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9 / 0.91 / 0.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A3CB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8.39/60.89/10.0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8C88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7.40/62.52/10.0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26AF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1.37/5.94/74.82</w:t>
            </w:r>
          </w:p>
        </w:tc>
      </w:tr>
      <w:tr w:rsidR="005F17D8" w14:paraId="1AA5D5F2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59455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8516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8A68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A54E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8956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7E80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8994.0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E152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48/42.12/41.29/7.1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EBFF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5 / 0.85 / 0.85 / 0.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6C97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48/42.13/41.29/7.1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A806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45/43.62/40.31/6.6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D3B3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3.29/7.21/8.65/117.89</w:t>
            </w:r>
          </w:p>
        </w:tc>
      </w:tr>
      <w:tr w:rsidR="005F17D8" w14:paraId="45F734BD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D6F64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73E4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DC3D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3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E43C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892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BFA9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8973.5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A75D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68/12.33/31.16/40.73/6.1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8596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6 / 0.73 / 0.78 / 0.85 / 0.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BA90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70/12.33/31.16/40.73/6.1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F4F4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61/10.71/33.07/41.10/5.5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0137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7.37/22.76/7.17/8.20/202.90</w:t>
            </w:r>
          </w:p>
        </w:tc>
      </w:tr>
      <w:tr w:rsidR="005F17D8" w14:paraId="528DAB06" w14:textId="77777777">
        <w:tblPrEx>
          <w:shd w:val="clear" w:color="auto" w:fill="CDD4EB"/>
        </w:tblPrEx>
        <w:trPr>
          <w:trHeight w:val="274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F0A35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75B0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C428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434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23D1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8899.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D9C3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8966.3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E475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7.17/18.89/15.55/33.72/19.46/5.2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497C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2 / 0.71 / 0.69 / 0.73 / 0.73 / 0.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F4A7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7.17/18.89/15.55/33.72/19.46/5.2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79DC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.93/19.21/14.65/35.59/18.43/5.2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CB52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0.60/10.51/13.26/4.96/12.20/162.29</w:t>
            </w:r>
          </w:p>
        </w:tc>
      </w:tr>
      <w:tr w:rsidR="005F17D8" w14:paraId="75DA19C5" w14:textId="77777777">
        <w:tblPrEx>
          <w:shd w:val="clear" w:color="auto" w:fill="CDD4EB"/>
        </w:tblPrEx>
        <w:trPr>
          <w:trHeight w:val="284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6DE9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MA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5554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4DD7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09D8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9273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9387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295.3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6F11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4.54/45.4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BAF0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4 / 0.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5CDA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4.54/45.4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F1EB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3.23/46.7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9276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4.38/11.02</w:t>
            </w:r>
          </w:p>
        </w:tc>
      </w:tr>
      <w:tr w:rsidR="005F17D8" w14:paraId="44077B0F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B9BF8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B473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900A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B96B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098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2726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126.9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AC30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0.18/59.55/10.2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91B4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0 / 0.92 / 0.9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7E83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0.18/59.55/10.2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4E1D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9.45/60.79/9.7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80C9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0.69/7.23/121.42</w:t>
            </w:r>
          </w:p>
        </w:tc>
      </w:tr>
      <w:tr w:rsidR="005F17D8" w14:paraId="65CEA8F6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8C8E3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F8F8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1C04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9366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030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927D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068.4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A712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38/40.82/41.56/8.2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475D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5 / 0.86 / 0.87 / 0.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945D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38/40.82/41.56/8.2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944D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13/40.47/42.05/8.3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1B52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4.41/8.82/9.09/88.58</w:t>
            </w:r>
          </w:p>
        </w:tc>
      </w:tr>
      <w:tr w:rsidR="005F17D8" w14:paraId="2A746A64" w14:textId="77777777">
        <w:tblPrEx>
          <w:shd w:val="clear" w:color="auto" w:fill="CDD4EB"/>
        </w:tblPrEx>
        <w:trPr>
          <w:trHeight w:val="16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4D220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DF53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5CFF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3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745E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8979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1008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028.2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E774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50/37.71/21.91/22.75/8.1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229F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5 / 0.85 / 0.75 / 0.77 / 0.8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0E6C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50/37.71/21.91/22.75/8.1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18E3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45/37.95/21.57/22.52/8.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AE4B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4.81/9.32/11.14/11.52/78.69</w:t>
            </w:r>
          </w:p>
        </w:tc>
      </w:tr>
      <w:tr w:rsidR="005F17D8" w14:paraId="359E8269" w14:textId="77777777">
        <w:tblPrEx>
          <w:shd w:val="clear" w:color="auto" w:fill="CDD4EB"/>
        </w:tblPrEx>
        <w:trPr>
          <w:trHeight w:val="289"/>
          <w:jc w:val="center"/>
        </w:trPr>
        <w:tc>
          <w:tcPr>
            <w:tcW w:w="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23D1E" w14:textId="77777777" w:rsidR="005F17D8" w:rsidRDefault="005F17D8"/>
        </w:tc>
        <w:tc>
          <w:tcPr>
            <w:tcW w:w="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F89FA" w14:textId="349EB58D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D331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333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E733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9018.0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7E2A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-18957.9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FAF7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8.92/22.76/5.64/31.25/24.42/7.0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B069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4 / 0.70 / 0.77 / 0.80 / 0.79 / 0.8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824E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8.92/22.76/5.64/31.25/24.42/7.0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C49D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9.13/21.42/5.83/32.28/24.25/7.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8D4F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52.04/8.68/54.40/8.51/11.90/97.13</w:t>
            </w:r>
          </w:p>
        </w:tc>
      </w:tr>
    </w:tbl>
    <w:p w14:paraId="5F3D837A" w14:textId="77777777" w:rsidR="001E1AAD" w:rsidRDefault="001E1AAD" w:rsidP="006D3AE2">
      <w:pPr>
        <w:widowControl/>
        <w:rPr>
          <w:rFonts w:ascii="Times New Roman" w:hAnsi="Times New Roman"/>
          <w:b/>
          <w:bCs/>
          <w:sz w:val="18"/>
          <w:szCs w:val="18"/>
        </w:rPr>
      </w:pPr>
    </w:p>
    <w:p w14:paraId="7A7CA1DC" w14:textId="0CF6483A" w:rsidR="001E1AAD" w:rsidRDefault="001E1AAD" w:rsidP="006D3AE2">
      <w:pPr>
        <w:widowControl/>
        <w:ind w:firstLineChars="200" w:firstLine="360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Note:</w:t>
      </w:r>
      <w:r>
        <w:rPr>
          <w:rFonts w:ascii="Times New Roman" w:hAnsi="Times New Roman"/>
          <w:sz w:val="18"/>
          <w:szCs w:val="18"/>
        </w:rPr>
        <w:t xml:space="preserve"> Order, polynomial order for each trajectory</w:t>
      </w:r>
    </w:p>
    <w:p w14:paraId="74225201" w14:textId="0F1475EE" w:rsidR="006D3AE2" w:rsidRDefault="001E1AAD" w:rsidP="006D3AE2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>GBTM, Group-based trajectory modeling; CHTN, chronic hypertension; BP, blood pressure; SBP, systolic blood pressure; DBP, diastolic blood pressure; MAP, mean</w:t>
      </w:r>
    </w:p>
    <w:p w14:paraId="109D02DF" w14:textId="77777777" w:rsidR="006D3AE2" w:rsidRDefault="001E1AAD" w:rsidP="006D3AE2">
      <w:pPr>
        <w:ind w:leftChars="100" w:left="210" w:firstLineChars="100" w:firstLine="18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arterial pressure; AIC, Akaike information criterion; BIC, Bayesian information criterion; </w:t>
      </w:r>
      <w:proofErr w:type="spellStart"/>
      <w:r>
        <w:rPr>
          <w:rFonts w:ascii="Times New Roman" w:hAnsi="Times New Roman"/>
          <w:sz w:val="18"/>
          <w:szCs w:val="18"/>
        </w:rPr>
        <w:t>AvePP</w:t>
      </w:r>
      <w:proofErr w:type="spellEnd"/>
      <w:r>
        <w:rPr>
          <w:rFonts w:ascii="Times New Roman" w:hAnsi="Times New Roman"/>
          <w:sz w:val="18"/>
          <w:szCs w:val="18"/>
        </w:rPr>
        <w:t xml:space="preserve">, average posterior probability of assignment; </w:t>
      </w:r>
      <w:proofErr w:type="spellStart"/>
      <w:r>
        <w:rPr>
          <w:rFonts w:ascii="Times New Roman" w:hAnsi="Times New Roman"/>
          <w:sz w:val="18"/>
          <w:szCs w:val="18"/>
        </w:rPr>
        <w:t>Pj</w:t>
      </w:r>
      <w:proofErr w:type="spellEnd"/>
      <w:r>
        <w:rPr>
          <w:rFonts w:ascii="Times New Roman" w:hAnsi="Times New Roman"/>
          <w:sz w:val="18"/>
          <w:szCs w:val="18"/>
        </w:rPr>
        <w:t xml:space="preserve">, the posterior probability of group </w:t>
      </w:r>
    </w:p>
    <w:p w14:paraId="2CDBF297" w14:textId="36A983F8" w:rsidR="001E1AAD" w:rsidRPr="006D3AE2" w:rsidRDefault="001E1AAD" w:rsidP="006D3AE2">
      <w:pPr>
        <w:ind w:leftChars="100" w:left="210" w:firstLineChars="100" w:firstLine="18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embership; πj,</w:t>
      </w:r>
      <w:r w:rsidR="006D3AE2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he actual proportion of group membership; OCC, odds of correct classification</w:t>
      </w:r>
      <w:r w:rsidR="00FB0960">
        <w:rPr>
          <w:rFonts w:ascii="Times New Roman" w:hAnsi="Times New Roman" w:hint="eastAsia"/>
          <w:sz w:val="18"/>
          <w:szCs w:val="18"/>
        </w:rPr>
        <w:t>.</w:t>
      </w:r>
    </w:p>
    <w:p w14:paraId="206C1679" w14:textId="77777777" w:rsidR="005F17D8" w:rsidRDefault="005F17D8">
      <w:pPr>
        <w:sectPr w:rsidR="005F17D8">
          <w:pgSz w:w="16840" w:h="11900" w:orient="landscape"/>
          <w:pgMar w:top="1800" w:right="1417" w:bottom="1800" w:left="1417" w:header="851" w:footer="992" w:gutter="0"/>
          <w:cols w:space="720"/>
        </w:sectPr>
      </w:pPr>
    </w:p>
    <w:p w14:paraId="6DA6ED5B" w14:textId="77777777" w:rsidR="005F17D8" w:rsidRDefault="00000000" w:rsidP="001E1AAD">
      <w:pPr>
        <w:widowControl/>
        <w:ind w:firstLineChars="1100" w:firstLine="2311"/>
        <w:rPr>
          <w:rFonts w:ascii="Times New Roman Regular" w:eastAsia="Times New Roman Regular" w:hAnsi="Times New Roman Regular" w:cs="Times New Roman Regular"/>
        </w:rPr>
      </w:pPr>
      <w:r>
        <w:rPr>
          <w:rFonts w:ascii="Times New Roman" w:hAnsi="Times New Roman"/>
          <w:b/>
          <w:bCs/>
        </w:rPr>
        <w:lastRenderedPageBreak/>
        <w:t xml:space="preserve">Table S5. </w:t>
      </w:r>
      <w:r>
        <w:rPr>
          <w:rFonts w:ascii="Times New Roman Regular" w:eastAsia="Times New Roman Regular" w:hAnsi="Times New Roman Regular" w:cs="Times New Roman Regular"/>
        </w:rPr>
        <w:t>Model fitting parameters for BP trajectories during pregnancy in women with GH.</w:t>
      </w:r>
    </w:p>
    <w:tbl>
      <w:tblPr>
        <w:tblStyle w:val="TableNormal"/>
        <w:tblW w:w="856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B"/>
        <w:tblLayout w:type="fixed"/>
        <w:tblLook w:val="04A0" w:firstRow="1" w:lastRow="0" w:firstColumn="1" w:lastColumn="0" w:noHBand="0" w:noVBand="1"/>
      </w:tblPr>
      <w:tblGrid>
        <w:gridCol w:w="689"/>
        <w:gridCol w:w="1786"/>
        <w:gridCol w:w="1067"/>
        <w:gridCol w:w="1089"/>
        <w:gridCol w:w="1261"/>
        <w:gridCol w:w="1767"/>
        <w:gridCol w:w="910"/>
      </w:tblGrid>
      <w:tr w:rsidR="005F17D8" w14:paraId="0680FB49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CAE40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  <w:tc>
          <w:tcPr>
            <w:tcW w:w="17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5A033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rajectory name</w:t>
            </w:r>
          </w:p>
        </w:tc>
        <w:tc>
          <w:tcPr>
            <w:tcW w:w="10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F7AE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BAAF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BA466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7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E938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 for H</w:t>
            </w:r>
            <w:proofErr w:type="gramStart"/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:Parameter</w:t>
            </w:r>
            <w:proofErr w:type="gramEnd"/>
            <w:r>
              <w:rPr>
                <w:rFonts w:ascii="Times New Roman" w:hAnsi="Times New Roman"/>
                <w:kern w:val="0"/>
                <w:sz w:val="18"/>
                <w:szCs w:val="18"/>
              </w:rPr>
              <w:t>=0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E7DE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b &gt; |T|</w:t>
            </w:r>
          </w:p>
        </w:tc>
      </w:tr>
      <w:tr w:rsidR="005F17D8" w14:paraId="14A392DE" w14:textId="77777777" w:rsidTr="007C037E">
        <w:trPr>
          <w:trHeight w:val="267"/>
          <w:jc w:val="center"/>
        </w:trPr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4D65F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0AC7E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late gradual rise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6172C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ntercept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3ABB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1.95712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F057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37238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251D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.233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B9A1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4E322382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603B2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8B495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487B3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6DA7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14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895A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018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1C99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04A6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88</w:t>
            </w:r>
          </w:p>
        </w:tc>
      </w:tr>
      <w:tr w:rsidR="005F17D8" w14:paraId="1BBEF33A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91BDF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F3E8F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FDA3A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3BA9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70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9EC5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24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C123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3.1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33E0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8</w:t>
            </w:r>
          </w:p>
        </w:tc>
      </w:tr>
      <w:tr w:rsidR="005F17D8" w14:paraId="0E2B1EF9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5AE66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0269E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651A5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6DD0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AA80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3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C840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0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30EC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1</w:t>
            </w:r>
          </w:p>
        </w:tc>
      </w:tr>
      <w:tr w:rsidR="005F17D8" w14:paraId="064ED4E9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FE3F1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851D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late rapid ri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89545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3750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.417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E264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618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022C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.1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2046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01F4E607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A9B3B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1DCD4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1AC46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ACB8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63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FBD1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796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4C45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4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BFF0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6852B880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94C86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96A13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750FD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ADDF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107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12CD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75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1CFC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6.1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BFA0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2DB9C9D8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CF2EC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01B33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08111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447A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DFA1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0C43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9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5174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63398F4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123E8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B5D37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3C9F7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7F16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8.476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4F31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748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F21D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2.9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2C09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0B60AB78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FADA6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56717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09027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72E3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69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4D7B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72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431E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.5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ACA5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7FF6078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EE1DA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B3811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late Surg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2D625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E077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9.935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1E2C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5486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6F30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.5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6D0A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769DA91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4D894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55857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AF2BF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F6E0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483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C672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966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CD7A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3.5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A98E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4</w:t>
            </w:r>
          </w:p>
        </w:tc>
      </w:tr>
      <w:tr w:rsidR="005F17D8" w14:paraId="70F44F7B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2F366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05A4F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562C3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AB96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45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80AE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23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6E8E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5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1CD7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161C0B80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A082F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8DF7F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2DE9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2C77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01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BBE8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4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9433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3.7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39C3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</w:t>
            </w:r>
          </w:p>
        </w:tc>
      </w:tr>
      <w:tr w:rsidR="005F17D8" w14:paraId="00ACE4D7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1DF1A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8CBB9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late gradual ri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C6BE5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41B6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2.508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C889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444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04BC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.5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85CC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0848B8D5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3C0B6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4A6DC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239B7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D22B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29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A468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71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FDCB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2489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23</w:t>
            </w:r>
          </w:p>
        </w:tc>
      </w:tr>
      <w:tr w:rsidR="005F17D8" w14:paraId="754457E8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77847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E1EC7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F69BF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899B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50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E708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68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EC8F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9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0D69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9</w:t>
            </w:r>
          </w:p>
        </w:tc>
      </w:tr>
      <w:tr w:rsidR="005F17D8" w14:paraId="44545971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D5A50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E92CC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24685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82ED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8D1E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8894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7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7D2F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1</w:t>
            </w:r>
          </w:p>
        </w:tc>
      </w:tr>
      <w:tr w:rsidR="005F17D8" w14:paraId="7340EF3A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8217C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97F4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late rapid ri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533C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0BA8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.899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0A75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606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03CF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8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0E9A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4591C013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6876C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5FDBE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4551D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2136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85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E1B8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792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3A34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2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A9C7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3B84237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264E2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4EC9F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66449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1F3C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70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2CA8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29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15D3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5.4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1C03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2A9F1BA1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12D51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467A6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92272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B52C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323D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3960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6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F3BA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45566FCB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3B34D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25337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late Surg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F07FA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1AEA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3.890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521C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787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E315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.3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823E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1B1F04F3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BA9E5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18649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9A564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AC55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335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2916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690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0BF4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1.9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6329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74</w:t>
            </w:r>
          </w:p>
        </w:tc>
      </w:tr>
      <w:tr w:rsidR="005F17D8" w14:paraId="76AC932D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DA610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867BC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092C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BC35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7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0F14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5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4747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8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53DB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6E67ACF9" w14:textId="77777777" w:rsidTr="007C037E"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72A6B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33B7E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E0479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E7C8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8.737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C60C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938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A417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.9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E0D0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4678AE81" w14:textId="77777777" w:rsidTr="007C037E">
        <w:trPr>
          <w:trHeight w:val="20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3B309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82D5E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16BD4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2877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141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2FBA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12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DFEF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1.2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BA29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082</w:t>
            </w:r>
          </w:p>
        </w:tc>
      </w:tr>
      <w:tr w:rsidR="005F17D8" w14:paraId="1813EB87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B612F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C0523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E115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C19B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0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4270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4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AEAD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F76F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04B769DC" w14:textId="77777777" w:rsidTr="007C037E">
        <w:trPr>
          <w:trHeight w:val="3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F4EF1" w14:textId="77777777" w:rsidR="005F17D8" w:rsidRDefault="00000000">
            <w:pPr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MAP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4568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late gradual ri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8773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29B0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6.16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3174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270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15C5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.7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0ED2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24DDDE53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4CB3B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553A7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6F080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55F9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99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16F9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36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2A2D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1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DC15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9</w:t>
            </w:r>
          </w:p>
        </w:tc>
      </w:tr>
      <w:tr w:rsidR="005F17D8" w14:paraId="78C326FE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6DBD6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C833D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378FA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4E30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59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6D6C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6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9F8C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3.6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94FB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</w:t>
            </w:r>
          </w:p>
        </w:tc>
      </w:tr>
      <w:tr w:rsidR="005F17D8" w14:paraId="7EA771B2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BDB7A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FC53D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EA0F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2A5A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919C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EF70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7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6CA3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11D6AAC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1A6D5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A2C3F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late rapid ri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031E5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7033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5.582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2695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464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ED4D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9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901F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06F8575C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231AE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8E150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892B4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0D8A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71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499F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066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493D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4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9896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62C4C48E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C277D" w14:textId="77777777" w:rsidR="005F17D8" w:rsidRDefault="005F17D8"/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38954" w14:textId="719531B0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                </w:t>
            </w:r>
            <w:r w:rsidR="007C037E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                   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827B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9145</w:t>
            </w:r>
          </w:p>
        </w:tc>
        <w:tc>
          <w:tcPr>
            <w:tcW w:w="3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89BA7" w14:textId="3AECD834" w:rsidR="005F17D8" w:rsidRDefault="00000000" w:rsidP="007C037E">
            <w:pPr>
              <w:widowControl/>
              <w:ind w:firstLineChars="200" w:firstLine="360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422       </w:t>
            </w:r>
            <w:r w:rsidR="007C037E">
              <w:rPr>
                <w:rFonts w:ascii="Times New Roman" w:hAnsi="Times New Roman" w:hint="eastAsia"/>
                <w:sz w:val="18"/>
                <w:szCs w:val="18"/>
              </w:rPr>
              <w:t xml:space="preserve">              </w:t>
            </w:r>
            <w:r>
              <w:rPr>
                <w:rFonts w:ascii="Times New Roman" w:hAnsi="Times New Roman"/>
                <w:sz w:val="18"/>
                <w:szCs w:val="18"/>
              </w:rPr>
              <w:t>-6.4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83F6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141AF1BD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564A3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28E05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F1044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FA7E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8AF9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524E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5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64F3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AB3A6BF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8AEEF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BE769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95FC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CAE8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1.980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FA12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989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6D6B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2.0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74FF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171F9468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0DC6E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54924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3DA79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1191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43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D607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937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AF43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4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8089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466</w:t>
            </w:r>
          </w:p>
        </w:tc>
      </w:tr>
      <w:tr w:rsidR="005F17D8" w14:paraId="41DD6D83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D08B0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3168A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4745D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0F18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8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E5E1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0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BC1D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72A4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63CB26E3" w14:textId="77777777" w:rsidTr="007C037E">
        <w:trPr>
          <w:trHeight w:val="20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F0943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344E7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late Surg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72B8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DE38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.122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EE48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321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1B5C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.0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78FF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235F3758" w14:textId="77777777" w:rsidTr="007C037E">
        <w:trPr>
          <w:trHeight w:val="20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FADBB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89B8E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4480A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C7CF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1.776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3586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69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2B87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9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A7EC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4</w:t>
            </w:r>
          </w:p>
        </w:tc>
      </w:tr>
      <w:tr w:rsidR="005F17D8" w14:paraId="23A9D7B2" w14:textId="77777777" w:rsidTr="007C037E"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AFFA4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DF3CB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E9BF2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16DA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02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8783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91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9641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5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1E5C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4</w:t>
            </w:r>
          </w:p>
        </w:tc>
      </w:tr>
      <w:tr w:rsidR="005F17D8" w14:paraId="121E42C0" w14:textId="77777777" w:rsidTr="007C037E">
        <w:trPr>
          <w:trHeight w:val="207"/>
          <w:jc w:val="center"/>
        </w:trPr>
        <w:tc>
          <w:tcPr>
            <w:tcW w:w="6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4828F" w14:textId="77777777" w:rsidR="005F17D8" w:rsidRDefault="005F17D8"/>
        </w:tc>
        <w:tc>
          <w:tcPr>
            <w:tcW w:w="17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178F3" w14:textId="77777777" w:rsidR="005F17D8" w:rsidRDefault="005F17D8"/>
        </w:tc>
        <w:tc>
          <w:tcPr>
            <w:tcW w:w="10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9C350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6C76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01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B9C9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4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4451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5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A9E0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20</w:t>
            </w:r>
          </w:p>
        </w:tc>
      </w:tr>
    </w:tbl>
    <w:p w14:paraId="2DF3740D" w14:textId="77777777" w:rsidR="005F17D8" w:rsidRDefault="005F17D8">
      <w:pPr>
        <w:jc w:val="center"/>
        <w:rPr>
          <w:rFonts w:ascii="Times New Roman Regular" w:eastAsia="Times New Roman Regular" w:hAnsi="Times New Roman Regular" w:cs="Times New Roman Regular"/>
        </w:rPr>
      </w:pPr>
    </w:p>
    <w:p w14:paraId="621BA275" w14:textId="244ABD81" w:rsidR="001E1AAD" w:rsidRDefault="003D0B79" w:rsidP="00FB0960">
      <w:pPr>
        <w:ind w:firstLineChars="1300" w:firstLine="2341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>BP, blood pressure; SBP, systolic blood pressure; DBP, diastolic blood pressure</w:t>
      </w:r>
      <w:r>
        <w:rPr>
          <w:rFonts w:ascii="Arial Unicode MS" w:hAnsi="Arial Unicode MS" w:hint="eastAsia"/>
          <w:sz w:val="18"/>
          <w:szCs w:val="18"/>
          <w:lang w:val="zh-TW" w:eastAsia="zh-TW"/>
        </w:rPr>
        <w:t>；</w:t>
      </w:r>
      <w:r>
        <w:rPr>
          <w:rFonts w:ascii="Times New Roman" w:hAnsi="Times New Roman"/>
          <w:sz w:val="18"/>
          <w:szCs w:val="18"/>
        </w:rPr>
        <w:t xml:space="preserve">MAP, mean arterial </w:t>
      </w:r>
    </w:p>
    <w:p w14:paraId="6A0E96D7" w14:textId="2038837C" w:rsidR="001E1AAD" w:rsidRPr="001E1AAD" w:rsidRDefault="003D0B79" w:rsidP="00FB0960">
      <w:pPr>
        <w:ind w:firstLineChars="1300" w:firstLine="2340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pressure;</w:t>
      </w:r>
      <w:r w:rsidR="001E1AAD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GH, gestational hypertension</w:t>
      </w:r>
      <w:r w:rsidR="00FB0960">
        <w:rPr>
          <w:rFonts w:ascii="Times New Roman" w:hAnsi="Times New Roman" w:hint="eastAsia"/>
          <w:sz w:val="18"/>
          <w:szCs w:val="18"/>
        </w:rPr>
        <w:t>.</w:t>
      </w:r>
    </w:p>
    <w:p w14:paraId="31DEC941" w14:textId="60DF1AA8" w:rsidR="003D0B79" w:rsidRPr="001E1AAD" w:rsidRDefault="003D0B79" w:rsidP="001E1AAD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.</w:t>
      </w:r>
    </w:p>
    <w:p w14:paraId="43851480" w14:textId="77777777" w:rsidR="005F17D8" w:rsidRDefault="005F17D8">
      <w:pPr>
        <w:sectPr w:rsidR="005F17D8">
          <w:headerReference w:type="default" r:id="rId10"/>
          <w:pgSz w:w="16840" w:h="11900" w:orient="landscape"/>
          <w:pgMar w:top="1417" w:right="1800" w:bottom="1417" w:left="1800" w:header="851" w:footer="992" w:gutter="0"/>
          <w:cols w:space="720"/>
        </w:sectPr>
      </w:pPr>
    </w:p>
    <w:p w14:paraId="63704585" w14:textId="77777777" w:rsidR="005F17D8" w:rsidRDefault="00000000" w:rsidP="006D3AE2">
      <w:pPr>
        <w:ind w:firstLineChars="1200" w:firstLine="2521"/>
        <w:rPr>
          <w:rFonts w:ascii="Times New Roman Regular" w:eastAsia="Times New Roman Regular" w:hAnsi="Times New Roman Regular" w:cs="Times New Roman Regular"/>
        </w:rPr>
      </w:pPr>
      <w:r>
        <w:rPr>
          <w:rFonts w:ascii="Times New Roman" w:hAnsi="Times New Roman"/>
          <w:b/>
          <w:bCs/>
        </w:rPr>
        <w:lastRenderedPageBreak/>
        <w:t>Table S6</w:t>
      </w:r>
      <w:r>
        <w:rPr>
          <w:rFonts w:ascii="Times New Roman Regular" w:eastAsia="Times New Roman Regular" w:hAnsi="Times New Roman Regular" w:cs="Times New Roman Regular"/>
        </w:rPr>
        <w:t>. Model fitting parameters for BP trajectories during pregnancy in women with PE.</w:t>
      </w:r>
    </w:p>
    <w:tbl>
      <w:tblPr>
        <w:tblStyle w:val="TableNormal"/>
        <w:tblW w:w="824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874CB"/>
        <w:tblLayout w:type="fixed"/>
        <w:tblLook w:val="04A0" w:firstRow="1" w:lastRow="0" w:firstColumn="1" w:lastColumn="0" w:noHBand="0" w:noVBand="1"/>
      </w:tblPr>
      <w:tblGrid>
        <w:gridCol w:w="689"/>
        <w:gridCol w:w="1731"/>
        <w:gridCol w:w="926"/>
        <w:gridCol w:w="961"/>
        <w:gridCol w:w="1261"/>
        <w:gridCol w:w="1767"/>
        <w:gridCol w:w="910"/>
      </w:tblGrid>
      <w:tr w:rsidR="005F17D8" w14:paraId="2406BBBA" w14:textId="77777777" w:rsidTr="003D0B79">
        <w:trPr>
          <w:trHeight w:val="212"/>
          <w:tblHeader/>
          <w:jc w:val="center"/>
        </w:trPr>
        <w:tc>
          <w:tcPr>
            <w:tcW w:w="6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7E30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  <w:tc>
          <w:tcPr>
            <w:tcW w:w="17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E1422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rajectory name</w:t>
            </w:r>
          </w:p>
        </w:tc>
        <w:tc>
          <w:tcPr>
            <w:tcW w:w="9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72ED9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9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D1427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ABD10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7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3DEB0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 for H</w:t>
            </w:r>
            <w:proofErr w:type="gramStart"/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:Parameter</w:t>
            </w:r>
            <w:proofErr w:type="gramEnd"/>
            <w:r>
              <w:rPr>
                <w:rFonts w:ascii="Times New Roman" w:hAnsi="Times New Roman"/>
                <w:kern w:val="0"/>
                <w:sz w:val="18"/>
                <w:szCs w:val="18"/>
              </w:rPr>
              <w:t>=0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2DD0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b &gt; |T|</w:t>
            </w:r>
          </w:p>
        </w:tc>
      </w:tr>
      <w:tr w:rsidR="005F17D8" w14:paraId="64A88C77" w14:textId="77777777" w:rsidTr="003D0B79">
        <w:tblPrEx>
          <w:shd w:val="clear" w:color="auto" w:fill="CDD4EB"/>
        </w:tblPrEx>
        <w:trPr>
          <w:trHeight w:val="207"/>
          <w:jc w:val="center"/>
        </w:trPr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C820C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5D80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stabl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D844C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925D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3.70927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D4E8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2730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92A1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1.053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17B6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69ADA48E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18DD8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B5E6C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255F6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89A9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564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FF6C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989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B6C2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8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062D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45</w:t>
            </w:r>
          </w:p>
        </w:tc>
      </w:tr>
      <w:tr w:rsidR="005F17D8" w14:paraId="6DE37CD0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EC77C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7A91B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F281C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26F9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3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0079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40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0F35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2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5351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1</w:t>
            </w:r>
          </w:p>
        </w:tc>
      </w:tr>
      <w:tr w:rsidR="005F17D8" w14:paraId="2D886E54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82B40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02179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mid stab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0F606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B209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9.282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D331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4839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DE01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.3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A609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22472D67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D4E73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78BFC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22634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062B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32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71D4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23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B2C1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785D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746</w:t>
            </w:r>
          </w:p>
        </w:tc>
      </w:tr>
      <w:tr w:rsidR="005F17D8" w14:paraId="386EA05A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59226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48B74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6BE34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B9B4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59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1744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4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5733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4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21F7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34</w:t>
            </w:r>
          </w:p>
        </w:tc>
      </w:tr>
      <w:tr w:rsidR="005F17D8" w14:paraId="61C11FA4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A8167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304B1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7BD97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101A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A300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3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2334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5C20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1</w:t>
            </w:r>
          </w:p>
        </w:tc>
      </w:tr>
      <w:tr w:rsidR="005F17D8" w14:paraId="31C48789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7D103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A324A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7FE53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48DE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6.479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466F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68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E738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.3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320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0DCBA3E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06A82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2F1F7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96A6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474F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58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82FB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420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BC01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63F0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130</w:t>
            </w:r>
          </w:p>
        </w:tc>
      </w:tr>
      <w:tr w:rsidR="005F17D8" w14:paraId="30F07B0F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1E065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A76E8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0718F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1352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4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191A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49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CBF2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E2A0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9</w:t>
            </w:r>
          </w:p>
        </w:tc>
      </w:tr>
      <w:tr w:rsidR="005F17D8" w14:paraId="0ED41831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DC0B9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73D9D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stab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3AA05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E509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.883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5A0D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782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853F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1.0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9E7F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645094D2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0CB24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E1EE4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3B937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5492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31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40C4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588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8A33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951B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24</w:t>
            </w:r>
          </w:p>
        </w:tc>
      </w:tr>
      <w:tr w:rsidR="005F17D8" w14:paraId="18CBA990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A371A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088C2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B49AE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6627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66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C494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06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4A8D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3.2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D73A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4</w:t>
            </w:r>
          </w:p>
        </w:tc>
      </w:tr>
      <w:tr w:rsidR="005F17D8" w14:paraId="1B562E53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4BA80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39B63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D0B7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DC0A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49A2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A180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3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923F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4E8ADAA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BED55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CC526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mid stab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41286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7A91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9.359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E044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036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6475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.8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AEB7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070CCB20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B46C0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5EE1E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CE1D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0F95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32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AE26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626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BD0F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DA91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812</w:t>
            </w:r>
          </w:p>
        </w:tc>
      </w:tr>
      <w:tr w:rsidR="005F17D8" w14:paraId="7A782A43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93018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6C0CD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F63E2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7AA7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41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2ACF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6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303A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5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02DC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17</w:t>
            </w:r>
          </w:p>
        </w:tc>
      </w:tr>
      <w:tr w:rsidR="005F17D8" w14:paraId="4087E699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A54C8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37405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6A4ED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2126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FDD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2CCF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2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E289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13ADC801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648D5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4F7A2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CDD0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8A4A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5.459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129E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600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071B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.3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705F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2AD4EE3" w14:textId="77777777" w:rsidTr="003D0B79">
        <w:tblPrEx>
          <w:shd w:val="clear" w:color="auto" w:fill="CDD4EB"/>
        </w:tblPrEx>
        <w:trPr>
          <w:trHeight w:val="20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E82F7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304D6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D6E0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36FD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231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66EC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644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3F8A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8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6A88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821</w:t>
            </w:r>
          </w:p>
        </w:tc>
      </w:tr>
      <w:tr w:rsidR="005F17D8" w14:paraId="2BBFCB24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84B9B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95DCB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FD81C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2A02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2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81F2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59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F696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BF05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1</w:t>
            </w:r>
          </w:p>
        </w:tc>
      </w:tr>
      <w:tr w:rsidR="005F17D8" w14:paraId="2AF95E1B" w14:textId="77777777" w:rsidTr="003D0B79">
        <w:tblPrEx>
          <w:shd w:val="clear" w:color="auto" w:fill="CDD4EB"/>
        </w:tblPrEx>
        <w:trPr>
          <w:trHeight w:val="3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0EAE2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FD2E5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stab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A5929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B35A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9.221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778D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2256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3396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.5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DFCD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10CD51CE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C0CC6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2CF09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D7492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DD8E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07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639C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0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2916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20D8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930</w:t>
            </w:r>
          </w:p>
        </w:tc>
      </w:tr>
      <w:tr w:rsidR="005F17D8" w14:paraId="7DD36E59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7FEF0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C1262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A013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E272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56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0BA2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16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2C38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5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4364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97</w:t>
            </w:r>
          </w:p>
        </w:tc>
      </w:tr>
      <w:tr w:rsidR="005F17D8" w14:paraId="6F3A566B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D58C0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28083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8F55C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9A71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CAB1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3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CB45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4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EB09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5</w:t>
            </w:r>
          </w:p>
        </w:tc>
      </w:tr>
      <w:tr w:rsidR="005F17D8" w14:paraId="5EB1EE36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2297A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E08A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mid stab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EFEF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8B6E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2.995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CAB7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974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A798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.2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5EC2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0E49015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C6E33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C7989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F62E6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1DB2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02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08F6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825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B2DE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CC09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61</w:t>
            </w:r>
          </w:p>
        </w:tc>
      </w:tr>
      <w:tr w:rsidR="005F17D8" w14:paraId="16C4FAA0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856F5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CF356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FE74F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99C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51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7835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75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6E27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9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A059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5</w:t>
            </w:r>
          </w:p>
        </w:tc>
      </w:tr>
      <w:tr w:rsidR="005F17D8" w14:paraId="1E3F2DFE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F8945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1D7EF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5CAAF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D73C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EF80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DE58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6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A724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0FBCDCD7" w14:textId="77777777" w:rsidTr="003D0B79">
        <w:tblPrEx>
          <w:shd w:val="clear" w:color="auto" w:fill="CDD4EB"/>
        </w:tblPrEx>
        <w:trPr>
          <w:trHeight w:val="20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42A15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F6C66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E802A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78F8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191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9A70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229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881F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9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FC2B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4B72A5C9" w14:textId="77777777" w:rsidTr="003D0B79">
        <w:tblPrEx>
          <w:shd w:val="clear" w:color="auto" w:fill="CDD4EB"/>
        </w:tblPrEx>
        <w:trPr>
          <w:trHeight w:val="20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0E418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B4B35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0E59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52B6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137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DC0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423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09B5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5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37F9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699</w:t>
            </w:r>
          </w:p>
        </w:tc>
      </w:tr>
      <w:tr w:rsidR="005F17D8" w14:paraId="3E411389" w14:textId="77777777" w:rsidTr="003D0B79">
        <w:tblPrEx>
          <w:shd w:val="clear" w:color="auto" w:fill="CDD4EB"/>
        </w:tblPrEx>
        <w:trPr>
          <w:trHeight w:val="207"/>
          <w:jc w:val="center"/>
        </w:trPr>
        <w:tc>
          <w:tcPr>
            <w:tcW w:w="6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EF95F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173D2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535F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486D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33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6E4B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52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01F4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DFEB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</w:tbl>
    <w:p w14:paraId="61974802" w14:textId="77777777" w:rsidR="005F17D8" w:rsidRDefault="005F17D8">
      <w:pPr>
        <w:jc w:val="center"/>
        <w:rPr>
          <w:rFonts w:ascii="Times New Roman Regular" w:eastAsia="Times New Roman Regular" w:hAnsi="Times New Roman Regular" w:cs="Times New Roman Regular"/>
        </w:rPr>
      </w:pPr>
    </w:p>
    <w:p w14:paraId="41055DC1" w14:textId="77777777" w:rsidR="001E1AAD" w:rsidRDefault="003D0B79" w:rsidP="001E1AAD">
      <w:pPr>
        <w:ind w:firstLineChars="1400" w:firstLine="2521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>BP, blood pressure; SBP, systolic blood pressure; DBP, diastolic blood pressure</w:t>
      </w:r>
      <w:r>
        <w:rPr>
          <w:rFonts w:ascii="Arial Unicode MS" w:hAnsi="Arial Unicode MS" w:hint="eastAsia"/>
          <w:sz w:val="18"/>
          <w:szCs w:val="18"/>
          <w:lang w:val="zh-TW" w:eastAsia="zh-TW"/>
        </w:rPr>
        <w:t>；</w:t>
      </w:r>
      <w:r>
        <w:rPr>
          <w:rFonts w:ascii="Times New Roman" w:hAnsi="Times New Roman"/>
          <w:sz w:val="18"/>
          <w:szCs w:val="18"/>
        </w:rPr>
        <w:t xml:space="preserve">MAP, mean arterial </w:t>
      </w:r>
    </w:p>
    <w:p w14:paraId="6C686C3B" w14:textId="60625025" w:rsidR="005F17D8" w:rsidRPr="001E1AAD" w:rsidRDefault="003D0B79" w:rsidP="001E1AAD">
      <w:pPr>
        <w:ind w:firstLineChars="1400" w:firstLine="252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pressure; PE, preeclampsia</w:t>
      </w:r>
      <w:r w:rsidR="00FB0960">
        <w:rPr>
          <w:rFonts w:ascii="Times New Roman" w:hAnsi="Times New Roman" w:hint="eastAsia"/>
          <w:sz w:val="18"/>
          <w:szCs w:val="18"/>
        </w:rPr>
        <w:t>.</w:t>
      </w:r>
    </w:p>
    <w:p w14:paraId="7D0D0505" w14:textId="77777777" w:rsidR="005F17D8" w:rsidRDefault="005F17D8">
      <w:pPr>
        <w:jc w:val="center"/>
        <w:sectPr w:rsidR="005F17D8">
          <w:headerReference w:type="default" r:id="rId11"/>
          <w:pgSz w:w="16840" w:h="11900" w:orient="landscape"/>
          <w:pgMar w:top="1417" w:right="1800" w:bottom="1417" w:left="1800" w:header="851" w:footer="992" w:gutter="0"/>
          <w:cols w:space="720"/>
        </w:sectPr>
      </w:pPr>
    </w:p>
    <w:p w14:paraId="77869F1A" w14:textId="77777777" w:rsidR="005F17D8" w:rsidRDefault="005F17D8"/>
    <w:p w14:paraId="4F00BE30" w14:textId="57A010F7" w:rsidR="005F17D8" w:rsidRDefault="00000000" w:rsidP="00FB0960">
      <w:pPr>
        <w:widowControl/>
        <w:jc w:val="center"/>
        <w:rPr>
          <w:rFonts w:ascii="Times New Roman Regular" w:eastAsia="Times New Roman Regular" w:hAnsi="Times New Roman Regular" w:cs="Times New Roman Regular"/>
        </w:rPr>
      </w:pPr>
      <w:r>
        <w:rPr>
          <w:rFonts w:ascii="Times New Roman" w:hAnsi="Times New Roman"/>
          <w:b/>
          <w:bCs/>
        </w:rPr>
        <w:t>Table S7.</w:t>
      </w:r>
      <w:r>
        <w:rPr>
          <w:rFonts w:ascii="Times New Roman Regular" w:eastAsia="Times New Roman Regular" w:hAnsi="Times New Roman Regular" w:cs="Times New Roman Regular"/>
        </w:rPr>
        <w:t xml:space="preserve"> Model fitting parameters for BP trajectories during pregnancy in women with CHTN</w:t>
      </w:r>
      <w:r w:rsidR="00FB0960">
        <w:rPr>
          <w:rFonts w:ascii="Times New Roman Regular" w:eastAsiaTheme="minorEastAsia" w:hAnsi="Times New Roman Regular" w:cs="Times New Roman Regular" w:hint="eastAsia"/>
        </w:rPr>
        <w:t xml:space="preserve"> </w:t>
      </w:r>
      <w:r>
        <w:rPr>
          <w:rFonts w:ascii="Times New Roman Regular" w:eastAsia="Times New Roman Regular" w:hAnsi="Times New Roman Regular" w:cs="Times New Roman Regular"/>
        </w:rPr>
        <w:t>with superimposed PE.</w:t>
      </w:r>
    </w:p>
    <w:tbl>
      <w:tblPr>
        <w:tblStyle w:val="TableNormal"/>
        <w:tblW w:w="992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874CB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417"/>
        <w:gridCol w:w="1418"/>
        <w:gridCol w:w="1417"/>
        <w:gridCol w:w="1843"/>
        <w:gridCol w:w="1276"/>
      </w:tblGrid>
      <w:tr w:rsidR="005F17D8" w14:paraId="5A8B6D9F" w14:textId="77777777" w:rsidTr="00FB0960">
        <w:trPr>
          <w:trHeight w:val="212"/>
          <w:tblHeader/>
          <w:jc w:val="center"/>
        </w:trPr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D2894" w14:textId="77777777" w:rsidR="005F17D8" w:rsidRDefault="00000000" w:rsidP="00FB096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AB13F" w14:textId="77777777" w:rsidR="005F17D8" w:rsidRDefault="00000000" w:rsidP="00FB096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rajectory nam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EA4E9" w14:textId="77777777" w:rsidR="005F17D8" w:rsidRDefault="00000000" w:rsidP="00FB096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9757A" w14:textId="77777777" w:rsidR="005F17D8" w:rsidRDefault="00000000" w:rsidP="00FB096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CCCAB" w14:textId="77777777" w:rsidR="005F17D8" w:rsidRDefault="00000000" w:rsidP="00FB096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4A5FF" w14:textId="77777777" w:rsidR="005F17D8" w:rsidRDefault="00000000" w:rsidP="00FB096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 for H</w:t>
            </w:r>
            <w:proofErr w:type="gramStart"/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:Parameter</w:t>
            </w:r>
            <w:proofErr w:type="gramEnd"/>
            <w:r>
              <w:rPr>
                <w:rFonts w:ascii="Times New Roman" w:hAnsi="Times New Roman"/>
                <w:kern w:val="0"/>
                <w:sz w:val="18"/>
                <w:szCs w:val="18"/>
              </w:rPr>
              <w:t>=0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0F45E" w14:textId="77777777" w:rsidR="005F17D8" w:rsidRDefault="00000000" w:rsidP="00FB096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b &gt; |T|</w:t>
            </w:r>
          </w:p>
        </w:tc>
      </w:tr>
      <w:tr w:rsidR="005F17D8" w14:paraId="00D9B60E" w14:textId="77777777" w:rsidTr="00FB0960">
        <w:tblPrEx>
          <w:shd w:val="clear" w:color="auto" w:fill="CDD4EB"/>
        </w:tblPrEx>
        <w:trPr>
          <w:trHeight w:val="207"/>
          <w:jc w:val="center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964CC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CBF80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Low-stabl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B5FB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2E5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4.1383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1F22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6753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2BCD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20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48B8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DD0C60D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9DBCD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22176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A96F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D64A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33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C4BD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7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64EC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1.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8C95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167</w:t>
            </w:r>
          </w:p>
        </w:tc>
      </w:tr>
      <w:tr w:rsidR="005F17D8" w14:paraId="3CB3DF12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ACA72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55CA4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FE8A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C354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538B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CABD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9A3F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74</w:t>
            </w:r>
          </w:p>
        </w:tc>
      </w:tr>
      <w:tr w:rsidR="005F17D8" w14:paraId="6E52D877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1930C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32793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Mid-s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201A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72A6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6.303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39CF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77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9BC3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7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6A05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CF3DCA5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72E69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C629C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FED3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D0CA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70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B7E8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5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186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372B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62</w:t>
            </w:r>
          </w:p>
        </w:tc>
      </w:tr>
      <w:tr w:rsidR="005F17D8" w14:paraId="3A10FD21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498CF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70222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9B06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09E3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3163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86BE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0B65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8</w:t>
            </w:r>
          </w:p>
        </w:tc>
      </w:tr>
      <w:tr w:rsidR="005F17D8" w14:paraId="09A1413F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BB1D5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1FFDB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High-late Su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17FB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CDBB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3.00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574E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.72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202E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63AF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9B10EE0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0B8C0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C4D54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F767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0A31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DD73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8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535D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0289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852</w:t>
            </w:r>
          </w:p>
        </w:tc>
      </w:tr>
      <w:tr w:rsidR="005F17D8" w14:paraId="7DA20482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49D2A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E1C6B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4E54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C954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10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8BA5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8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054E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1.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5BA1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976</w:t>
            </w:r>
          </w:p>
        </w:tc>
      </w:tr>
      <w:tr w:rsidR="005F17D8" w14:paraId="13E96506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3F9EB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78E9B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688C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B1F0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2217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9B3F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A8C6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43</w:t>
            </w:r>
          </w:p>
        </w:tc>
      </w:tr>
      <w:tr w:rsidR="005F17D8" w14:paraId="19DCC8E3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55897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488A6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s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B227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5369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6.14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C547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7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20F2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B6F6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0E244DA1" w14:textId="77777777" w:rsidTr="00FB0960">
        <w:tblPrEx>
          <w:shd w:val="clear" w:color="auto" w:fill="CDD4EB"/>
        </w:tblPrEx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36E7A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21921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B0CE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A2AB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60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5AEE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9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3E0D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3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624F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9</w:t>
            </w:r>
          </w:p>
        </w:tc>
      </w:tr>
      <w:tr w:rsidR="005F17D8" w14:paraId="39EF8085" w14:textId="77777777" w:rsidTr="00FB0960">
        <w:tblPrEx>
          <w:shd w:val="clear" w:color="auto" w:fill="CDD4EB"/>
        </w:tblPrEx>
        <w:trPr>
          <w:trHeight w:val="20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2DAC1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ED99B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EF1B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AD9B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FD14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B307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ED8C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292DFA88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23E91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708C2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Mid-s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7CA4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7CA6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47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DA02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5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4AE0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4806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33086AB9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0FF75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5135B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45A7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F108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84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9AC3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2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1658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3.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166F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</w:t>
            </w:r>
          </w:p>
        </w:tc>
      </w:tr>
      <w:tr w:rsidR="005F17D8" w14:paraId="485A6A29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3163E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93CF6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48D8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7081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DC76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4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76F9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1D8E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2F4BBE7" w14:textId="77777777" w:rsidTr="00FB0960">
        <w:tblPrEx>
          <w:shd w:val="clear" w:color="auto" w:fill="CDD4EB"/>
        </w:tblPrEx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77DBC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F8324" w14:textId="77777777" w:rsidR="005F17D8" w:rsidRDefault="00000000">
            <w:r>
              <w:rPr>
                <w:rFonts w:ascii="Times New Roman" w:hAnsi="Times New Roman"/>
                <w:sz w:val="18"/>
                <w:szCs w:val="18"/>
              </w:rPr>
              <w:t>High-late Su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6E0D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D172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7.64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E656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.44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5BEC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5546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E29FC6F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972C0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3F475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61BF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CEA4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77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40A5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4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EA5E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0062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19</w:t>
            </w:r>
          </w:p>
        </w:tc>
      </w:tr>
      <w:tr w:rsidR="005F17D8" w14:paraId="5F7FA205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6137B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61167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66D5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D830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2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8E7B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7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DD2E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10B6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58</w:t>
            </w:r>
          </w:p>
        </w:tc>
      </w:tr>
      <w:tr w:rsidR="005F17D8" w14:paraId="01BF279B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782B7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E8BB6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287C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0B6A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B6C0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BEFB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8B2C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0</w:t>
            </w:r>
          </w:p>
        </w:tc>
      </w:tr>
      <w:tr w:rsidR="005F17D8" w14:paraId="5746C57A" w14:textId="77777777" w:rsidTr="00FB0960">
        <w:tblPrEx>
          <w:shd w:val="clear" w:color="auto" w:fill="CDD4EB"/>
        </w:tblPrEx>
        <w:trPr>
          <w:trHeight w:val="3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F187D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B2936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s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8D72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1F70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.01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E08C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3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2A5B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C098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3CB013C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2CB10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4F44F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D703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5B41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53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A70E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9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94D1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0488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63</w:t>
            </w:r>
          </w:p>
        </w:tc>
      </w:tr>
      <w:tr w:rsidR="005F17D8" w14:paraId="7A1E97A9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B62B7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6F380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85A5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F1B4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5E11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9CE1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4C10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1</w:t>
            </w:r>
          </w:p>
        </w:tc>
      </w:tr>
      <w:tr w:rsidR="005F17D8" w14:paraId="5CF30D65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D3857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72484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s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0BDA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8E7D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.99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30F1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9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6424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.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9EA6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14B03784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5C590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91867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A014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F12A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76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B43D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2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691A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3.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DB75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5</w:t>
            </w:r>
          </w:p>
        </w:tc>
      </w:tr>
      <w:tr w:rsidR="005F17D8" w14:paraId="58CE45D9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E766E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242A3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3378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6783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D6EC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EA71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E354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CAA992F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A6EFE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10C52" w14:textId="77777777" w:rsidR="005F17D8" w:rsidRDefault="00000000">
            <w:r>
              <w:rPr>
                <w:rFonts w:ascii="Times New Roman" w:hAnsi="Times New Roman"/>
                <w:sz w:val="18"/>
                <w:szCs w:val="18"/>
              </w:rPr>
              <w:t>High-late Su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27DF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7D80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.54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685B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.376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39D4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.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5C60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E11E1C5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3AB71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4E231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6715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6833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2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413A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4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26BC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E363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975</w:t>
            </w:r>
          </w:p>
        </w:tc>
      </w:tr>
      <w:tr w:rsidR="005F17D8" w14:paraId="5245F5A3" w14:textId="77777777" w:rsidTr="00FB0960">
        <w:tblPrEx>
          <w:shd w:val="clear" w:color="auto" w:fill="CDD4EB"/>
        </w:tblPrEx>
        <w:trPr>
          <w:trHeight w:val="1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F38F5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8C22E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E3AE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566E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16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8DF3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7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734A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B494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10</w:t>
            </w:r>
          </w:p>
        </w:tc>
      </w:tr>
      <w:tr w:rsidR="005F17D8" w14:paraId="7BCBDE4D" w14:textId="77777777" w:rsidTr="00FB0960">
        <w:tblPrEx>
          <w:shd w:val="clear" w:color="auto" w:fill="CDD4EB"/>
        </w:tblPrEx>
        <w:trPr>
          <w:trHeight w:val="207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D62CD" w14:textId="77777777" w:rsidR="005F17D8" w:rsidRDefault="005F17D8"/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44498" w14:textId="77777777" w:rsidR="005F17D8" w:rsidRDefault="005F17D8"/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820D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06C4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61AE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41F6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6D2A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50</w:t>
            </w:r>
          </w:p>
        </w:tc>
      </w:tr>
    </w:tbl>
    <w:p w14:paraId="571C326C" w14:textId="77777777" w:rsidR="005F17D8" w:rsidRDefault="005F17D8">
      <w:pPr>
        <w:jc w:val="center"/>
        <w:rPr>
          <w:rFonts w:ascii="Times New Roman Regular" w:eastAsia="Times New Roman Regular" w:hAnsi="Times New Roman Regular" w:cs="Times New Roman Regular"/>
        </w:rPr>
      </w:pPr>
    </w:p>
    <w:p w14:paraId="4B719B5E" w14:textId="77777777" w:rsidR="00FB0960" w:rsidRDefault="00000000" w:rsidP="00FB0960">
      <w:pPr>
        <w:ind w:firstLineChars="900" w:firstLine="1621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>BP, blood pressure; SBP, systolic blood pressure; DBP, diastolic blood pressure</w:t>
      </w:r>
      <w:r>
        <w:rPr>
          <w:rFonts w:ascii="Arial Unicode MS" w:hAnsi="Arial Unicode MS" w:hint="eastAsia"/>
          <w:sz w:val="18"/>
          <w:szCs w:val="18"/>
          <w:lang w:val="zh-TW" w:eastAsia="zh-TW"/>
        </w:rPr>
        <w:t>；</w:t>
      </w:r>
      <w:r>
        <w:rPr>
          <w:rFonts w:ascii="Times New Roman" w:hAnsi="Times New Roman"/>
          <w:sz w:val="18"/>
          <w:szCs w:val="18"/>
        </w:rPr>
        <w:t xml:space="preserve">MAP, mean arterial pressure; CHTN </w:t>
      </w:r>
    </w:p>
    <w:p w14:paraId="495DE1CC" w14:textId="1585DCBA" w:rsidR="005F17D8" w:rsidRPr="00FB0960" w:rsidRDefault="00000000" w:rsidP="00FB0960">
      <w:pPr>
        <w:ind w:firstLineChars="900" w:firstLine="162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with superimposed PE, chronic hypertension with superimposed</w:t>
      </w:r>
      <w:r w:rsidR="00255263">
        <w:rPr>
          <w:rFonts w:ascii="Times New Roman" w:hAnsi="Times New Roman" w:hint="eastAsia"/>
          <w:sz w:val="18"/>
          <w:szCs w:val="18"/>
        </w:rPr>
        <w:t xml:space="preserve"> </w:t>
      </w:r>
      <w:r w:rsidR="00255263">
        <w:rPr>
          <w:rFonts w:ascii="Times New Roman" w:hAnsi="Times New Roman"/>
          <w:sz w:val="18"/>
          <w:szCs w:val="18"/>
        </w:rPr>
        <w:t>preeclampsia</w:t>
      </w:r>
      <w:r>
        <w:rPr>
          <w:rFonts w:ascii="Times New Roman" w:hAnsi="Times New Roman"/>
          <w:sz w:val="18"/>
          <w:szCs w:val="18"/>
        </w:rPr>
        <w:t>.</w:t>
      </w:r>
    </w:p>
    <w:p w14:paraId="31AC2474" w14:textId="77777777" w:rsidR="005F17D8" w:rsidRDefault="00000000">
      <w:pPr>
        <w:sectPr w:rsidR="005F17D8">
          <w:headerReference w:type="default" r:id="rId12"/>
          <w:pgSz w:w="16840" w:h="11900" w:orient="landscape"/>
          <w:pgMar w:top="1417" w:right="1800" w:bottom="1417" w:left="1800" w:header="851" w:footer="992" w:gutter="0"/>
          <w:cols w:space="720"/>
        </w:sect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1CA83A97" wp14:editId="7CDC6E0C">
                <wp:simplePos x="0" y="0"/>
                <wp:positionH relativeFrom="column">
                  <wp:posOffset>-128587</wp:posOffset>
                </wp:positionH>
                <wp:positionV relativeFrom="line">
                  <wp:posOffset>7248524</wp:posOffset>
                </wp:positionV>
                <wp:extent cx="5985511" cy="466091"/>
                <wp:effectExtent l="0" t="0" r="0" b="0"/>
                <wp:wrapNone/>
                <wp:docPr id="1073741832" name="officeArt object" descr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5511" cy="4660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40336B16" w14:textId="77777777" w:rsidR="005F17D8" w:rsidRDefault="00000000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Abbreviations: 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BP, blood pressure; SBP, systolic blood pressure; DBP, diastolic blood pressure</w:t>
                            </w:r>
                            <w:r>
                              <w:rPr>
                                <w:rFonts w:ascii="Arial Unicode MS" w:hAnsi="Arial Unicode MS" w:hint="eastAsia"/>
                                <w:sz w:val="18"/>
                                <w:szCs w:val="18"/>
                                <w:lang w:val="zh-TW" w:eastAsia="zh-TW"/>
                              </w:rPr>
                              <w:t>；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MAP, mean arterial pressure; </w:t>
                            </w:r>
                          </w:p>
                          <w:p w14:paraId="0FA0068F" w14:textId="77777777" w:rsidR="005F17D8" w:rsidRDefault="00000000"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CHTN with superimposed PE, chronic hypertension with superimposed. preeclampsia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A83A97" id="_x0000_s1027" type="#_x0000_t202" alt="文本框 2" style="position:absolute;left:0;text-align:left;margin-left:-10.1pt;margin-top:570.75pt;width:471.3pt;height:36.7pt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" stroked="f" strokeweight="1pt">
                <v:stroke miterlimit="4"/>
                <v:textbox inset="1.27mm,1.27mm,1.27mm,1.27mm">
                  <w:txbxContent>
                    <w:p w14:paraId="40336B16" w14:textId="77777777" w:rsidR="005F17D8" w:rsidRDefault="00000000">
                      <w:pPr>
                        <w:rPr>
                          <w:rFonts w:ascii="Times New Roman" w:eastAsia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18"/>
                          <w:szCs w:val="18"/>
                        </w:rPr>
                        <w:t xml:space="preserve">Abbreviations: 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BP, blood pressure; SBP, systolic blood pressure; DBP, diastolic blood pressure</w:t>
                      </w:r>
                      <w:r>
                        <w:rPr>
                          <w:rFonts w:ascii="Arial Unicode MS" w:hAnsi="Arial Unicode MS" w:hint="eastAsia"/>
                          <w:sz w:val="18"/>
                          <w:szCs w:val="18"/>
                          <w:lang w:val="zh-TW" w:eastAsia="zh-TW"/>
                        </w:rPr>
                        <w:t>；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MAP, mean arterial pressure; </w:t>
                      </w:r>
                    </w:p>
                    <w:p w14:paraId="0FA0068F" w14:textId="77777777" w:rsidR="005F17D8" w:rsidRDefault="00000000"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CHTN with superimposed PE, chronic hypertension with superimposed. preeclampsia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</w:p>
    <w:p w14:paraId="33FF4BB6" w14:textId="77777777" w:rsidR="005F17D8" w:rsidRDefault="005F17D8"/>
    <w:p w14:paraId="6408493A" w14:textId="274783C7" w:rsidR="005F17D8" w:rsidRDefault="00000000" w:rsidP="006D3AE2">
      <w:pPr>
        <w:widowControl/>
        <w:ind w:firstLineChars="1200" w:firstLine="2521"/>
        <w:rPr>
          <w:rFonts w:ascii="Times New Roman Regular" w:eastAsia="Times New Roman Regular" w:hAnsi="Times New Roman Regular" w:cs="Times New Roman Regular"/>
        </w:rPr>
      </w:pPr>
      <w:r w:rsidRPr="00DD53D4">
        <w:rPr>
          <w:rFonts w:ascii="Times New Roman" w:hAnsi="Times New Roman"/>
          <w:b/>
          <w:bCs/>
        </w:rPr>
        <w:t>Table S8.</w:t>
      </w:r>
      <w:r w:rsidRPr="00DD53D4">
        <w:rPr>
          <w:rFonts w:ascii="Times New Roman Regular" w:eastAsia="Times New Roman Regular" w:hAnsi="Times New Roman Regular" w:cs="Times New Roman Regular"/>
        </w:rPr>
        <w:t xml:space="preserve"> Model fitting parameters for BP trajectories during pregnancy in women with CHTN.</w:t>
      </w:r>
    </w:p>
    <w:tbl>
      <w:tblPr>
        <w:tblStyle w:val="TableNormal"/>
        <w:tblW w:w="824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874CB"/>
        <w:tblLayout w:type="fixed"/>
        <w:tblLook w:val="04A0" w:firstRow="1" w:lastRow="0" w:firstColumn="1" w:lastColumn="0" w:noHBand="0" w:noVBand="1"/>
      </w:tblPr>
      <w:tblGrid>
        <w:gridCol w:w="689"/>
        <w:gridCol w:w="1731"/>
        <w:gridCol w:w="926"/>
        <w:gridCol w:w="961"/>
        <w:gridCol w:w="1261"/>
        <w:gridCol w:w="1767"/>
        <w:gridCol w:w="910"/>
      </w:tblGrid>
      <w:tr w:rsidR="005F17D8" w14:paraId="7C5DE322" w14:textId="77777777" w:rsidTr="003D0B79">
        <w:trPr>
          <w:trHeight w:val="212"/>
          <w:tblHeader/>
          <w:jc w:val="center"/>
        </w:trPr>
        <w:tc>
          <w:tcPr>
            <w:tcW w:w="6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E142F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  <w:tc>
          <w:tcPr>
            <w:tcW w:w="17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907F2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rajectory name</w:t>
            </w:r>
          </w:p>
        </w:tc>
        <w:tc>
          <w:tcPr>
            <w:tcW w:w="9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2A39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9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A6EB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5FEF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7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2B16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 for H</w:t>
            </w:r>
            <w:proofErr w:type="gramStart"/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:Parameter</w:t>
            </w:r>
            <w:proofErr w:type="gramEnd"/>
            <w:r>
              <w:rPr>
                <w:rFonts w:ascii="Times New Roman" w:hAnsi="Times New Roman"/>
                <w:kern w:val="0"/>
                <w:sz w:val="18"/>
                <w:szCs w:val="18"/>
              </w:rPr>
              <w:t>=0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BAEC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b &gt; |T|</w:t>
            </w:r>
          </w:p>
        </w:tc>
      </w:tr>
      <w:tr w:rsidR="005F17D8" w14:paraId="3C50994D" w14:textId="77777777" w:rsidTr="003D0B79">
        <w:tblPrEx>
          <w:shd w:val="clear" w:color="auto" w:fill="CDD4EB"/>
        </w:tblPrEx>
        <w:trPr>
          <w:trHeight w:val="207"/>
          <w:jc w:val="center"/>
        </w:trPr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F8870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1F88A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stabl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8CDC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A364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4.93729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0776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70908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1030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.531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D28B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3AAAF620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5F31D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C9F11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F08A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B87F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01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D043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956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8D11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9F78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494</w:t>
            </w:r>
          </w:p>
        </w:tc>
      </w:tr>
      <w:tr w:rsidR="005F17D8" w14:paraId="76D841A1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106E9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2F7F4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F274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2AE4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59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3B6D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1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993D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1.9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A95F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549</w:t>
            </w:r>
          </w:p>
        </w:tc>
      </w:tr>
      <w:tr w:rsidR="005F17D8" w14:paraId="33D15537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ABBF7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9E3F2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AA65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D038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DC97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4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65EF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57B1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36</w:t>
            </w:r>
          </w:p>
        </w:tc>
      </w:tr>
      <w:tr w:rsidR="005F17D8" w14:paraId="1F25A9A0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EE9B0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7BC16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stab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765D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AEA3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9.397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7CBD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64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3059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.6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A449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4BE5FB4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91A06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802D0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0CC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403A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59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E364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176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421B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3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F76D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77F66F2A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A818A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85C6D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EC4E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381D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123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9055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78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F04E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4.4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C8BA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11B0E116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394DF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2F72B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1036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BD3D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AC80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7B39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5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190E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1DD7D19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7C370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16D3D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896E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2CCC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2.154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7B1F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03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3DE6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4.6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7BE5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1208C467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50718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DE37B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CD5A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C435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67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0A0A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78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FC8B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9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2CD4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6870EFB4" w14:textId="77777777" w:rsidTr="003D0B79">
        <w:tblPrEx>
          <w:shd w:val="clear" w:color="auto" w:fill="CDD4EB"/>
        </w:tblPrEx>
        <w:trPr>
          <w:trHeight w:val="2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36714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6506F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stab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86C3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D700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0.567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F71E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984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28E4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.1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A0DD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072F1DA4" w14:textId="77777777" w:rsidTr="003D0B79">
        <w:tblPrEx>
          <w:shd w:val="clear" w:color="auto" w:fill="CDD4EB"/>
        </w:tblPrEx>
        <w:trPr>
          <w:trHeight w:val="20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8B1FE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142CE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C910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4C29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98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9D6C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228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235F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C0C4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69</w:t>
            </w:r>
          </w:p>
        </w:tc>
      </w:tr>
      <w:tr w:rsidR="005F17D8" w14:paraId="120E1CFE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0D201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53766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AFF0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6612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56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9ABB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78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DBC8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0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6B5E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17</w:t>
            </w:r>
          </w:p>
        </w:tc>
      </w:tr>
      <w:tr w:rsidR="005F17D8" w14:paraId="7F8B90DD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AF239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B4629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F310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8410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424A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E01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E338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59</w:t>
            </w:r>
          </w:p>
        </w:tc>
      </w:tr>
      <w:tr w:rsidR="005F17D8" w14:paraId="0AEEF82C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171C9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6FD77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stab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6A91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13F0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6.441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AE1E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07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A35C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.2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D4C9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686B7F6B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36AE2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80ABC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0B5B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760F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97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0459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05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990F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9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BEE2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2D17957E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40974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BA252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F154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1324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104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342B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8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3F7D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5.6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6FEB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8F59AEA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ECDC6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91E51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CC6C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32A8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302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57E9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3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758C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1C3344AD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4EDEE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8A505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F775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1821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1.570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7BAF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734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D5C9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6.6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50CA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23819746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E6ACD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41F06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7206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275D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1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0A1C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544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C6C1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8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AE1B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4FDA8265" w14:textId="77777777" w:rsidTr="003D0B79">
        <w:tblPrEx>
          <w:shd w:val="clear" w:color="auto" w:fill="CDD4EB"/>
        </w:tblPrEx>
        <w:trPr>
          <w:trHeight w:val="40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52CF3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A3BEC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stab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997D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1E08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.526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060D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0926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F9C8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.5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4B61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2699AE92" w14:textId="77777777" w:rsidTr="003D0B79">
        <w:tblPrEx>
          <w:shd w:val="clear" w:color="auto" w:fill="CDD4EB"/>
        </w:tblPrEx>
        <w:trPr>
          <w:trHeight w:val="20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94811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E72D1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7901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EDBB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97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F681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29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8790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77FA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472</w:t>
            </w:r>
          </w:p>
        </w:tc>
      </w:tr>
      <w:tr w:rsidR="005F17D8" w14:paraId="09E2FDA1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ADCA5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F9C54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D1C0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A214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062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A57C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68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5A09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2.3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DB48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91</w:t>
            </w:r>
          </w:p>
        </w:tc>
      </w:tr>
      <w:tr w:rsidR="005F17D8" w14:paraId="6BB9D934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8BC83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4E22F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5CA7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5033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8E92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4B83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1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CAB7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8</w:t>
            </w:r>
          </w:p>
        </w:tc>
      </w:tr>
      <w:tr w:rsidR="005F17D8" w14:paraId="047E44D9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E80D9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1E078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stab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D3B0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F4B4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.097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879E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264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95DE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.8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4F9C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264C8F1A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3E33D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19405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85D3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C887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95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CA27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182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06EA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2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250A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5DDE71ED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AA518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C82F4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8A06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F9B5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0.108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72A5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88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09F0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5.7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2A63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04472591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57FEB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926A5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C84B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b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B8B1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2BBF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162F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2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FA4E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3941E724" w14:textId="77777777" w:rsidTr="003D0B79">
        <w:tblPrEx>
          <w:shd w:val="clear" w:color="auto" w:fill="CDD4EB"/>
        </w:tblPrEx>
        <w:trPr>
          <w:trHeight w:val="19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8DCC1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9B0FB" w14:textId="77777777" w:rsidR="005F17D8" w:rsidRDefault="00000000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750F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B08E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8.020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042B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064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CD31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6.8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B7E1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  <w:tr w:rsidR="005F17D8" w14:paraId="3005632C" w14:textId="77777777" w:rsidTr="003D0B79">
        <w:tblPrEx>
          <w:shd w:val="clear" w:color="auto" w:fill="CDD4EB"/>
        </w:tblPrEx>
        <w:trPr>
          <w:trHeight w:val="207"/>
          <w:jc w:val="center"/>
        </w:trPr>
        <w:tc>
          <w:tcPr>
            <w:tcW w:w="6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D2A4B" w14:textId="77777777" w:rsidR="005F17D8" w:rsidRDefault="005F17D8"/>
        </w:tc>
        <w:tc>
          <w:tcPr>
            <w:tcW w:w="17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C4D66" w14:textId="77777777" w:rsidR="005F17D8" w:rsidRDefault="005F17D8"/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206D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D363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88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5496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562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DA61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37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9D10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0</w:t>
            </w:r>
          </w:p>
        </w:tc>
      </w:tr>
    </w:tbl>
    <w:p w14:paraId="59BA5019" w14:textId="77777777" w:rsidR="005F17D8" w:rsidRDefault="00000000">
      <w:r>
        <w:rPr>
          <w:rFonts w:ascii="Times New Roman Regular" w:eastAsia="Times New Roman Regular" w:hAnsi="Times New Roman Regular" w:cs="Times New Roman Regular"/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2F76AF3B" wp14:editId="772D416C">
                <wp:simplePos x="0" y="0"/>
                <wp:positionH relativeFrom="column">
                  <wp:posOffset>1987</wp:posOffset>
                </wp:positionH>
                <wp:positionV relativeFrom="line">
                  <wp:posOffset>7044882</wp:posOffset>
                </wp:positionV>
                <wp:extent cx="5985511" cy="775253"/>
                <wp:effectExtent l="0" t="0" r="0" b="0"/>
                <wp:wrapNone/>
                <wp:docPr id="1073741833" name="officeArt object" descr="文本框 541087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5511" cy="7752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A481C98" w14:textId="77777777" w:rsidR="005F17D8" w:rsidRDefault="00000000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Abbreviations: 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BP, blood pressure; SBP, systolic blood pressure; DBP, diastolic blood pressure</w:t>
                            </w:r>
                            <w:r>
                              <w:rPr>
                                <w:rFonts w:ascii="Arial Unicode MS" w:hAnsi="Arial Unicode MS" w:hint="eastAsia"/>
                                <w:sz w:val="18"/>
                                <w:szCs w:val="18"/>
                                <w:lang w:val="zh-TW" w:eastAsia="zh-TW"/>
                              </w:rPr>
                              <w:t>；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MAP, mean arterial </w:t>
                            </w:r>
                          </w:p>
                          <w:p w14:paraId="6B7DF06C" w14:textId="77777777" w:rsidR="005F17D8" w:rsidRDefault="00000000"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ressure; CHTN, chronic hypertension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76AF3B" id="_x0000_s1028" type="#_x0000_t202" alt="文本框 541087356" style="position:absolute;left:0;text-align:left;margin-left:.15pt;margin-top:554.7pt;width:471.3pt;height:61.05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" stroked="f" strokeweight="1pt">
                <v:stroke miterlimit="4"/>
                <v:textbox inset="1.27mm,1.27mm,1.27mm,1.27mm">
                  <w:txbxContent>
                    <w:p w14:paraId="6A481C98" w14:textId="77777777" w:rsidR="005F17D8" w:rsidRDefault="00000000">
                      <w:pPr>
                        <w:rPr>
                          <w:rFonts w:ascii="Times New Roman" w:eastAsia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18"/>
                          <w:szCs w:val="18"/>
                        </w:rPr>
                        <w:t xml:space="preserve">Abbreviations: 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BP, blood pressure; SBP, systolic blood pressure; DBP, diastolic blood pressure</w:t>
                      </w:r>
                      <w:r>
                        <w:rPr>
                          <w:rFonts w:ascii="Arial Unicode MS" w:hAnsi="Arial Unicode MS" w:hint="eastAsia"/>
                          <w:sz w:val="18"/>
                          <w:szCs w:val="18"/>
                          <w:lang w:val="zh-TW" w:eastAsia="zh-TW"/>
                        </w:rPr>
                        <w:t>；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MAP, mean arterial </w:t>
                      </w:r>
                    </w:p>
                    <w:p w14:paraId="6B7DF06C" w14:textId="77777777" w:rsidR="005F17D8" w:rsidRDefault="00000000"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pressure; CHTN, chronic hypertension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</w:p>
    <w:p w14:paraId="7338521F" w14:textId="77777777" w:rsidR="006D3AE2" w:rsidRDefault="003D0B79" w:rsidP="006D3AE2">
      <w:pPr>
        <w:jc w:val="center"/>
      </w:pPr>
      <w:r w:rsidRPr="003D0B79">
        <w:rPr>
          <w:b/>
          <w:bCs/>
        </w:rPr>
        <w:t xml:space="preserve">Abbreviations: </w:t>
      </w:r>
      <w:r w:rsidRPr="003D0B79">
        <w:t>BP, blood pressure; SBP, systolic blood pressure; DBP, diastolic blood pressure</w:t>
      </w:r>
      <w:r w:rsidRPr="003D0B79">
        <w:t>；</w:t>
      </w:r>
    </w:p>
    <w:p w14:paraId="66BC5D37" w14:textId="7B5B88BF" w:rsidR="003D0B79" w:rsidRPr="003D0B79" w:rsidRDefault="003D0B79" w:rsidP="006D3AE2">
      <w:pPr>
        <w:ind w:firstLineChars="1200" w:firstLine="2520"/>
      </w:pPr>
      <w:r w:rsidRPr="003D0B79">
        <w:t>MAP, mean arterial</w:t>
      </w:r>
      <w:r w:rsidR="006D3AE2">
        <w:rPr>
          <w:rFonts w:hint="eastAsia"/>
        </w:rPr>
        <w:t xml:space="preserve"> </w:t>
      </w:r>
      <w:r w:rsidRPr="003D0B79">
        <w:t>pressure; CHTN, chronic hypertension</w:t>
      </w:r>
      <w:r w:rsidR="00255263">
        <w:rPr>
          <w:rFonts w:hint="eastAsia"/>
        </w:rPr>
        <w:t>.</w:t>
      </w:r>
    </w:p>
    <w:p w14:paraId="5281B538" w14:textId="77777777" w:rsidR="005F17D8" w:rsidRPr="006D3AE2" w:rsidRDefault="005F17D8">
      <w:pPr>
        <w:sectPr w:rsidR="005F17D8" w:rsidRPr="006D3AE2">
          <w:headerReference w:type="default" r:id="rId13"/>
          <w:pgSz w:w="16840" w:h="11900" w:orient="landscape"/>
          <w:pgMar w:top="1417" w:right="1800" w:bottom="1417" w:left="1800" w:header="851" w:footer="992" w:gutter="0"/>
          <w:cols w:space="720"/>
        </w:sectPr>
      </w:pPr>
    </w:p>
    <w:p w14:paraId="551201E1" w14:textId="77777777" w:rsidR="005F17D8" w:rsidRDefault="00000000">
      <w:pPr>
        <w:jc w:val="center"/>
      </w:pPr>
      <w:r>
        <w:rPr>
          <w:noProof/>
        </w:rPr>
        <w:lastRenderedPageBreak/>
        <w:drawing>
          <wp:inline distT="0" distB="0" distL="0" distR="0" wp14:anchorId="1E33C805" wp14:editId="438D1DFD">
            <wp:extent cx="3943669" cy="4518313"/>
            <wp:effectExtent l="0" t="0" r="0" b="0"/>
            <wp:docPr id="1073741834" name="officeArt object" descr="图片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图片 13" descr="图片 1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43669" cy="451831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EDEFB17" w14:textId="77777777" w:rsidR="005F17D8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Figure S2.</w:t>
      </w:r>
      <w:r>
        <w:rPr>
          <w:rFonts w:ascii="Times New Roman" w:hAnsi="Times New Roman"/>
        </w:rPr>
        <w:t xml:space="preserve"> Sensitivity analysis of trajectories of SBP, DBP, and MAP during pregnancy in women with HDP.</w:t>
      </w:r>
    </w:p>
    <w:p w14:paraId="3B537FD7" w14:textId="77777777" w:rsidR="005F17D8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Note: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br/>
      </w:r>
      <w:r>
        <w:rPr>
          <w:rFonts w:ascii="Times New Roman" w:hAnsi="Times New Roman"/>
          <w:sz w:val="18"/>
          <w:szCs w:val="18"/>
        </w:rPr>
        <w:t>A–C represent the gestational SBP, DBP, and MAP trajectories in women with GH, respectively.</w:t>
      </w:r>
      <w:r>
        <w:rPr>
          <w:rFonts w:ascii="Times New Roman" w:eastAsia="Times New Roman" w:hAnsi="Times New Roman" w:cs="Times New Roman"/>
          <w:sz w:val="18"/>
          <w:szCs w:val="18"/>
        </w:rPr>
        <w:br/>
      </w:r>
      <w:r>
        <w:rPr>
          <w:rFonts w:ascii="Times New Roman" w:hAnsi="Times New Roman"/>
          <w:sz w:val="18"/>
          <w:szCs w:val="18"/>
        </w:rPr>
        <w:t>D–F represent the gestational SBP, DBP, and MAP trajectories in women with PE, respectively.</w:t>
      </w:r>
      <w:r>
        <w:rPr>
          <w:rFonts w:ascii="Times New Roman" w:eastAsia="Times New Roman" w:hAnsi="Times New Roman" w:cs="Times New Roman"/>
          <w:sz w:val="18"/>
          <w:szCs w:val="18"/>
        </w:rPr>
        <w:br/>
      </w:r>
      <w:r>
        <w:rPr>
          <w:rFonts w:ascii="Times New Roman" w:hAnsi="Times New Roman"/>
          <w:sz w:val="18"/>
          <w:szCs w:val="18"/>
        </w:rPr>
        <w:t>G–I represent the gestational SBP, DBP, and MAP trajectories in women with CHTN with superimposed PE, respectively.</w:t>
      </w:r>
      <w:r>
        <w:rPr>
          <w:rFonts w:ascii="Times New Roman" w:eastAsia="Times New Roman" w:hAnsi="Times New Roman" w:cs="Times New Roman"/>
          <w:sz w:val="18"/>
          <w:szCs w:val="18"/>
        </w:rPr>
        <w:br/>
      </w:r>
      <w:r>
        <w:rPr>
          <w:rFonts w:ascii="Times New Roman" w:hAnsi="Times New Roman"/>
          <w:sz w:val="18"/>
          <w:szCs w:val="18"/>
        </w:rPr>
        <w:t>J–L represent the gestational SBP, DBP, and MAP trajectories in women with CHTN, respectively.</w:t>
      </w:r>
    </w:p>
    <w:p w14:paraId="0D5C36D2" w14:textId="0626997A" w:rsidR="005F17D8" w:rsidRDefault="00000000">
      <w:pPr>
        <w:sectPr w:rsidR="005F17D8">
          <w:headerReference w:type="default" r:id="rId15"/>
          <w:pgSz w:w="16840" w:h="11900" w:orient="landscape"/>
          <w:pgMar w:top="720" w:right="720" w:bottom="720" w:left="720" w:header="851" w:footer="992" w:gutter="0"/>
          <w:cols w:space="720"/>
        </w:sectPr>
      </w:pPr>
      <w:r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>SBP, systolic blood pressure; DBP, diastolic blood pressure</w:t>
      </w:r>
      <w:r>
        <w:rPr>
          <w:rFonts w:ascii="Arial Unicode MS" w:hAnsi="Arial Unicode MS" w:hint="eastAsia"/>
          <w:sz w:val="18"/>
          <w:szCs w:val="18"/>
          <w:lang w:val="zh-TW" w:eastAsia="zh-TW"/>
        </w:rPr>
        <w:t>；</w:t>
      </w:r>
      <w:r>
        <w:rPr>
          <w:rFonts w:ascii="Times New Roman" w:hAnsi="Times New Roman"/>
          <w:sz w:val="18"/>
          <w:szCs w:val="18"/>
        </w:rPr>
        <w:t>MAP, mean arterial pressure; HDP, hypertensive disorders in pregnancy; GH, gestational hypertension; PE, preeclampsia; CHTN with superimposed PE, chronic hypertension with superimposed preeclampsia; CHTN, chronic hypertensio</w:t>
      </w:r>
      <w:r w:rsidR="00FB0960">
        <w:rPr>
          <w:rFonts w:ascii="Times New Roman" w:hAnsi="Times New Roman" w:hint="eastAsia"/>
          <w:sz w:val="18"/>
          <w:szCs w:val="18"/>
        </w:rPr>
        <w:t>n.</w:t>
      </w:r>
    </w:p>
    <w:p w14:paraId="65BF2025" w14:textId="0BAC6423" w:rsidR="005F17D8" w:rsidRPr="00255263" w:rsidRDefault="00000000" w:rsidP="00255263">
      <w:pPr>
        <w:jc w:val="center"/>
        <w:rPr>
          <w:rFonts w:ascii="Times New Roman" w:eastAsia="Times New Roman" w:hAnsi="Times New Roman" w:cs="Times New Roman"/>
          <w:kern w:val="0"/>
        </w:rPr>
      </w:pPr>
      <w:r>
        <w:rPr>
          <w:rFonts w:ascii="Times New Roman" w:hAnsi="Times New Roman"/>
          <w:b/>
          <w:bCs/>
          <w:kern w:val="0"/>
        </w:rPr>
        <w:lastRenderedPageBreak/>
        <w:t xml:space="preserve">Table S9. </w:t>
      </w:r>
      <w:r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</w:rPr>
        <w:t>Sensitivity analysis of a</w:t>
      </w:r>
      <w:r>
        <w:rPr>
          <w:rFonts w:ascii="Times New Roman" w:hAnsi="Times New Roman"/>
          <w:kern w:val="0"/>
        </w:rPr>
        <w:t>ssociation between BP trajectories during pregnancy and the risk of unrecovered</w:t>
      </w:r>
      <w:r w:rsidR="00255263">
        <w:rPr>
          <w:rFonts w:ascii="Times New Roman" w:eastAsiaTheme="minorEastAsia" w:hAnsi="Times New Roman" w:cs="Times New Roman" w:hint="eastAsia"/>
          <w:kern w:val="0"/>
        </w:rPr>
        <w:t xml:space="preserve"> </w:t>
      </w:r>
      <w:r>
        <w:rPr>
          <w:rFonts w:ascii="Times New Roman" w:hAnsi="Times New Roman"/>
          <w:kern w:val="0"/>
        </w:rPr>
        <w:t>BP at 6 weeks.</w:t>
      </w:r>
    </w:p>
    <w:tbl>
      <w:tblPr>
        <w:tblStyle w:val="TableNormal"/>
        <w:tblW w:w="1105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B"/>
        <w:tblLayout w:type="fixed"/>
        <w:tblLook w:val="04A0" w:firstRow="1" w:lastRow="0" w:firstColumn="1" w:lastColumn="0" w:noHBand="0" w:noVBand="1"/>
      </w:tblPr>
      <w:tblGrid>
        <w:gridCol w:w="2190"/>
        <w:gridCol w:w="1492"/>
        <w:gridCol w:w="2272"/>
        <w:gridCol w:w="240"/>
        <w:gridCol w:w="2748"/>
        <w:gridCol w:w="2115"/>
      </w:tblGrid>
      <w:tr w:rsidR="005F17D8" w14:paraId="2E7DAAA8" w14:textId="77777777" w:rsidTr="00255263">
        <w:trPr>
          <w:trHeight w:val="217"/>
          <w:jc w:val="center"/>
        </w:trPr>
        <w:tc>
          <w:tcPr>
            <w:tcW w:w="219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1296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DP subtype</w:t>
            </w:r>
          </w:p>
        </w:tc>
        <w:tc>
          <w:tcPr>
            <w:tcW w:w="149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DEE7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BP index</w:t>
            </w:r>
          </w:p>
        </w:tc>
        <w:tc>
          <w:tcPr>
            <w:tcW w:w="227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339B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rajectory group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997BD" w14:textId="77777777" w:rsidR="005F17D8" w:rsidRDefault="005F17D8"/>
        </w:tc>
        <w:tc>
          <w:tcPr>
            <w:tcW w:w="274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F167B" w14:textId="77777777" w:rsidR="005F17D8" w:rsidRDefault="00000000">
            <w:pPr>
              <w:widowControl/>
              <w:jc w:val="right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djusted model</w:t>
            </w:r>
          </w:p>
        </w:tc>
        <w:tc>
          <w:tcPr>
            <w:tcW w:w="21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E714F" w14:textId="77777777" w:rsidR="005F17D8" w:rsidRDefault="005F17D8"/>
        </w:tc>
      </w:tr>
      <w:tr w:rsidR="005F17D8" w14:paraId="619680FE" w14:textId="77777777" w:rsidTr="00255263">
        <w:trPr>
          <w:trHeight w:val="212"/>
          <w:jc w:val="center"/>
        </w:trPr>
        <w:tc>
          <w:tcPr>
            <w:tcW w:w="219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608C966" w14:textId="77777777" w:rsidR="005F17D8" w:rsidRDefault="005F17D8"/>
        </w:tc>
        <w:tc>
          <w:tcPr>
            <w:tcW w:w="149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2303C7" w14:textId="77777777" w:rsidR="005F17D8" w:rsidRDefault="005F17D8"/>
        </w:tc>
        <w:tc>
          <w:tcPr>
            <w:tcW w:w="227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54CC32" w14:textId="77777777" w:rsidR="005F17D8" w:rsidRDefault="005F17D8"/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A9161" w14:textId="77777777" w:rsidR="005F17D8" w:rsidRDefault="005F17D8"/>
        </w:tc>
        <w:tc>
          <w:tcPr>
            <w:tcW w:w="2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7E96A" w14:textId="77777777" w:rsidR="005F17D8" w:rsidRDefault="00000000">
            <w:pPr>
              <w:widowControl/>
              <w:jc w:val="center"/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aRR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95%CI)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263AC" w14:textId="77777777" w:rsidR="005F17D8" w:rsidRDefault="00000000">
            <w:pPr>
              <w:widowControl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value</w:t>
            </w:r>
            <w:proofErr w:type="spellEnd"/>
          </w:p>
        </w:tc>
      </w:tr>
      <w:tr w:rsidR="005F17D8" w14:paraId="683DE934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F835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GH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F60A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2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AABCC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late rapid rise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D8A81" w14:textId="77777777" w:rsidR="005F17D8" w:rsidRDefault="005F17D8"/>
        </w:tc>
        <w:tc>
          <w:tcPr>
            <w:tcW w:w="2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71EB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75(0.673-3.683)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2915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95</w:t>
            </w:r>
          </w:p>
        </w:tc>
      </w:tr>
      <w:tr w:rsidR="005F17D8" w14:paraId="3FF98864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857BE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AE46B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D940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High-consistent rise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05A2C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00F5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29(1.110-5.76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A6AA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7*</w:t>
            </w:r>
          </w:p>
        </w:tc>
      </w:tr>
      <w:tr w:rsidR="005F17D8" w14:paraId="165B531D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23F5D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5C73A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8B9E2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late surg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00DAF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9E9C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78(1.863-10.76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A9D9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*</w:t>
            </w:r>
          </w:p>
        </w:tc>
      </w:tr>
      <w:tr w:rsidR="005F17D8" w14:paraId="33421498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0430C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8F01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F55D6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late rapid ri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C9E0D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8321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68(1.076-8.74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750C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6*</w:t>
            </w:r>
          </w:p>
        </w:tc>
      </w:tr>
      <w:tr w:rsidR="005F17D8" w14:paraId="0C8DBA37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CD733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87A0C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EF2E1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late surg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87762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8B5A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547(2.138-20.04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EAE3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*</w:t>
            </w:r>
          </w:p>
        </w:tc>
      </w:tr>
      <w:tr w:rsidR="005F17D8" w14:paraId="37FFAB1F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D81BC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6D426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5A140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80038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D5AB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589(1.935-16.14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E917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*</w:t>
            </w:r>
          </w:p>
        </w:tc>
      </w:tr>
      <w:tr w:rsidR="005F17D8" w14:paraId="7FE5EAC1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487C5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983A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C9DDF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w-late rapid ri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145B0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B23F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27(1.010-6.83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F88F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8*</w:t>
            </w:r>
          </w:p>
        </w:tc>
      </w:tr>
      <w:tr w:rsidR="005F17D8" w14:paraId="4B7A67E0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BE074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EA32C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6B171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2099A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732B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936(1.931-12.61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13AD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*</w:t>
            </w:r>
          </w:p>
        </w:tc>
      </w:tr>
      <w:tr w:rsidR="005F17D8" w14:paraId="4D87F94B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FD145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C1630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C0C47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late surg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FB54A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ACC3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018(2.523-19.52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A6A2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*</w:t>
            </w:r>
          </w:p>
        </w:tc>
      </w:tr>
      <w:tr w:rsidR="005F17D8" w14:paraId="538F48D7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38DE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6F69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DB5AC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mid stab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F6CA4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78B4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80(0.300-3.20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7B38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73</w:t>
            </w:r>
          </w:p>
        </w:tc>
      </w:tr>
      <w:tr w:rsidR="005F17D8" w14:paraId="6E057ECE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A312E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D79B8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350AD" w14:textId="77777777" w:rsidR="005F17D8" w:rsidRDefault="00000000"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AC59B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B8D1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230(1.101-9.47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0BDF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3*</w:t>
            </w:r>
          </w:p>
        </w:tc>
      </w:tr>
      <w:tr w:rsidR="005F17D8" w14:paraId="13F870D4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E9441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A5F59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8BC16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mid stab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4816B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5AF3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91(0.748-5.29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0173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68</w:t>
            </w:r>
          </w:p>
        </w:tc>
      </w:tr>
      <w:tr w:rsidR="005F17D8" w14:paraId="5E3F47F4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D3D8C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EF71B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A9915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F7F0A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9764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42(0.219-4.05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A6A5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36</w:t>
            </w:r>
          </w:p>
        </w:tc>
      </w:tr>
      <w:tr w:rsidR="005F17D8" w14:paraId="178CF193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83122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1C8D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35BCA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mid stab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5333F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BB52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09(0.681-6.53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26F85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96</w:t>
            </w:r>
          </w:p>
        </w:tc>
      </w:tr>
      <w:tr w:rsidR="005F17D8" w14:paraId="18352BA5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C46FB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BD5F5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C22D9" w14:textId="77777777" w:rsidR="005F17D8" w:rsidRDefault="00000000"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1A8A2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F4BD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321(0.886-12.45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D035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75</w:t>
            </w:r>
          </w:p>
        </w:tc>
      </w:tr>
      <w:tr w:rsidR="005F17D8" w14:paraId="6961F41C" w14:textId="77777777" w:rsidTr="00255263">
        <w:trPr>
          <w:trHeight w:val="320"/>
          <w:jc w:val="center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81E06" w14:textId="77777777" w:rsidR="005F17D8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TN with</w:t>
            </w:r>
          </w:p>
          <w:p w14:paraId="6004B82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superimposed P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9803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7B157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stab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B32C5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7731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20(0.818-4.50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692F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34</w:t>
            </w:r>
          </w:p>
        </w:tc>
      </w:tr>
      <w:tr w:rsidR="005F17D8" w14:paraId="736EFE27" w14:textId="77777777" w:rsidTr="00255263">
        <w:trPr>
          <w:trHeight w:val="192"/>
          <w:jc w:val="center"/>
        </w:trPr>
        <w:tc>
          <w:tcPr>
            <w:tcW w:w="2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ECE34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9A0A5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4A83D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late surg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7253E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CA9B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59(1.068-7.13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8BF47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6*</w:t>
            </w:r>
          </w:p>
        </w:tc>
      </w:tr>
      <w:tr w:rsidR="005F17D8" w14:paraId="043C2981" w14:textId="77777777" w:rsidTr="00255263">
        <w:trPr>
          <w:trHeight w:val="192"/>
          <w:jc w:val="center"/>
        </w:trPr>
        <w:tc>
          <w:tcPr>
            <w:tcW w:w="2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905A6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A5EEF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8E86A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stab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9126F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503C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386(1.456-7.87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E4F1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5*</w:t>
            </w:r>
          </w:p>
        </w:tc>
      </w:tr>
      <w:tr w:rsidR="005F17D8" w14:paraId="698469FB" w14:textId="77777777" w:rsidTr="00255263">
        <w:trPr>
          <w:trHeight w:val="192"/>
          <w:jc w:val="center"/>
        </w:trPr>
        <w:tc>
          <w:tcPr>
            <w:tcW w:w="2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0E3AD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B24F7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5C54A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late surg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E6C24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78D2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003(1.313-12.20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DF2B1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5*</w:t>
            </w:r>
          </w:p>
        </w:tc>
      </w:tr>
      <w:tr w:rsidR="005F17D8" w14:paraId="4AFDC2F5" w14:textId="77777777" w:rsidTr="00255263">
        <w:trPr>
          <w:trHeight w:val="192"/>
          <w:jc w:val="center"/>
        </w:trPr>
        <w:tc>
          <w:tcPr>
            <w:tcW w:w="2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2C1CA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122A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BF47C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stab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EDDFD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6FB7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64(1.022-5.01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8F14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4*</w:t>
            </w:r>
          </w:p>
        </w:tc>
      </w:tr>
      <w:tr w:rsidR="005F17D8" w14:paraId="1FB079B0" w14:textId="77777777" w:rsidTr="00255263">
        <w:trPr>
          <w:trHeight w:val="202"/>
          <w:jc w:val="center"/>
        </w:trPr>
        <w:tc>
          <w:tcPr>
            <w:tcW w:w="2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CFC76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DEAF8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C1D75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late surg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30AE4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58A3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976(1.444-10.94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370F0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8*</w:t>
            </w:r>
          </w:p>
        </w:tc>
      </w:tr>
      <w:tr w:rsidR="005F17D8" w14:paraId="51BBB984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907E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CHT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07D16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B84DE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stab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50440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0EFA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58(0.943-2.91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6C2CB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79</w:t>
            </w:r>
          </w:p>
        </w:tc>
      </w:tr>
      <w:tr w:rsidR="005F17D8" w14:paraId="12F2F03D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8D9A4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23682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1C91C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CED46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74F7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75(1.262-5.25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FE86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9*</w:t>
            </w:r>
          </w:p>
        </w:tc>
      </w:tr>
      <w:tr w:rsidR="005F17D8" w14:paraId="2D79EA05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71893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66CA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35E25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stab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F87AE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5210A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40(1.226-5.26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135C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2*</w:t>
            </w:r>
          </w:p>
        </w:tc>
      </w:tr>
      <w:tr w:rsidR="005F17D8" w14:paraId="04DAB7FC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3858D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753DB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8C608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21A11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ECD14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46(1.668-8.87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E3602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*</w:t>
            </w:r>
          </w:p>
        </w:tc>
      </w:tr>
      <w:tr w:rsidR="005F17D8" w14:paraId="1BA400A4" w14:textId="77777777" w:rsidTr="00255263">
        <w:trPr>
          <w:trHeight w:val="212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0ED14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3EA63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3B4CD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-stab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BF856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2C93E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56(1.052-4.01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F2CBD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5*</w:t>
            </w:r>
          </w:p>
        </w:tc>
      </w:tr>
      <w:tr w:rsidR="005F17D8" w14:paraId="10F47C30" w14:textId="77777777" w:rsidTr="00255263">
        <w:trPr>
          <w:trHeight w:val="217"/>
          <w:jc w:val="center"/>
        </w:trPr>
        <w:tc>
          <w:tcPr>
            <w:tcW w:w="21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94CF8" w14:textId="77777777" w:rsidR="005F17D8" w:rsidRDefault="005F17D8"/>
        </w:tc>
        <w:tc>
          <w:tcPr>
            <w:tcW w:w="14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ACB8A" w14:textId="77777777" w:rsidR="005F17D8" w:rsidRDefault="005F17D8"/>
        </w:tc>
        <w:tc>
          <w:tcPr>
            <w:tcW w:w="22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F5A4E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gh-consistent ri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82EC3" w14:textId="77777777" w:rsidR="005F17D8" w:rsidRDefault="005F17D8"/>
        </w:tc>
        <w:tc>
          <w:tcPr>
            <w:tcW w:w="27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6D32C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648(1.654-8.046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FFAC8" w14:textId="77777777" w:rsidR="005F17D8" w:rsidRDefault="00000000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*</w:t>
            </w:r>
          </w:p>
        </w:tc>
      </w:tr>
    </w:tbl>
    <w:p w14:paraId="0E4D0A62" w14:textId="77777777" w:rsidR="005F17D8" w:rsidRDefault="005F17D8">
      <w:pPr>
        <w:jc w:val="center"/>
      </w:pPr>
    </w:p>
    <w:p w14:paraId="3C940ABC" w14:textId="77777777" w:rsidR="005F17D8" w:rsidRDefault="00000000" w:rsidP="00255263">
      <w:pPr>
        <w:ind w:firstLineChars="1200" w:firstLine="2161"/>
        <w:jc w:val="left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Note:</w:t>
      </w:r>
    </w:p>
    <w:p w14:paraId="166CA82D" w14:textId="77777777" w:rsidR="005F17D8" w:rsidRDefault="00000000" w:rsidP="00255263">
      <w:pPr>
        <w:ind w:firstLineChars="1200" w:firstLine="2160"/>
        <w:jc w:val="left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≤0.05 was considered statistically significant;</w:t>
      </w:r>
    </w:p>
    <w:p w14:paraId="6AC8C67A" w14:textId="77777777" w:rsidR="00255263" w:rsidRDefault="00000000" w:rsidP="00255263">
      <w:pPr>
        <w:ind w:firstLineChars="1200" w:firstLine="2160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djusted for maternal age, education level, gravidity, delivery gestational ag</w:t>
      </w:r>
      <w:r w:rsidR="003D0B79">
        <w:rPr>
          <w:rFonts w:ascii="Times New Roman" w:hAnsi="Times New Roman" w:hint="eastAsia"/>
          <w:sz w:val="18"/>
          <w:szCs w:val="18"/>
        </w:rPr>
        <w:t>e</w:t>
      </w:r>
      <w:r>
        <w:rPr>
          <w:rFonts w:ascii="Times New Roman" w:hAnsi="Times New Roman"/>
          <w:sz w:val="18"/>
          <w:szCs w:val="18"/>
        </w:rPr>
        <w:t>, parity status, mode of delivery, neonatal birth weight, and gender</w:t>
      </w:r>
    </w:p>
    <w:p w14:paraId="2711B8BA" w14:textId="77777777" w:rsidR="00255263" w:rsidRDefault="00000000" w:rsidP="00255263">
      <w:pPr>
        <w:ind w:firstLineChars="1200" w:firstLine="2161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 xml:space="preserve">RR risk ratio; 95% CI, 95% confidence interval; BP, blood pressure; HDP, hypertensive disorders in pregnancy; SBP, systolic blood pressure; </w:t>
      </w:r>
    </w:p>
    <w:p w14:paraId="770AF41E" w14:textId="77777777" w:rsidR="00255263" w:rsidRDefault="00000000" w:rsidP="00255263">
      <w:pPr>
        <w:ind w:firstLineChars="1200" w:firstLine="2160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DBP, diastolic blood pressure</w:t>
      </w:r>
      <w:r>
        <w:rPr>
          <w:rFonts w:ascii="Arial Unicode MS" w:hAnsi="Arial Unicode MS" w:hint="eastAsia"/>
          <w:sz w:val="18"/>
          <w:szCs w:val="18"/>
          <w:lang w:val="zh-TW" w:eastAsia="zh-TW"/>
        </w:rPr>
        <w:t>；</w:t>
      </w:r>
      <w:r>
        <w:rPr>
          <w:rFonts w:ascii="Times New Roman" w:hAnsi="Times New Roman"/>
          <w:sz w:val="18"/>
          <w:szCs w:val="18"/>
        </w:rPr>
        <w:t xml:space="preserve">MAP, mean arterial pressure; GH, gestational hypertension; PE, preeclampsia; CHTN, chronic hypertension; CHTN with </w:t>
      </w:r>
    </w:p>
    <w:p w14:paraId="6D03CF70" w14:textId="2EC53DEA" w:rsidR="005F17D8" w:rsidRPr="00255263" w:rsidRDefault="00000000" w:rsidP="00255263">
      <w:pPr>
        <w:ind w:firstLineChars="1200" w:firstLine="2160"/>
        <w:jc w:val="left"/>
        <w:rPr>
          <w:rFonts w:ascii="Times New Roman" w:eastAsia="Times New Roman" w:hAnsi="Times New Roman" w:cs="Times New Roman"/>
          <w:sz w:val="18"/>
          <w:szCs w:val="18"/>
        </w:rPr>
        <w:sectPr w:rsidR="005F17D8" w:rsidRPr="00255263">
          <w:headerReference w:type="default" r:id="rId16"/>
          <w:pgSz w:w="16840" w:h="11900" w:orient="landscape"/>
          <w:pgMar w:top="720" w:right="720" w:bottom="720" w:left="720" w:header="851" w:footer="992" w:gutter="0"/>
          <w:cols w:space="720"/>
        </w:sectPr>
      </w:pPr>
      <w:r>
        <w:rPr>
          <w:rFonts w:ascii="Times New Roman" w:hAnsi="Times New Roman"/>
          <w:sz w:val="18"/>
          <w:szCs w:val="18"/>
        </w:rPr>
        <w:t xml:space="preserve">superimposed PE, chronic hypertension with superimposed </w:t>
      </w:r>
      <w:r w:rsidR="00255263">
        <w:rPr>
          <w:rFonts w:ascii="Times New Roman" w:hAnsi="Times New Roman"/>
          <w:sz w:val="18"/>
          <w:szCs w:val="18"/>
        </w:rPr>
        <w:t>preeclampsia</w:t>
      </w:r>
      <w:r w:rsidR="00255263">
        <w:rPr>
          <w:rFonts w:ascii="Times New Roman" w:hAnsi="Times New Roman" w:hint="eastAsia"/>
          <w:sz w:val="18"/>
          <w:szCs w:val="18"/>
        </w:rPr>
        <w:t>.</w:t>
      </w:r>
    </w:p>
    <w:p w14:paraId="4639EBDB" w14:textId="77777777" w:rsidR="005F17D8" w:rsidRPr="003D0B79" w:rsidRDefault="005F17D8">
      <w:pPr>
        <w:tabs>
          <w:tab w:val="left" w:pos="821"/>
        </w:tabs>
        <w:rPr>
          <w:rFonts w:eastAsiaTheme="minorEastAsia" w:cs="Calibri"/>
          <w:sz w:val="18"/>
          <w:szCs w:val="18"/>
          <w:lang w:val="zh-TW"/>
        </w:rPr>
      </w:pPr>
    </w:p>
    <w:p w14:paraId="7E4FAE3D" w14:textId="4EA74012" w:rsidR="005F17D8" w:rsidRDefault="00000000" w:rsidP="003C488D">
      <w:pPr>
        <w:ind w:firstLineChars="800" w:firstLine="1681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Table S10</w:t>
      </w:r>
      <w:r>
        <w:rPr>
          <w:rFonts w:ascii="Times New Roman" w:hAnsi="Times New Roman"/>
        </w:rPr>
        <w:t>. Statistical description of blood pressure measurement frequency during pregnancy among women</w:t>
      </w:r>
      <w:r w:rsidR="003C488D"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hAnsi="Times New Roman"/>
        </w:rPr>
        <w:t>with different types of HDP.</w:t>
      </w:r>
    </w:p>
    <w:tbl>
      <w:tblPr>
        <w:tblStyle w:val="TableNormal"/>
        <w:tblW w:w="1204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B"/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984"/>
        <w:gridCol w:w="1985"/>
        <w:gridCol w:w="1417"/>
        <w:gridCol w:w="1134"/>
        <w:gridCol w:w="1134"/>
      </w:tblGrid>
      <w:tr w:rsidR="005F17D8" w14:paraId="2C222DE2" w14:textId="77777777" w:rsidTr="003C488D">
        <w:trPr>
          <w:trHeight w:val="287"/>
          <w:jc w:val="center"/>
        </w:trPr>
        <w:tc>
          <w:tcPr>
            <w:tcW w:w="19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C58B7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HDP subtype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43661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Gestational stage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6EF2C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Participants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22CD9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Measurement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F4DB5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50087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22AD5" w14:textId="77777777" w:rsidR="005F17D8" w:rsidRDefault="00000000">
            <w:pPr>
              <w:widowControl/>
            </w:pPr>
            <w:r>
              <w:rPr>
                <w:rFonts w:ascii="Times New Roman" w:hAnsi="Times New Roman"/>
                <w:sz w:val="18"/>
                <w:szCs w:val="18"/>
              </w:rPr>
              <w:t>Median</w:t>
            </w:r>
          </w:p>
        </w:tc>
      </w:tr>
      <w:tr w:rsidR="005F17D8" w14:paraId="0495D524" w14:textId="77777777" w:rsidTr="003C488D">
        <w:trPr>
          <w:trHeight w:val="197"/>
          <w:jc w:val="center"/>
        </w:trPr>
        <w:tc>
          <w:tcPr>
            <w:tcW w:w="198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6FE5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H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8DF4B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Overall pregnancy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B3236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74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22605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15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976F1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8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4CF65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53958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5F17D8" w14:paraId="4D799C88" w14:textId="77777777" w:rsidTr="003C488D">
        <w:trPr>
          <w:trHeight w:val="192"/>
          <w:jc w:val="center"/>
        </w:trPr>
        <w:tc>
          <w:tcPr>
            <w:tcW w:w="198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1E7656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E73D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First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E0A1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529A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BF90F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E84FF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10E9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5F17D8" w14:paraId="244047DA" w14:textId="77777777" w:rsidTr="003C488D">
        <w:trPr>
          <w:trHeight w:val="192"/>
          <w:jc w:val="center"/>
        </w:trPr>
        <w:tc>
          <w:tcPr>
            <w:tcW w:w="198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76F9E7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DED5B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econd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79F1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FFA53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2ED1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E41E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32C1D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5F17D8" w14:paraId="7C4A220F" w14:textId="77777777" w:rsidTr="003C488D">
        <w:trPr>
          <w:trHeight w:val="313"/>
          <w:jc w:val="center"/>
        </w:trPr>
        <w:tc>
          <w:tcPr>
            <w:tcW w:w="198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113E93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A791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Third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3A86A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0D488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6401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4C42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5452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5F17D8" w14:paraId="41FF5320" w14:textId="77777777" w:rsidTr="003C488D">
        <w:trPr>
          <w:trHeight w:val="202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98B31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DA673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Overall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766D6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11081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33339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11668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561A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5F17D8" w14:paraId="7D10773E" w14:textId="77777777" w:rsidTr="003C488D">
        <w:trPr>
          <w:trHeight w:val="19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4D334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77743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First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72B7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B642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ED40F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A28C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A3DC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5F17D8" w14:paraId="1B311B0A" w14:textId="77777777" w:rsidTr="003C488D">
        <w:trPr>
          <w:trHeight w:val="19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B8D37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5756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econd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51AE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6C645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12C8B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6A46B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E612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5F17D8" w14:paraId="453652A0" w14:textId="77777777" w:rsidTr="003C488D">
        <w:trPr>
          <w:trHeight w:val="276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6FF43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B82C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Third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4290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63E71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6538A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F8A7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0771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5F17D8" w14:paraId="0E6217FA" w14:textId="77777777" w:rsidTr="003C488D">
        <w:trPr>
          <w:trHeight w:val="202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C9BB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T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EA249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Overall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48616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8E358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66948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1BF7A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BA0B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5F17D8" w14:paraId="5320410D" w14:textId="77777777" w:rsidTr="003C488D">
        <w:trPr>
          <w:trHeight w:val="19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E96D4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D2805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First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51BF5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E8589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5923E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8143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C449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5F17D8" w14:paraId="77783ED6" w14:textId="77777777" w:rsidTr="003C488D">
        <w:trPr>
          <w:trHeight w:val="19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C74A7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3F7D8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econd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7F6C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2296D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BEFE0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E1D78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D6E2B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5F17D8" w14:paraId="4790839B" w14:textId="77777777" w:rsidTr="003C488D">
        <w:trPr>
          <w:trHeight w:val="276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F8210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D966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Third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09BAE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1322A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E217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6B28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B3516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5F17D8" w14:paraId="2EB55F31" w14:textId="77777777" w:rsidTr="003C488D">
        <w:trPr>
          <w:trHeight w:val="202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59978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TN with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br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perimposed 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D40FF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Overall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35D8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75390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DA78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00B2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8CAB5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5F17D8" w14:paraId="5B51621C" w14:textId="77777777" w:rsidTr="003C488D">
        <w:trPr>
          <w:trHeight w:val="19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1A1AE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489F8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First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DCF61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97F5F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85620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CD1C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8BC6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5F17D8" w14:paraId="6BBB5E10" w14:textId="77777777" w:rsidTr="003C488D">
        <w:trPr>
          <w:trHeight w:val="19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DB512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858C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econd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24040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7CA6A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D2550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D61FA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48DAA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5F17D8" w14:paraId="378B985A" w14:textId="77777777" w:rsidTr="003C488D">
        <w:trPr>
          <w:trHeight w:val="276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48B92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B07FA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Third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DD48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FA05B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77DF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7CAA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5B69E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5F17D8" w14:paraId="25856F01" w14:textId="77777777" w:rsidTr="003C488D">
        <w:trPr>
          <w:trHeight w:val="202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08B73" w14:textId="77777777" w:rsidR="005F17D8" w:rsidRDefault="00000000" w:rsidP="006D3AE2">
            <w:pPr>
              <w:widowControl/>
              <w:jc w:val="left"/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Total  population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25CCB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Overall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EC36B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BC600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7B7A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D70B6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9D74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5F17D8" w14:paraId="5BC35DB6" w14:textId="77777777" w:rsidTr="003C488D">
        <w:trPr>
          <w:trHeight w:val="19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B003E87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B6742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First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51AE0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503A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9F64E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B09F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A3DD7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5F17D8" w14:paraId="34865BF4" w14:textId="77777777" w:rsidTr="003C488D">
        <w:trPr>
          <w:trHeight w:val="19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0EEEBA7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34C06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econd trime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83A73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7376E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62EEF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3549A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16040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5F17D8" w14:paraId="118C5494" w14:textId="77777777" w:rsidTr="003C488D">
        <w:trPr>
          <w:trHeight w:val="216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827E47" w14:textId="77777777" w:rsidR="005F17D8" w:rsidRDefault="005F17D8" w:rsidP="006D3AE2">
            <w:pPr>
              <w:jc w:val="left"/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32D15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Third trimes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5367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6BFFB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FD0BC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779E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BDF24" w14:textId="77777777" w:rsidR="005F17D8" w:rsidRDefault="00000000" w:rsidP="006D3AE2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</w:tbl>
    <w:p w14:paraId="4F9565D7" w14:textId="77777777" w:rsidR="005F17D8" w:rsidRDefault="005F17D8" w:rsidP="006D3AE2">
      <w:pPr>
        <w:jc w:val="left"/>
        <w:rPr>
          <w:rFonts w:ascii="Times New Roman" w:eastAsia="Times New Roman" w:hAnsi="Times New Roman" w:cs="Times New Roman"/>
        </w:rPr>
      </w:pPr>
    </w:p>
    <w:p w14:paraId="592B9FB3" w14:textId="77777777" w:rsidR="003C488D" w:rsidRDefault="00000000" w:rsidP="003C488D">
      <w:pPr>
        <w:ind w:firstLineChars="900" w:firstLine="1621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>GH, gestational hypertension; PE, preeclampsia; CHTN, chronic hypertension; CHTN with superimposed PE,</w:t>
      </w:r>
      <w:r w:rsidR="003C488D">
        <w:rPr>
          <w:rFonts w:ascii="Times New Roman" w:eastAsiaTheme="minorEastAsia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chronic hypertension with superimposed</w:t>
      </w:r>
    </w:p>
    <w:p w14:paraId="4F551FAE" w14:textId="2C359938" w:rsidR="005F17D8" w:rsidRPr="003C488D" w:rsidRDefault="00000000" w:rsidP="003C488D">
      <w:pPr>
        <w:ind w:firstLineChars="900" w:firstLine="1620"/>
        <w:jc w:val="left"/>
        <w:rPr>
          <w:rFonts w:ascii="Times New Roman" w:eastAsia="Times New Roman" w:hAnsi="Times New Roman" w:cs="Times New Roman"/>
          <w:sz w:val="18"/>
          <w:szCs w:val="18"/>
        </w:rPr>
        <w:sectPr w:rsidR="005F17D8" w:rsidRPr="003C488D">
          <w:headerReference w:type="default" r:id="rId17"/>
          <w:pgSz w:w="16840" w:h="11900" w:orient="landscape"/>
          <w:pgMar w:top="720" w:right="720" w:bottom="720" w:left="720" w:header="851" w:footer="992" w:gutter="0"/>
          <w:cols w:space="720"/>
        </w:sectPr>
      </w:pPr>
      <w:r>
        <w:rPr>
          <w:rFonts w:ascii="Times New Roman" w:hAnsi="Times New Roman"/>
          <w:sz w:val="18"/>
          <w:szCs w:val="18"/>
        </w:rPr>
        <w:t xml:space="preserve"> preeclampsia; SD, Standard Deviatio</w:t>
      </w:r>
      <w:r w:rsidR="00FB0960">
        <w:rPr>
          <w:rFonts w:ascii="Times New Roman" w:hAnsi="Times New Roman" w:hint="eastAsia"/>
          <w:sz w:val="18"/>
          <w:szCs w:val="18"/>
        </w:rPr>
        <w:t>n.</w:t>
      </w:r>
    </w:p>
    <w:p w14:paraId="00CEA345" w14:textId="1D8A229B" w:rsidR="005F17D8" w:rsidRPr="0028375B" w:rsidRDefault="00000000" w:rsidP="0028375B">
      <w:pPr>
        <w:ind w:firstLineChars="1200" w:firstLine="2521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lastRenderedPageBreak/>
        <w:t xml:space="preserve">Table S11. </w:t>
      </w:r>
      <w:r>
        <w:rPr>
          <w:rFonts w:ascii="Times New Roman" w:hAnsi="Times New Roman"/>
        </w:rPr>
        <w:t xml:space="preserve">Summary of BP measurement frequency by HDP subtype (to be included in Supplementary Material </w:t>
      </w:r>
      <w:r>
        <w:rPr>
          <w:rFonts w:ascii="Times New Roman" w:hAnsi="Times New Roman"/>
          <w:b/>
          <w:bCs/>
          <w:shd w:val="clear" w:color="auto" w:fill="FFFFFF"/>
        </w:rPr>
        <w:t>Table S10.</w:t>
      </w:r>
      <w:r w:rsidRPr="00DB5D8B">
        <w:rPr>
          <w:rFonts w:ascii="Times New Roman" w:hAnsi="Times New Roman"/>
        </w:rPr>
        <w:t>)</w:t>
      </w:r>
    </w:p>
    <w:tbl>
      <w:tblPr>
        <w:tblStyle w:val="TableNormal"/>
        <w:tblW w:w="1063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B"/>
        <w:tblLayout w:type="fixed"/>
        <w:tblLook w:val="04A0" w:firstRow="1" w:lastRow="0" w:firstColumn="1" w:lastColumn="0" w:noHBand="0" w:noVBand="1"/>
      </w:tblPr>
      <w:tblGrid>
        <w:gridCol w:w="1707"/>
        <w:gridCol w:w="2687"/>
        <w:gridCol w:w="1701"/>
        <w:gridCol w:w="2127"/>
        <w:gridCol w:w="2410"/>
      </w:tblGrid>
      <w:tr w:rsidR="005F17D8" w14:paraId="70DF1D6F" w14:textId="77777777" w:rsidTr="00DB5D8B">
        <w:trPr>
          <w:trHeight w:val="800"/>
          <w:jc w:val="center"/>
        </w:trPr>
        <w:tc>
          <w:tcPr>
            <w:tcW w:w="17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A4EA8" w14:textId="41985868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HDP </w:t>
            </w:r>
            <w:r w:rsidR="0028375B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ubtype</w:t>
            </w:r>
          </w:p>
        </w:tc>
        <w:tc>
          <w:tcPr>
            <w:tcW w:w="26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84C8A" w14:textId="77777777" w:rsidR="005F17D8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verage measurements per woman</w:t>
            </w:r>
          </w:p>
          <w:p w14:paraId="60ED1060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Overall pregnancy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A2AF4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surements in 1st trimester (Mean)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E7603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surements in 2nd trimester (Mean)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1FA61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surements in 3srd trimester (Mean)</w:t>
            </w:r>
          </w:p>
        </w:tc>
      </w:tr>
      <w:tr w:rsidR="005F17D8" w14:paraId="6A01E985" w14:textId="77777777" w:rsidTr="00DB5D8B">
        <w:trPr>
          <w:trHeight w:val="674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92ABE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H</w:t>
            </w:r>
          </w:p>
        </w:tc>
        <w:tc>
          <w:tcPr>
            <w:tcW w:w="26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97D2F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8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45CD3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9E1F2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DCBD7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91</w:t>
            </w:r>
          </w:p>
        </w:tc>
      </w:tr>
      <w:tr w:rsidR="005F17D8" w14:paraId="607B8572" w14:textId="77777777" w:rsidTr="00DB5D8B">
        <w:trPr>
          <w:trHeight w:val="581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87B3D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CD0E4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68CBA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18381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EADBA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3</w:t>
            </w:r>
          </w:p>
        </w:tc>
      </w:tr>
      <w:tr w:rsidR="005F17D8" w14:paraId="0E60C9DB" w14:textId="77777777" w:rsidTr="00DB5D8B">
        <w:trPr>
          <w:trHeight w:val="51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B4E30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T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3773C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1EC93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D8A95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A6566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0</w:t>
            </w:r>
          </w:p>
        </w:tc>
      </w:tr>
      <w:tr w:rsidR="005F17D8" w14:paraId="411DE890" w14:textId="77777777" w:rsidTr="00DB5D8B">
        <w:trPr>
          <w:trHeight w:val="1293"/>
          <w:jc w:val="center"/>
        </w:trPr>
        <w:tc>
          <w:tcPr>
            <w:tcW w:w="17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C9B32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TN with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br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perimposed PE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A8F53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94BE6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1B45C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1065D" w14:textId="77777777" w:rsidR="005F17D8" w:rsidRDefault="00000000">
            <w:pPr>
              <w:widowControl/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0</w:t>
            </w:r>
          </w:p>
        </w:tc>
      </w:tr>
    </w:tbl>
    <w:p w14:paraId="336FC0CB" w14:textId="77777777" w:rsidR="005F17D8" w:rsidRDefault="005F17D8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67049520" w14:textId="77777777" w:rsidR="0028375B" w:rsidRDefault="00000000" w:rsidP="0028375B">
      <w:pPr>
        <w:spacing w:line="360" w:lineRule="auto"/>
        <w:ind w:firstLineChars="1300" w:firstLine="2341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>GH, gestational hypertension; PE, preeclampsia; CHTN, chronic hypertension; CHTN with superimposed PE,</w:t>
      </w:r>
      <w:r w:rsidR="0028375B">
        <w:rPr>
          <w:rFonts w:ascii="Times New Roman" w:eastAsiaTheme="minorEastAsia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chronic hypertension </w:t>
      </w:r>
    </w:p>
    <w:p w14:paraId="6C372832" w14:textId="482C3C1C" w:rsidR="005F17D8" w:rsidRPr="0028375B" w:rsidRDefault="00000000" w:rsidP="0028375B">
      <w:pPr>
        <w:spacing w:line="360" w:lineRule="auto"/>
        <w:ind w:firstLineChars="1300" w:firstLine="2340"/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with superimposed preeclampsia.</w:t>
      </w:r>
    </w:p>
    <w:sectPr w:rsidR="005F17D8" w:rsidRPr="0028375B">
      <w:headerReference w:type="default" r:id="rId18"/>
      <w:pgSz w:w="16840" w:h="11900" w:orient="landscape"/>
      <w:pgMar w:top="720" w:right="720" w:bottom="720" w:left="72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8BF067" w14:textId="77777777" w:rsidR="004F2374" w:rsidRDefault="004F2374">
      <w:r>
        <w:separator/>
      </w:r>
    </w:p>
  </w:endnote>
  <w:endnote w:type="continuationSeparator" w:id="0">
    <w:p w14:paraId="12DC08DB" w14:textId="77777777" w:rsidR="004F2374" w:rsidRDefault="004F2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8843B" w14:textId="77777777" w:rsidR="005F17D8" w:rsidRDefault="00000000">
    <w:pPr>
      <w:pStyle w:val="a4"/>
      <w:jc w:val="center"/>
    </w:pPr>
    <w:r>
      <w:fldChar w:fldCharType="begin"/>
    </w:r>
    <w:r>
      <w:instrText xml:space="preserve"> PAGE </w:instrText>
    </w:r>
    <w:r>
      <w:fldChar w:fldCharType="separate"/>
    </w:r>
    <w:r w:rsidR="007C037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5FC83" w14:textId="77777777" w:rsidR="004F2374" w:rsidRDefault="004F2374">
      <w:r>
        <w:separator/>
      </w:r>
    </w:p>
  </w:footnote>
  <w:footnote w:type="continuationSeparator" w:id="0">
    <w:p w14:paraId="715E5A3D" w14:textId="77777777" w:rsidR="004F2374" w:rsidRDefault="004F23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6CADF" w14:textId="77777777" w:rsidR="005F17D8" w:rsidRDefault="005F17D8">
    <w:pPr>
      <w:pStyle w:val="HeaderFooter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B151BF" w14:textId="77777777" w:rsidR="005F17D8" w:rsidRDefault="005F17D8">
    <w:pPr>
      <w:pStyle w:val="HeaderFooter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0EC7A" w14:textId="77777777" w:rsidR="005F17D8" w:rsidRDefault="005F17D8">
    <w:pPr>
      <w:pStyle w:val="HeaderFooter"/>
      <w:rPr>
        <w:rFonts w:hint="eastAsia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0616D" w14:textId="77777777" w:rsidR="005F17D8" w:rsidRDefault="005F17D8">
    <w:pPr>
      <w:pStyle w:val="HeaderFooter"/>
      <w:rPr>
        <w:rFonts w:hint="eastAsia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3509D" w14:textId="77777777" w:rsidR="005F17D8" w:rsidRDefault="005F17D8">
    <w:pPr>
      <w:pStyle w:val="HeaderFooter"/>
      <w:rPr>
        <w:rFonts w:hint="eastAsia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A140A0" w14:textId="77777777" w:rsidR="005F17D8" w:rsidRDefault="005F17D8">
    <w:pPr>
      <w:pStyle w:val="HeaderFooter"/>
      <w:rPr>
        <w:rFonts w:hint="eastAsia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498AB0" w14:textId="77777777" w:rsidR="005F17D8" w:rsidRDefault="005F17D8">
    <w:pPr>
      <w:pStyle w:val="HeaderFooter"/>
      <w:rPr>
        <w:rFonts w:hint="eastAsia"/>
      </w:rPr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4F8334" w14:textId="77777777" w:rsidR="005F17D8" w:rsidRDefault="005F17D8">
    <w:pPr>
      <w:pStyle w:val="HeaderFooter"/>
      <w:rPr>
        <w:rFonts w:hint="eastAsia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78A2DC" w14:textId="77777777" w:rsidR="005F17D8" w:rsidRDefault="005F17D8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108C6"/>
    <w:multiLevelType w:val="hybridMultilevel"/>
    <w:tmpl w:val="65EEFB5A"/>
    <w:lvl w:ilvl="0" w:tplc="5BFC61C2">
      <w:start w:val="1"/>
      <w:numFmt w:val="bullet"/>
      <w:lvlText w:val="·"/>
      <w:lvlJc w:val="left"/>
      <w:pPr>
        <w:tabs>
          <w:tab w:val="left" w:pos="720"/>
        </w:tabs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B8C0347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46302D82">
      <w:start w:val="1"/>
      <w:numFmt w:val="bullet"/>
      <w:lvlText w:val="·"/>
      <w:lvlJc w:val="left"/>
      <w:pPr>
        <w:tabs>
          <w:tab w:val="left" w:pos="72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3DC4F7B8">
      <w:start w:val="1"/>
      <w:numFmt w:val="bullet"/>
      <w:lvlText w:val="·"/>
      <w:lvlJc w:val="left"/>
      <w:pPr>
        <w:tabs>
          <w:tab w:val="left" w:pos="720"/>
        </w:tabs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D020F62E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EF8A3188">
      <w:start w:val="1"/>
      <w:numFmt w:val="bullet"/>
      <w:lvlText w:val="·"/>
      <w:lvlJc w:val="left"/>
      <w:pPr>
        <w:tabs>
          <w:tab w:val="left" w:pos="720"/>
        </w:tabs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B4048778">
      <w:start w:val="1"/>
      <w:numFmt w:val="bullet"/>
      <w:lvlText w:val="·"/>
      <w:lvlJc w:val="left"/>
      <w:pPr>
        <w:tabs>
          <w:tab w:val="left" w:pos="720"/>
        </w:tabs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77D45BD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3998C7EC">
      <w:start w:val="1"/>
      <w:numFmt w:val="bullet"/>
      <w:lvlText w:val="·"/>
      <w:lvlJc w:val="left"/>
      <w:pPr>
        <w:tabs>
          <w:tab w:val="left" w:pos="720"/>
        </w:tabs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" w15:restartNumberingAfterBreak="0">
    <w:nsid w:val="1F1651CF"/>
    <w:multiLevelType w:val="hybridMultilevel"/>
    <w:tmpl w:val="71DA45CA"/>
    <w:lvl w:ilvl="0" w:tplc="B5FC118C">
      <w:start w:val="1"/>
      <w:numFmt w:val="bullet"/>
      <w:lvlText w:val="·"/>
      <w:lvlJc w:val="left"/>
      <w:pPr>
        <w:tabs>
          <w:tab w:val="left" w:pos="720"/>
        </w:tabs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6B12FD1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99606024">
      <w:start w:val="1"/>
      <w:numFmt w:val="bullet"/>
      <w:lvlText w:val="·"/>
      <w:lvlJc w:val="left"/>
      <w:pPr>
        <w:tabs>
          <w:tab w:val="left" w:pos="72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B68A81B2">
      <w:start w:val="1"/>
      <w:numFmt w:val="bullet"/>
      <w:lvlText w:val="·"/>
      <w:lvlJc w:val="left"/>
      <w:pPr>
        <w:tabs>
          <w:tab w:val="left" w:pos="720"/>
        </w:tabs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2048CC9A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B62430FA">
      <w:start w:val="1"/>
      <w:numFmt w:val="bullet"/>
      <w:lvlText w:val="·"/>
      <w:lvlJc w:val="left"/>
      <w:pPr>
        <w:tabs>
          <w:tab w:val="left" w:pos="720"/>
        </w:tabs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744CE2EC">
      <w:start w:val="1"/>
      <w:numFmt w:val="bullet"/>
      <w:lvlText w:val="·"/>
      <w:lvlJc w:val="left"/>
      <w:pPr>
        <w:tabs>
          <w:tab w:val="left" w:pos="720"/>
        </w:tabs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03B0E7C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AFB07452">
      <w:start w:val="1"/>
      <w:numFmt w:val="bullet"/>
      <w:lvlText w:val="·"/>
      <w:lvlJc w:val="left"/>
      <w:pPr>
        <w:tabs>
          <w:tab w:val="left" w:pos="720"/>
        </w:tabs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2" w15:restartNumberingAfterBreak="0">
    <w:nsid w:val="59776807"/>
    <w:multiLevelType w:val="hybridMultilevel"/>
    <w:tmpl w:val="1772D6AC"/>
    <w:lvl w:ilvl="0" w:tplc="3F201276">
      <w:start w:val="1"/>
      <w:numFmt w:val="bullet"/>
      <w:lvlText w:val="·"/>
      <w:lvlJc w:val="left"/>
      <w:pPr>
        <w:tabs>
          <w:tab w:val="left" w:pos="720"/>
        </w:tabs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A498D8A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20466644">
      <w:start w:val="1"/>
      <w:numFmt w:val="bullet"/>
      <w:lvlText w:val="·"/>
      <w:lvlJc w:val="left"/>
      <w:pPr>
        <w:tabs>
          <w:tab w:val="left" w:pos="72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C21E76DE">
      <w:start w:val="1"/>
      <w:numFmt w:val="bullet"/>
      <w:lvlText w:val="·"/>
      <w:lvlJc w:val="left"/>
      <w:pPr>
        <w:tabs>
          <w:tab w:val="left" w:pos="720"/>
        </w:tabs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B29ED354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D6CCCDFA">
      <w:start w:val="1"/>
      <w:numFmt w:val="bullet"/>
      <w:lvlText w:val="·"/>
      <w:lvlJc w:val="left"/>
      <w:pPr>
        <w:tabs>
          <w:tab w:val="left" w:pos="720"/>
        </w:tabs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A1A6E6C6">
      <w:start w:val="1"/>
      <w:numFmt w:val="bullet"/>
      <w:lvlText w:val="·"/>
      <w:lvlJc w:val="left"/>
      <w:pPr>
        <w:tabs>
          <w:tab w:val="left" w:pos="720"/>
        </w:tabs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01C2D4A6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6C00A464">
      <w:start w:val="1"/>
      <w:numFmt w:val="bullet"/>
      <w:lvlText w:val="·"/>
      <w:lvlJc w:val="left"/>
      <w:pPr>
        <w:tabs>
          <w:tab w:val="left" w:pos="720"/>
        </w:tabs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3" w15:restartNumberingAfterBreak="0">
    <w:nsid w:val="62F940BB"/>
    <w:multiLevelType w:val="hybridMultilevel"/>
    <w:tmpl w:val="EE3C3DBA"/>
    <w:lvl w:ilvl="0" w:tplc="8F0EAD4A">
      <w:start w:val="1"/>
      <w:numFmt w:val="bullet"/>
      <w:lvlText w:val="·"/>
      <w:lvlJc w:val="left"/>
      <w:pPr>
        <w:tabs>
          <w:tab w:val="left" w:pos="720"/>
        </w:tabs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9446CA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24B6C2CC">
      <w:start w:val="1"/>
      <w:numFmt w:val="bullet"/>
      <w:lvlText w:val="·"/>
      <w:lvlJc w:val="left"/>
      <w:pPr>
        <w:tabs>
          <w:tab w:val="left" w:pos="72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8F2ABA66">
      <w:start w:val="1"/>
      <w:numFmt w:val="bullet"/>
      <w:lvlText w:val="·"/>
      <w:lvlJc w:val="left"/>
      <w:pPr>
        <w:tabs>
          <w:tab w:val="left" w:pos="720"/>
        </w:tabs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6FC67346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AEF44D96">
      <w:start w:val="1"/>
      <w:numFmt w:val="bullet"/>
      <w:lvlText w:val="·"/>
      <w:lvlJc w:val="left"/>
      <w:pPr>
        <w:tabs>
          <w:tab w:val="left" w:pos="720"/>
        </w:tabs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FF2CE154">
      <w:start w:val="1"/>
      <w:numFmt w:val="bullet"/>
      <w:lvlText w:val="·"/>
      <w:lvlJc w:val="left"/>
      <w:pPr>
        <w:tabs>
          <w:tab w:val="left" w:pos="720"/>
        </w:tabs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D9066A4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1214F22C">
      <w:start w:val="1"/>
      <w:numFmt w:val="bullet"/>
      <w:lvlText w:val="·"/>
      <w:lvlJc w:val="left"/>
      <w:pPr>
        <w:tabs>
          <w:tab w:val="left" w:pos="720"/>
        </w:tabs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num w:numId="1" w16cid:durableId="1076703227">
    <w:abstractNumId w:val="2"/>
  </w:num>
  <w:num w:numId="2" w16cid:durableId="210000216">
    <w:abstractNumId w:val="1"/>
  </w:num>
  <w:num w:numId="3" w16cid:durableId="1653871016">
    <w:abstractNumId w:val="0"/>
  </w:num>
  <w:num w:numId="4" w16cid:durableId="7633069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7D8"/>
    <w:rsid w:val="001E1AAD"/>
    <w:rsid w:val="00255263"/>
    <w:rsid w:val="0028375B"/>
    <w:rsid w:val="002F28C5"/>
    <w:rsid w:val="00343F3C"/>
    <w:rsid w:val="003B7F76"/>
    <w:rsid w:val="003C488D"/>
    <w:rsid w:val="003D0B79"/>
    <w:rsid w:val="004F2374"/>
    <w:rsid w:val="005F17D8"/>
    <w:rsid w:val="006D3AE2"/>
    <w:rsid w:val="007317CA"/>
    <w:rsid w:val="00734D2C"/>
    <w:rsid w:val="007C037E"/>
    <w:rsid w:val="00932CBC"/>
    <w:rsid w:val="00B92423"/>
    <w:rsid w:val="00DB5D8B"/>
    <w:rsid w:val="00DD53D4"/>
    <w:rsid w:val="00DE085A"/>
    <w:rsid w:val="00FB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D8739D"/>
  <w15:docId w15:val="{DDB8778F-CDD0-4507-A33D-B6AF994B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Arial Unicode MS" w:hAnsi="Calibri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footer"/>
    <w:pPr>
      <w:widowControl w:val="0"/>
      <w:tabs>
        <w:tab w:val="center" w:pos="4153"/>
        <w:tab w:val="right" w:pos="8306"/>
      </w:tabs>
    </w:pPr>
    <w:rPr>
      <w:rFonts w:ascii="Calibri" w:eastAsia="Arial Unicode MS" w:hAnsi="Calibri" w:cs="Arial Unicode MS"/>
      <w:color w:val="000000"/>
      <w:kern w:val="2"/>
      <w:sz w:val="18"/>
      <w:szCs w:val="18"/>
      <w:u w:color="000000"/>
    </w:rPr>
  </w:style>
  <w:style w:type="paragraph" w:styleId="a5">
    <w:name w:val="Revision"/>
    <w:hidden/>
    <w:uiPriority w:val="99"/>
    <w:semiHidden/>
    <w:rsid w:val="007C03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Arial Unicode MS" w:hAnsi="Calibri" w:cs="Arial Unicode MS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5.xml"/><Relationship Id="rId18" Type="http://schemas.openxmlformats.org/officeDocument/2006/relationships/header" Target="header9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4.xml"/><Relationship Id="rId17" Type="http://schemas.openxmlformats.org/officeDocument/2006/relationships/header" Target="header8.xml"/><Relationship Id="rId2" Type="http://schemas.openxmlformats.org/officeDocument/2006/relationships/styles" Target="styles.xml"/><Relationship Id="rId16" Type="http://schemas.openxmlformats.org/officeDocument/2006/relationships/header" Target="header7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6.xml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WPS">
  <a:themeElements>
    <a:clrScheme name="WPS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00FF"/>
      </a:hlink>
      <a:folHlink>
        <a:srgbClr val="FF00FF"/>
      </a:folHlink>
    </a:clrScheme>
    <a:fontScheme name="WPS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WP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reflection stA="50000" endPos="40000" dir="5400000" sy="-100000" algn="bl" rotWithShape="0"/>
          </a:effectLst>
        </a:effectStyle>
        <a:effectStyle>
          <a:effectLst>
            <a:reflection stA="50000" endPos="40000" dir="5400000" sy="-100000" algn="bl" rotWithShape="0"/>
          </a:effectLst>
        </a:effectStyle>
        <a:effectStyle>
          <a:effectLst>
            <a:outerShdw blurRad="101600" dist="50800" dir="5400000" rotWithShape="0">
              <a:schemeClr val="accent3">
                <a:alpha val="60000"/>
              </a:scheme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>
          <a:reflection stA="50000" endPos="40000" dir="5400000" sy="-100000" algn="bl" rotWithShape="0"/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>
          <a:outerShdw blurRad="101600" dist="50800" dir="5400000" rotWithShape="0">
            <a:schemeClr val="accent1">
              <a:alpha val="60000"/>
            </a:scheme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9</Pages>
  <Words>2889</Words>
  <Characters>20693</Characters>
  <Application>Microsoft Office Word</Application>
  <DocSecurity>0</DocSecurity>
  <Lines>2299</Lines>
  <Paragraphs>1813</Paragraphs>
  <ScaleCrop>false</ScaleCrop>
  <Company/>
  <LinksUpToDate>false</LinksUpToDate>
  <CharactersWithSpaces>2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chel Aniston</cp:lastModifiedBy>
  <cp:revision>7</cp:revision>
  <dcterms:created xsi:type="dcterms:W3CDTF">2026-04-29T05:08:00Z</dcterms:created>
  <dcterms:modified xsi:type="dcterms:W3CDTF">2026-04-30T11:40:00Z</dcterms:modified>
</cp:coreProperties>
</file>